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172A" w14:textId="2073DE21" w:rsidR="009C4BC8" w:rsidRPr="00D43697" w:rsidRDefault="00BF7DD1" w:rsidP="009C4BC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44081481"/>
      <w:r w:rsidRPr="00BF7DD1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C4BC8" w:rsidRPr="00FD23C1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9C4BC8" w:rsidRPr="00FD23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9C4BC8" w:rsidRPr="00FD23C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  <w:r w:rsidR="005762C1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3264A8" w:rsidRPr="003264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D30B4" w:rsidRPr="00AD30B4">
        <w:rPr>
          <w:rFonts w:ascii="Times New Roman" w:eastAsia="宋体" w:hAnsi="Times New Roman" w:cs="Times New Roman"/>
          <w:b/>
          <w:bCs/>
          <w:sz w:val="24"/>
          <w:szCs w:val="24"/>
        </w:rPr>
        <w:t>Differentially expressed genes of C</w:t>
      </w:r>
      <w:r w:rsidR="00991AB5">
        <w:rPr>
          <w:rFonts w:ascii="Times New Roman" w:eastAsia="宋体" w:hAnsi="Times New Roman" w:cs="Times New Roman"/>
          <w:b/>
          <w:bCs/>
          <w:sz w:val="24"/>
          <w:szCs w:val="24"/>
        </w:rPr>
        <w:t>H</w:t>
      </w:r>
      <w:r w:rsidR="00AD30B4" w:rsidRPr="00AD30B4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</w:p>
    <w:tbl>
      <w:tblPr>
        <w:tblStyle w:val="af4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701"/>
        <w:gridCol w:w="284"/>
        <w:gridCol w:w="1559"/>
        <w:gridCol w:w="1559"/>
        <w:gridCol w:w="3544"/>
        <w:gridCol w:w="2977"/>
      </w:tblGrid>
      <w:tr w:rsidR="00A709E4" w14:paraId="7B8D95C7" w14:textId="6FC09D70" w:rsidTr="00A709E4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59347023" w14:textId="555BB0FF" w:rsidR="00A709E4" w:rsidRPr="003264A8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CC728" w14:textId="62FFE2CC" w:rsidR="00A709E4" w:rsidRPr="003264A8" w:rsidRDefault="00A709E4" w:rsidP="00005C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AD30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3BEC2" w14:textId="41C13586" w:rsidR="00A709E4" w:rsidRPr="006D52B1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1A6388E7" w14:textId="4CF24FD1" w:rsidR="00A709E4" w:rsidRPr="006D52B1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4B64C48D" w14:textId="4DBE39C9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42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ome Location</w:t>
            </w:r>
          </w:p>
        </w:tc>
      </w:tr>
      <w:tr w:rsidR="00A709E4" w14:paraId="46AFAD0E" w14:textId="73D54098" w:rsidTr="00A709E4">
        <w:trPr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B8E24A9" w14:textId="77777777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29214" w14:textId="5F9E3947" w:rsidR="00A709E4" w:rsidRPr="003264A8" w:rsidRDefault="00A709E4" w:rsidP="00005C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 sequenc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11553" w14:textId="60C9FE65" w:rsidR="00A709E4" w:rsidRPr="003264A8" w:rsidRDefault="00A709E4" w:rsidP="00005C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6636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86F19" w14:textId="2A8804EB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 sequenc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126A8" w14:textId="6FEA21D5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66360</w:t>
            </w: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vAlign w:val="center"/>
          </w:tcPr>
          <w:p w14:paraId="7B3BF840" w14:textId="437A007A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</w:tcPr>
          <w:p w14:paraId="571BEC39" w14:textId="77777777" w:rsidR="00A709E4" w:rsidRDefault="00A709E4" w:rsidP="00005CE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709E4" w14:paraId="7BDDAAB3" w14:textId="65421AD9" w:rsidTr="002A2C1F">
        <w:trPr>
          <w:jc w:val="center"/>
        </w:trPr>
        <w:tc>
          <w:tcPr>
            <w:tcW w:w="35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78F0C" w14:textId="6235304F" w:rsidR="00A709E4" w:rsidRPr="006D52B1" w:rsidRDefault="00A709E4" w:rsidP="00005CE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005C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gulated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FA0DB" w14:textId="247F3B02" w:rsidR="00A709E4" w:rsidRPr="006D52B1" w:rsidRDefault="00A709E4" w:rsidP="00005CE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AACB0" w14:textId="77777777" w:rsidR="00A709E4" w:rsidRPr="006D52B1" w:rsidRDefault="00A709E4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87581" w14:textId="10AAA3CD" w:rsidR="00A709E4" w:rsidRPr="006D52B1" w:rsidRDefault="00A709E4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BC6D02" w14:textId="21E4C8CF" w:rsidR="00A709E4" w:rsidRPr="006D52B1" w:rsidRDefault="00A709E4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CF65C" w14:textId="77777777" w:rsidR="00A709E4" w:rsidRPr="006D52B1" w:rsidRDefault="00A709E4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09E4" w14:paraId="41F1E8E3" w14:textId="7054071A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96BB" w14:textId="325C4767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E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861E" w14:textId="5764CFF1" w:rsidR="00005CE8" w:rsidRPr="00B853D9" w:rsidRDefault="00005CE8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5CE8">
              <w:rPr>
                <w:rFonts w:ascii="Times New Roman" w:eastAsia="等线" w:hAnsi="Times New Roman" w:cs="Times New Roman"/>
                <w:sz w:val="24"/>
                <w:szCs w:val="24"/>
              </w:rPr>
              <w:t>3.62E-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1911" w14:textId="5AC70336" w:rsidR="00005CE8" w:rsidRPr="00B853D9" w:rsidRDefault="00005CE8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5CE8">
              <w:rPr>
                <w:rFonts w:ascii="Times New Roman" w:eastAsia="等线" w:hAnsi="Times New Roman" w:cs="Times New Roman"/>
                <w:sz w:val="24"/>
                <w:szCs w:val="24"/>
              </w:rPr>
              <w:t>0.00010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A9C9" w14:textId="1FD31DE3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6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2B50" w14:textId="012E5D31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02B4" w14:textId="1A975914" w:rsidR="00005CE8" w:rsidRPr="006D52B1" w:rsidRDefault="002426E0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426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phireguli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6EEC" w14:textId="1E6A5413" w:rsidR="00005CE8" w:rsidRPr="006D52B1" w:rsidRDefault="002426E0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426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4:74445136-74455005</w:t>
            </w:r>
          </w:p>
        </w:tc>
      </w:tr>
      <w:tr w:rsidR="00A709E4" w14:paraId="4D6C0EEC" w14:textId="662944F3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1777" w14:textId="36E3D77D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3GNT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E8AE" w14:textId="5B167C58" w:rsidR="00005CE8" w:rsidRPr="00B853D9" w:rsidRDefault="00005CE8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5CE8">
              <w:rPr>
                <w:rFonts w:ascii="Times New Roman" w:eastAsia="等线" w:hAnsi="Times New Roman" w:cs="Times New Roman"/>
                <w:sz w:val="24"/>
                <w:szCs w:val="24"/>
              </w:rPr>
              <w:t>6.13E-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989FA" w14:textId="4AD6EA74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3216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04FA" w14:textId="209C149F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AB785" w14:textId="7153208E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E2F9" w14:textId="5FD4BD28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ta-1,3-N-acetylglucosaminyltransferase 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09B9" w14:textId="191C9A9E" w:rsidR="00005CE8" w:rsidRPr="006D52B1" w:rsidRDefault="002426E0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426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3:183253253-183298504</w:t>
            </w:r>
          </w:p>
        </w:tc>
      </w:tr>
      <w:tr w:rsidR="00A709E4" w14:paraId="120B9D9E" w14:textId="384CEA2E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3FC9" w14:textId="5DCE96D9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CL2A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C27D" w14:textId="2DD212A2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54E-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7D7A8" w14:textId="1D60B410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025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47A8" w14:textId="0CF8CB87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AB415" w14:textId="6C636CBB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8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F229" w14:textId="4CC6BCC4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CL2 related protein A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0B6BB" w14:textId="061ED477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5:79960892-79971196</w:t>
            </w:r>
          </w:p>
        </w:tc>
      </w:tr>
      <w:tr w:rsidR="00A709E4" w14:paraId="0991CB8E" w14:textId="712F23D5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A6B12" w14:textId="597DE4C3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15orf4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F020" w14:textId="55FA9C62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67E-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51453" w14:textId="67FBF984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852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310B" w14:textId="5F68AC16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1505" w14:textId="159048F2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6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D5038" w14:textId="531DBC27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mosome 15 open reading frame 4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A4FB" w14:textId="4D895D87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5:45430579-45448761</w:t>
            </w:r>
          </w:p>
        </w:tc>
      </w:tr>
      <w:tr w:rsidR="00A709E4" w14:paraId="76FFC5AF" w14:textId="6D8BFBBC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B711" w14:textId="4DBDF630" w:rsidR="00005CE8" w:rsidRPr="006D52B1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D8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151F" w14:textId="638E5455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86E-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9330" w14:textId="4FDAFB56" w:rsidR="00005CE8" w:rsidRPr="00B853D9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058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13AF" w14:textId="19646046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1E795" w14:textId="319FBA11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2D5CD" w14:textId="75274023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83 molec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513C" w14:textId="1BB3D51A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6:14117256-14136918</w:t>
            </w:r>
          </w:p>
        </w:tc>
      </w:tr>
      <w:tr w:rsidR="00005CE8" w14:paraId="14786C20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A455" w14:textId="1E90BB8D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XCL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380F" w14:textId="39082123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67E-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4F7E" w14:textId="5CCC4768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504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8FE3" w14:textId="13B8B1D9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955C" w14:textId="76116B0C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5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D679" w14:textId="6571A781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-X-C motif chemokine ligand 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9C0D" w14:textId="158181A5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4:74097040-74099196</w:t>
            </w:r>
          </w:p>
        </w:tc>
      </w:tr>
      <w:tr w:rsidR="00005CE8" w14:paraId="1B05C7C4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5774" w14:textId="3177E438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XCL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DC3A" w14:textId="7464F8A8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47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63CF" w14:textId="53F4B5B2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2174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9B4B" w14:textId="2EFCF5C1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874B2" w14:textId="59917CDC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1C986" w14:textId="39FDDFDD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-X-C motif chemokine ligand 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CF311" w14:textId="36E79B4E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4:73740541-73743716</w:t>
            </w:r>
          </w:p>
        </w:tc>
      </w:tr>
      <w:tr w:rsidR="00005CE8" w14:paraId="7004C872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8AB8" w14:textId="5F7B0392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OS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05D9C" w14:textId="15A88E32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37E-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3D5F5" w14:textId="30B1B0B4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733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3EFE6" w14:textId="690B26F3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0081" w14:textId="27077ABC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1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2650" w14:textId="7392708A" w:rsidR="00005CE8" w:rsidRPr="00F5067D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sB proto-oncogene, AP-1 transcription factor subuni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98F8C" w14:textId="63570DA1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9:45467995-45475179</w:t>
            </w:r>
          </w:p>
        </w:tc>
      </w:tr>
      <w:tr w:rsidR="00005CE8" w14:paraId="6CADB15E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7802" w14:textId="0D44DFF8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0S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39E0D" w14:textId="35E662A0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4.39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0A7A" w14:textId="5E1E965B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1240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B52C" w14:textId="1156C851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446E" w14:textId="52608684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1BEF" w14:textId="639982DB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0/G1 switch 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66FD9" w14:textId="544B2B1E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:209675412-209676390</w:t>
            </w:r>
          </w:p>
        </w:tc>
      </w:tr>
      <w:tr w:rsidR="00005CE8" w14:paraId="28392AA8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BEED" w14:textId="59960A5A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ADD45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7372" w14:textId="397DF714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4.99E-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C518" w14:textId="7F8D66B1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1061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CD3AE" w14:textId="38312843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8943" w14:textId="114428F0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B9B05" w14:textId="79AD8D8F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rowth arrest and DNA damage inducible gamm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6D3D4" w14:textId="085B9D18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9:89605012-89606555</w:t>
            </w:r>
          </w:p>
        </w:tc>
      </w:tr>
      <w:tr w:rsidR="00005CE8" w14:paraId="6296F605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3E57" w14:textId="6C17F4A3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JB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894A" w14:textId="505B02BF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25E-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B51F" w14:textId="6C21F52A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3997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4CEB" w14:textId="68BBC7D0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2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8100" w14:textId="2E2AB6C7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CE98" w14:textId="37523E82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p junction protein beta 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5EC9" w14:textId="0A0EC48E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3:20221962-20232365</w:t>
            </w:r>
          </w:p>
        </w:tc>
      </w:tr>
      <w:tr w:rsidR="00005CE8" w14:paraId="10700C64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9091F" w14:textId="6E10F82A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K3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DC14" w14:textId="280F2B32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82E-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AC1D0" w14:textId="7DC4C56B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2783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9F42B" w14:textId="479D26DD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7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0AE2" w14:textId="71F45424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6FAB" w14:textId="62C17C5B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erol kinase 3 pseudo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FDEB7" w14:textId="63E52875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4:165277812-165279679</w:t>
            </w:r>
          </w:p>
        </w:tc>
      </w:tr>
      <w:tr w:rsidR="00005CE8" w14:paraId="4B81DEE5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94F7" w14:textId="1C0D5347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D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0B727" w14:textId="1C38B00B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70E-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F0A8A" w14:textId="5F3ABCD6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710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432E3" w14:textId="2014718C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117BD" w14:textId="46A585CD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8F5E" w14:textId="59AE821C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hibitor of DNA binding 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DD97" w14:textId="2101B1F8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20:31605283-31606515</w:t>
            </w:r>
          </w:p>
        </w:tc>
      </w:tr>
      <w:tr w:rsidR="00005CE8" w14:paraId="6D5D20B6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F2D96" w14:textId="4640938C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JAG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9D13" w14:textId="05B6139E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63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AF14" w14:textId="415C63EC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071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B6F8E" w14:textId="5BA76BE7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7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35389" w14:textId="5E5051B9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8640C" w14:textId="1C709C01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agged canonical Notch ligand 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2D975" w14:textId="794557D8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20:10637684-10673999</w:t>
            </w:r>
          </w:p>
        </w:tc>
      </w:tr>
      <w:tr w:rsidR="00005CE8" w14:paraId="7FB97B73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48E5" w14:textId="36694A03" w:rsidR="00005CE8" w:rsidRDefault="00005CE8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JU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467B6" w14:textId="51711369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2.99E-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87F6" w14:textId="7764F114" w:rsidR="00005CE8" w:rsidRPr="00BC3480" w:rsidRDefault="003336B3" w:rsidP="00005CE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0014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AFD9" w14:textId="426DB3E8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FC9D" w14:textId="1CD52AAB" w:rsidR="00005CE8" w:rsidRPr="006D52B1" w:rsidRDefault="003336B3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D25A" w14:textId="6818D1CE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un proto-oncogene, AP-1 transcription factor subuni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8CD4" w14:textId="77EF7BA4" w:rsidR="00005CE8" w:rsidRPr="006D52B1" w:rsidRDefault="00F5067D" w:rsidP="00005C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:58776845-58784048</w:t>
            </w:r>
          </w:p>
        </w:tc>
      </w:tr>
      <w:tr w:rsidR="003336B3" w14:paraId="171CDEFC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BB7AE" w14:textId="00491B01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LHL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9288" w14:textId="6E36E9DD" w:rsidR="003336B3" w:rsidRPr="00BC3480" w:rsidRDefault="003336B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60E-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6337" w14:textId="3212364E" w:rsidR="003336B3" w:rsidRPr="00BC3480" w:rsidRDefault="003336B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3245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1FD5" w14:textId="01491D7C" w:rsidR="003336B3" w:rsidRPr="006D52B1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CE29B" w14:textId="578A5E86" w:rsidR="003336B3" w:rsidRPr="006D52B1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1EEF" w14:textId="1972F817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lch like family member 1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B3BA" w14:textId="538D453A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X:23983720-24027186</w:t>
            </w:r>
          </w:p>
        </w:tc>
      </w:tr>
      <w:tr w:rsidR="003336B3" w14:paraId="7AC917F8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A28B" w14:textId="0F9D9489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ED14O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880A" w14:textId="6FC6735A" w:rsidR="003336B3" w:rsidRPr="00BC3480" w:rsidRDefault="003336B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1.55E-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89D6F" w14:textId="64102CDA" w:rsidR="003336B3" w:rsidRPr="00BC3480" w:rsidRDefault="003336B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36B3">
              <w:rPr>
                <w:rFonts w:ascii="Times New Roman" w:eastAsia="等线" w:hAnsi="Times New Roman" w:cs="Times New Roman"/>
                <w:sz w:val="24"/>
                <w:szCs w:val="24"/>
              </w:rPr>
              <w:t>0.03696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6ED6" w14:textId="5AEA2718" w:rsidR="003336B3" w:rsidRPr="006D52B1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7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D477" w14:textId="61CE76D8" w:rsidR="003336B3" w:rsidRPr="006D52B1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36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7D96E" w14:textId="35496ADF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14 opposite stran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4913" w14:textId="090B2A10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X:40735400-40738701</w:t>
            </w:r>
          </w:p>
        </w:tc>
      </w:tr>
      <w:tr w:rsidR="003336B3" w14:paraId="399C9F9F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DC14" w14:textId="16BA380D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FKB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DBB10" w14:textId="63664BA1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1.04E-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E3FD0" w14:textId="08DE6071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9.57E-0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D0BA" w14:textId="5FDAE9BF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3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E31F6" w14:textId="0997C723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F724D" w14:textId="63EFB1C6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FK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hibitor alph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B5D6" w14:textId="5723A86F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4:35401513-35404749</w:t>
            </w:r>
          </w:p>
        </w:tc>
      </w:tr>
      <w:tr w:rsidR="003336B3" w14:paraId="785C9A89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4C4A" w14:textId="0105064B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FKBIZ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F6FBA" w14:textId="3D3D3811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1.05E-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F8EE" w14:textId="7A2B1C6E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012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8B72" w14:textId="24945F32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44BF" w14:textId="5DA46637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F0CEF" w14:textId="21E0D766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FKB inhibitor zet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F37C" w14:textId="2B333DEC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3:101827991-101861022</w:t>
            </w:r>
          </w:p>
        </w:tc>
      </w:tr>
      <w:tr w:rsidR="003336B3" w14:paraId="4CD75541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0117" w14:textId="38CF2E3C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R4A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BC4D" w14:textId="4A8D944D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2.45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4B3DB" w14:textId="6A2E838C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C940" w14:textId="499D71C1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97D47" w14:textId="48DB95C7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4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159C" w14:textId="7DF83BBE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uclear receptor subfamily 4 </w:t>
            </w: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roup A member 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F596" w14:textId="409DF17F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hr2:156324437-156342348</w:t>
            </w:r>
          </w:p>
        </w:tc>
      </w:tr>
      <w:tr w:rsidR="003336B3" w14:paraId="150CC8ED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A0F78" w14:textId="7F2D761B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4763" w14:textId="464F8E6E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7.03E-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5DCF" w14:textId="570077D6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352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E948F" w14:textId="1FB5E547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FAEE" w14:textId="7B1F8229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5327" w14:textId="15CE2B30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ncostatin 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DF13" w14:textId="2A2BD800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22:30262829-30266851</w:t>
            </w:r>
          </w:p>
        </w:tc>
      </w:tr>
      <w:tr w:rsidR="003336B3" w14:paraId="33A08D54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BB1B" w14:textId="0E18EBF6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LAU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E330" w14:textId="482B352F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1.24E-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5CF7" w14:textId="449F89F5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028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2FDE" w14:textId="2B807E24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44412" w14:textId="14E5C204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9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43A02" w14:textId="6EDD7963" w:rsidR="003336B3" w:rsidRPr="006D52B1" w:rsidRDefault="00F5067D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506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asminogen activator, urokina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45E6" w14:textId="15AB4882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0:73909177-73917496</w:t>
            </w:r>
          </w:p>
        </w:tc>
      </w:tr>
      <w:tr w:rsidR="003336B3" w14:paraId="7991FC3B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E15E" w14:textId="6D210379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LK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8D97" w14:textId="1F2015D5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9E-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CDC5" w14:textId="6185C932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993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D855" w14:textId="4B6477D6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7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3FF95" w14:textId="7733112F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D4A4" w14:textId="425EDBF6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lo like kinase 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A656E" w14:textId="2A645CA5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5:58453982-58460139</w:t>
            </w:r>
          </w:p>
        </w:tc>
      </w:tr>
      <w:tr w:rsidR="003336B3" w14:paraId="78F31ABD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715C5" w14:textId="268F2142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MAIP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0473" w14:textId="620CA364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9.07E-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6A078" w14:textId="574D992F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282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FCA1" w14:textId="3B4B82FE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6895" w14:textId="0377FBA4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E988" w14:textId="7FE31476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rbol-12-myristate-13-acetate-induced protein 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9D23B" w14:textId="7E8DFAE0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8:59899996-59904305</w:t>
            </w:r>
          </w:p>
        </w:tc>
      </w:tr>
      <w:tr w:rsidR="003336B3" w14:paraId="6D7AEE54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4582" w14:textId="5BFBB4D2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74C0" w14:textId="7FEDEE7A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4.04E-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D280" w14:textId="10025D70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2310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4FCB" w14:textId="396EC582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4E9AD" w14:textId="3FEE4FA9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5DE6" w14:textId="69E3E4F4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-pyruvoyltetrahydropterin syntha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2867" w14:textId="50971E72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1:112226367-112269955</w:t>
            </w:r>
          </w:p>
        </w:tc>
      </w:tr>
      <w:tr w:rsidR="003336B3" w14:paraId="1905396B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A5CEB" w14:textId="6254BFF1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TX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90EA" w14:textId="71074BFC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8.08E-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506D" w14:textId="1BAE3E9E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376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4343" w14:textId="057BD394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8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16C4" w14:textId="48B3190C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6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243D" w14:textId="57A0A053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ntraxin 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00C5" w14:textId="643123B7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3:157436850-157443633</w:t>
            </w:r>
          </w:p>
        </w:tc>
      </w:tr>
      <w:tr w:rsidR="003336B3" w14:paraId="77965F40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D497" w14:textId="17FB28E3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GS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546E" w14:textId="09BE9B3B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1.04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E0D47" w14:textId="4973EC2A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344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2673" w14:textId="7CA43AC7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8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D275" w14:textId="79E58C3E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9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9B3AF" w14:textId="5EA4EDFC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gulator of G protein signaling 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F30F8" w14:textId="17E1EFD1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:192575763-192580024</w:t>
            </w:r>
          </w:p>
        </w:tc>
      </w:tr>
      <w:tr w:rsidR="003336B3" w14:paraId="473D832F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E184" w14:textId="195C3CA5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100A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6336" w14:textId="5C150ACE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3.45E-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FBCA" w14:textId="5B1236ED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045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40CF" w14:textId="2BECC213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E2988" w14:textId="588C37C7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3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0232" w14:textId="3BD4C2D9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100 calcium binding protein A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D366B" w14:textId="4032B365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:153390032-153391073</w:t>
            </w:r>
          </w:p>
        </w:tc>
      </w:tr>
      <w:tr w:rsidR="003336B3" w14:paraId="2BA56724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78D58" w14:textId="028F57EB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100A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377F" w14:textId="6401A90F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8.33E-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C466" w14:textId="47A6FD71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134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5EE9" w14:textId="2C44CB0E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F307" w14:textId="13C38301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3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19FA" w14:textId="26DE9A0F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100 calcium binding protein A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5BC5" w14:textId="3BEB3061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:153357854-153361023</w:t>
            </w:r>
          </w:p>
        </w:tc>
      </w:tr>
      <w:tr w:rsidR="003336B3" w14:paraId="16CEE511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2F52" w14:textId="502C7AE8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IGLEC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1343" w14:textId="414A57BC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1.16E-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CD33" w14:textId="0F1537DA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2542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111E3" w14:textId="44868BF8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7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350A" w14:textId="7D80670E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98FA" w14:textId="5C699F6A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alic acid binding Ig like lectin 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6838" w14:textId="1F0B5377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9:51610960-51646889</w:t>
            </w:r>
          </w:p>
        </w:tc>
      </w:tr>
      <w:tr w:rsidR="003336B3" w14:paraId="204DC8A9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BEB3" w14:textId="5573FA63" w:rsidR="003336B3" w:rsidRDefault="003336B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05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ULP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38889" w14:textId="749C780E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6.87E-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A963" w14:textId="04E965FF" w:rsidR="003336B3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72CD4">
              <w:rPr>
                <w:rFonts w:ascii="Times New Roman" w:eastAsia="等线" w:hAnsi="Times New Roman" w:cs="Times New Roman"/>
                <w:sz w:val="24"/>
                <w:szCs w:val="24"/>
              </w:rPr>
              <w:t>0.00894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2EF4" w14:textId="55F49B39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2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275F" w14:textId="5B05D292" w:rsidR="003336B3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72CD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6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5475" w14:textId="5E2FF4D8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B like protein 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EA63" w14:textId="3EF13DE8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9:48880967-48898744</w:t>
            </w:r>
          </w:p>
        </w:tc>
      </w:tr>
      <w:tr w:rsidR="00E72CD4" w14:paraId="2AD5A69A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1392" w14:textId="77777777" w:rsidR="00E72CD4" w:rsidRPr="00005CE8" w:rsidRDefault="00E72CD4" w:rsidP="003336B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A195" w14:textId="77777777" w:rsidR="00E72CD4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86ED" w14:textId="77777777" w:rsidR="00E72CD4" w:rsidRPr="00BC3480" w:rsidRDefault="00E72CD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61BF9" w14:textId="77777777" w:rsidR="00E72CD4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BEC30" w14:textId="77777777" w:rsidR="00E72CD4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A0E9" w14:textId="77777777" w:rsidR="00E72CD4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A02AE" w14:textId="77777777" w:rsidR="00E72CD4" w:rsidRPr="006D52B1" w:rsidRDefault="00E72CD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09E4" w14:paraId="5A75D29A" w14:textId="77777777" w:rsidTr="00A709E4">
        <w:trPr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B1973" w14:textId="4E8E72BE" w:rsidR="00A709E4" w:rsidRPr="00BC3480" w:rsidRDefault="00A709E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wn-</w:t>
            </w:r>
            <w:r w:rsidRPr="00005C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gulat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C4C69" w14:textId="77777777" w:rsidR="00A709E4" w:rsidRPr="00BC3480" w:rsidRDefault="00A709E4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C26E4" w14:textId="77777777" w:rsidR="00A709E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F55C" w14:textId="77777777" w:rsidR="00A709E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DA011" w14:textId="77777777" w:rsidR="00A709E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7741" w14:textId="77777777" w:rsidR="00A709E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2CD4" w14:paraId="6DFE33E0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E53F" w14:textId="232CA1FB" w:rsidR="00E72CD4" w:rsidRPr="00BA30F3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K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9355" w14:textId="3BA434FC" w:rsidR="00E72CD4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4.14E-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D7A8" w14:textId="58727132" w:rsidR="00E72CD4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0.00448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0F37" w14:textId="49982529" w:rsidR="00E72CD4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4.9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79E3" w14:textId="296AA39A" w:rsidR="00E72CD4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63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C931" w14:textId="1614D54D" w:rsidR="00E72CD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kyrin 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21A77" w14:textId="42D1846B" w:rsidR="00E72CD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8:41653220-41896762</w:t>
            </w:r>
          </w:p>
        </w:tc>
      </w:tr>
      <w:tr w:rsidR="00E72CD4" w14:paraId="09DD87E2" w14:textId="77777777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5745" w14:textId="4CB45B7F" w:rsidR="00E72CD4" w:rsidRPr="00BA30F3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LITRK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CCB3A" w14:textId="6368AB96" w:rsidR="00E72CD4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5.28E-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D761D" w14:textId="4A1BBE14" w:rsidR="00E72CD4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0.03641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3517" w14:textId="788EEC3A" w:rsidR="00E72CD4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4.7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852D" w14:textId="6F85616E" w:rsidR="00E72CD4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54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F6AD" w14:textId="71490965" w:rsidR="00E72CD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LIT and NTRK like family member 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10D4" w14:textId="6ACA966B" w:rsidR="00E72CD4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3:87671371-87696272</w:t>
            </w:r>
          </w:p>
        </w:tc>
      </w:tr>
      <w:tr w:rsidR="00A709E4" w14:paraId="50B2FCBE" w14:textId="344A410A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BE48B" w14:textId="446C502D" w:rsidR="003336B3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SPAN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B9C2" w14:textId="066B3CCE" w:rsidR="003336B3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8.38E-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8CFA" w14:textId="0CF247CC" w:rsidR="003336B3" w:rsidRPr="00BC3480" w:rsidRDefault="00BA30F3" w:rsidP="003336B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0.01476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0A2CD" w14:textId="0DFD5694" w:rsidR="003336B3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4.4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209B2" w14:textId="4F7B5C85" w:rsidR="003336B3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68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1CA0" w14:textId="2049CA32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traspanin 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F919" w14:textId="00967674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4:98470367-98658611</w:t>
            </w:r>
          </w:p>
        </w:tc>
      </w:tr>
      <w:tr w:rsidR="00A709E4" w14:paraId="6EEEF8E4" w14:textId="7039ED1A" w:rsidTr="00A709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7D7533" w14:textId="675D4479" w:rsidR="003336B3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NF57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329C5B" w14:textId="35D78F45" w:rsidR="003336B3" w:rsidRPr="00BA30F3" w:rsidRDefault="00BA30F3" w:rsidP="00BA30F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2.82E-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183DBA" w14:textId="5159A355" w:rsidR="003336B3" w:rsidRPr="00BA30F3" w:rsidRDefault="00BA30F3" w:rsidP="00BA30F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A30F3">
              <w:rPr>
                <w:rFonts w:ascii="Times New Roman" w:eastAsia="等线" w:hAnsi="Times New Roman" w:cs="Times New Roman"/>
                <w:sz w:val="24"/>
                <w:szCs w:val="24"/>
              </w:rPr>
              <w:t>0.02139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05D78C" w14:textId="1954D73C" w:rsidR="003336B3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4.84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21B3C2" w14:textId="15F31105" w:rsidR="003336B3" w:rsidRPr="006D52B1" w:rsidRDefault="00BA30F3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A30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73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A3419B" w14:textId="08F94D0D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inc finger protein 57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49E10C" w14:textId="7FAF2915" w:rsidR="003336B3" w:rsidRPr="006D52B1" w:rsidRDefault="00A709E4" w:rsidP="003336B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709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19:52453553-52516882</w:t>
            </w:r>
          </w:p>
        </w:tc>
      </w:tr>
    </w:tbl>
    <w:p w14:paraId="4F67E214" w14:textId="07292A8D" w:rsidR="009A3422" w:rsidRDefault="009A3422" w:rsidP="00DC6D2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sectPr w:rsidR="009A3422" w:rsidSect="00005CE8">
      <w:pgSz w:w="16838" w:h="11906" w:orient="landscape" w:code="9"/>
      <w:pgMar w:top="1230" w:right="1440" w:bottom="123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55B3A" w14:textId="77777777" w:rsidR="00670B64" w:rsidRDefault="00670B64" w:rsidP="00FD23C1">
      <w:r>
        <w:separator/>
      </w:r>
    </w:p>
  </w:endnote>
  <w:endnote w:type="continuationSeparator" w:id="0">
    <w:p w14:paraId="4A716F43" w14:textId="77777777" w:rsidR="00670B64" w:rsidRDefault="00670B64" w:rsidP="00FD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A3538" w14:textId="77777777" w:rsidR="00670B64" w:rsidRDefault="00670B64" w:rsidP="00FD23C1">
      <w:r>
        <w:separator/>
      </w:r>
    </w:p>
  </w:footnote>
  <w:footnote w:type="continuationSeparator" w:id="0">
    <w:p w14:paraId="576176E5" w14:textId="77777777" w:rsidR="00670B64" w:rsidRDefault="00670B64" w:rsidP="00FD2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6BD4F8"/>
    <w:multiLevelType w:val="singleLevel"/>
    <w:tmpl w:val="A56BD4F8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282D1183"/>
    <w:multiLevelType w:val="hybridMultilevel"/>
    <w:tmpl w:val="56F8EAC6"/>
    <w:lvl w:ilvl="0" w:tplc="69960EE8">
      <w:start w:val="1"/>
      <w:numFmt w:val="decimal"/>
      <w:lvlText w:val="%1."/>
      <w:lvlJc w:val="left"/>
      <w:pPr>
        <w:ind w:left="360" w:hanging="360"/>
      </w:pPr>
      <w:rPr>
        <w:rFonts w:ascii="Segoe UI" w:eastAsiaTheme="minorEastAsia" w:hAnsi="Segoe UI" w:cs="Segoe UI" w:hint="default"/>
        <w:b w:val="0"/>
        <w:color w:val="21212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132917">
    <w:abstractNumId w:val="0"/>
  </w:num>
  <w:num w:numId="2" w16cid:durableId="1751655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KY.MR.DATA{16A7863F-EF6B-40F9-9089-86E27AA5DFA7}150" w:val="&lt;KyMRNote dbid=&quot;{16A7863F-EF6B-40F9-9089-86E27AA5DFA7}&quot; recid=&quot;150&quot;&gt;&lt;Data&gt;&lt;Field id=&quot;AccessNum&quot;&gt;28286336&lt;/Field&gt;&lt;Field id=&quot;Author&quot;&gt;Khera AV;Kathiresan S&lt;/Field&gt;&lt;Field id=&quot;AuthorTrans&quot;&gt;&lt;/Field&gt;&lt;Field id=&quot;DOI&quot;&gt;10.1038/nrg.2016.160&lt;/Field&gt;&lt;Field id=&quot;Editor&quot;&gt;&lt;/Field&gt;&lt;Field id=&quot;FmtTitle&quot;&gt;&lt;/Field&gt;&lt;Field id=&quot;Issue&quot;&gt;6&lt;/Field&gt;&lt;Field id=&quot;LIID&quot;&gt;150&lt;/Field&gt;&lt;Field id=&quot;Magazine&quot;&gt;Nature reviews. Genetics&lt;/Field&gt;&lt;Field id=&quot;MagazineAB&quot;&gt;Nat Rev Genet&lt;/Field&gt;&lt;Field id=&quot;MagazineTrans&quot;&gt;&lt;/Field&gt;&lt;Field id=&quot;PageNum&quot;&gt;331-344&lt;/Field&gt;&lt;Field id=&quot;PubDate&quot;&gt;06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enetics of coronary artery disease: discovery, biology and clinical translation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hera,AV;Kathiresan,S;&lt;/Field&gt;&lt;/Data&gt;&lt;Ref&gt;&lt;Display&gt;&lt;Text StringText=&quot;「RefIndex」&quot; StringTextOri=&quot;「RefIndex」&quot; SuperScript=&quot;true&quot;/&gt;&lt;/Display&gt;&lt;/Ref&gt;&lt;Doc&gt;&lt;Display&gt;&lt;Text StringText=&quot;Khera AV, Kathiresan S&quot; StringGroup=&quot;Author&quot;/&gt;_x000d__x000a__x0009__x0009__x0009_&lt;Text StringText=&quot;. &quot; StringGroup=&quot;Author&quot;/&gt;_x000d__x000a__x0009__x0009__x0009_&lt;Text StringText=&quot;Genetics of coronary artery disease: discovery, biology and clinical translation&quot; StringGroup=&quot;Title&quot;/&gt;_x000d__x000a__x0009__x0009__x0009_&lt;Text StringText=&quot;. &quot; StringGroup=&quot;Title&quot;/&gt;_x000d__x000a__x0009__x0009__x0009_&lt;Text StringText=&quot;Nat Rev Genet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1-34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1" w:val="&lt;KyMRNote dbid=&quot;{16A7863F-EF6B-40F9-9089-86E27AA5DFA7}&quot; recid=&quot;151&quot;&gt;&lt;Data&gt;&lt;Field id=&quot;AccessNum&quot;&gt;25864160&lt;/Field&gt;&lt;Field id=&quot;Author&quot;&gt;Krarup NT;Borglykke A;Allin KH;Sandholt CH;Justesen JM;Andersson EA;Grarup N;Jørgensen T;Pedersen O;Hansen T&lt;/Field&gt;&lt;Field id=&quot;AuthorTrans&quot;&gt;&lt;/Field&gt;&lt;Field id=&quot;DOI&quot;&gt;10.1016/j.atherosclerosis.2015.03.022&lt;/Field&gt;&lt;Field id=&quot;Editor&quot;&gt;&lt;/Field&gt;&lt;Field id=&quot;FmtTitle&quot;&gt;&lt;/Field&gt;&lt;Field id=&quot;Issue&quot;&gt;2&lt;/Field&gt;&lt;Field id=&quot;LIID&quot;&gt;151&lt;/Field&gt;&lt;Field id=&quot;Magazine&quot;&gt;Atherosclerosis&lt;/Field&gt;&lt;Field id=&quot;MagazineAB&quot;&gt;Atherosclerosis&lt;/Field&gt;&lt;Field id=&quot;MagazineTrans&quot;&gt;&lt;/Field&gt;&lt;Field id=&quot;PageNum&quot;&gt;305-10&lt;/Field&gt;&lt;Field id=&quot;PubDate&quot;&gt;Jun&lt;/Field&gt;&lt;Field id=&quot;PubPlace&quot;&gt;Ire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genetic risk score of 45 coronary artery disease risk variants associates with increased risk of myocardial infarction in 6041 Danish individuals.&lt;/Field&gt;&lt;Field id=&quot;Translator&quot;&gt;&lt;/Field&gt;&lt;Field id=&quot;Type&quot;&gt;{041D4F77-279E-4405-0002-4388361B9CFF}&lt;/Field&gt;&lt;Field id=&quot;Version&quot;&gt;&lt;/Field&gt;&lt;Field id=&quot;Vol&quot;&gt;240&lt;/Field&gt;&lt;Field id=&quot;Author2&quot;&gt;Krarup,NT;Borglykke,A;Allin,KH;&lt;/Field&gt;&lt;/Data&gt;&lt;Ref&gt;&lt;Display&gt;&lt;Text StringText=&quot;「RefIndex」&quot; StringTextOri=&quot;「RefIndex」&quot; SuperScript=&quot;true&quot;/&gt;&lt;/Display&gt;&lt;/Ref&gt;&lt;Doc&gt;&lt;Display&gt;&lt;Text StringText=&quot;Krarup NT, Borglykke A, Allin KH, et al.&quot; StringGroup=&quot;Author&quot;/&gt;_x000d__x000a__x0009__x0009__x0009_&lt;Text StringText=&quot; &quot; StringGroup=&quot;Author&quot;/&gt;_x000d__x000a__x0009__x0009__x0009_&lt;Text StringText=&quot;A genetic risk score of 45 coronary artery disease risk variants associates with increased risk of myocardial infarction in 6041 Danish individuals&quot; StringGroup=&quot;Title&quot;/&gt;_x000d__x000a__x0009__x0009__x0009_&lt;Text StringText=&quot;. &quot; StringGroup=&quot;Title&quot;/&gt;_x000d__x000a__x0009__x0009__x0009_&lt;Text StringText=&quot;Atherosclerosis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24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05-31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2" w:val="&lt;KyMRNote dbid=&quot;{16A7863F-EF6B-40F9-9089-86E27AA5DFA7}&quot; recid=&quot;152&quot;&gt;&lt;Data&gt;&lt;Field id=&quot;AccessNum&quot;&gt;12675686&lt;/Field&gt;&lt;Field id=&quot;Author&quot;&gt;Hawe E;Talmud PJ;Miller GJ;Humphries SE;CollectiveName:Second Northwick Park Heart Study&lt;/Field&gt;&lt;Field id=&quot;AuthorTrans&quot;&gt;&lt;/Field&gt;&lt;Field id=&quot;DOI&quot;&gt;10.1046/j.1469-1809.2003.00017.x&lt;/Field&gt;&lt;Field id=&quot;Editor&quot;&gt;&lt;/Field&gt;&lt;Field id=&quot;FmtTitle&quot;&gt;&lt;/Field&gt;&lt;Field id=&quot;Issue&quot;&gt;Pt 2&lt;/Field&gt;&lt;Field id=&quot;LIID&quot;&gt;152&lt;/Field&gt;&lt;Field id=&quot;Magazine&quot;&gt;Annals of human genetics&lt;/Field&gt;&lt;Field id=&quot;MagazineAB&quot;&gt;Ann Hum Genet&lt;/Field&gt;&lt;Field id=&quot;MagazineTrans&quot;&gt;&lt;/Field&gt;&lt;Field id=&quot;PageNum&quot;&gt;97-106&lt;/Field&gt;&lt;Field id=&quot;PubDate&quot;&gt;Mar&lt;/Field&gt;&lt;Field id=&quot;PubPlace&quot;&gt;England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Family history is a coronary heart disease risk factor in the Second Northwick Park Heart Study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Hawe,E;Talmud,PJ;Miller,GJ;Humphries,SE;CollectiveName:Second Northwick Park Heart Study,;&lt;/Field&gt;&lt;/Data&gt;&lt;Ref&gt;&lt;Display&gt;&lt;Text StringText=&quot;「RefIndex」&quot; StringTextOri=&quot;「RefIndex」&quot; SuperScript=&quot;true&quot;/&gt;&lt;/Display&gt;&lt;/Ref&gt;&lt;Doc&gt;&lt;Display&gt;&lt;Text StringText=&quot;Hawe E, Talmud PJ, Miller GJ, Humphries SE, Second Northwick Park Heart Study&quot; StringGroup=&quot;Author&quot;/&gt;_x000d__x000a__x0009__x0009__x0009_&lt;Text StringText=&quot;. &quot; StringGroup=&quot;Author&quot;/&gt;_x000d__x000a__x0009__x0009__x0009_&lt;Text StringText=&quot;Family history is a coronary heart disease risk factor in the Second Northwick Park Heart Study&quot; StringGroup=&quot;Title&quot;/&gt;_x000d__x000a__x0009__x0009__x0009_&lt;Text StringText=&quot;. &quot; StringGroup=&quot;Title&quot;/&gt;_x000d__x000a__x0009__x0009__x0009_&lt;Text StringText=&quot;Ann Hum Genet&quot; StringGroup=&quot;Magazine&quot; Italic=&quot;true&quot;/&gt;_x000d__x000a__x0009__x0009__x0009_&lt;Text StringText=&quot;. &quot; StringGroup=&quot;Magazine&quot;/&gt;_x000d__x000a__x0009__x0009__x0009_&lt;Text StringText=&quot;2003&quot; StringGroup=&quot;PubYear&quot;/&gt;_x000d__x000a__x0009__x0009__x0009_&lt;Text StringText=&quot;;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Pt 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7-1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3" w:val="&lt;KyMRNote dbid=&quot;{16A7863F-EF6B-40F9-9089-86E27AA5DFA7}&quot; recid=&quot;153&quot;&gt;&lt;Data&gt;&lt;Field id=&quot;AccessNum&quot;&gt;23040572&lt;/Field&gt;&lt;Field id=&quot;Author&quot;&gt;Roberts R;Stewart AF&lt;/Field&gt;&lt;Field id=&quot;AuthorTrans&quot;&gt;&lt;/Field&gt;&lt;Field id=&quot;DOI&quot;&gt;10.1016/j.jacc.2011.12.062&lt;/Field&gt;&lt;Field id=&quot;Editor&quot;&gt;&lt;/Field&gt;&lt;Field id=&quot;FmtTitle&quot;&gt;&lt;/Field&gt;&lt;Field id=&quot;Issue&quot;&gt;18&lt;/Field&gt;&lt;Field id=&quot;LIID&quot;&gt;153&lt;/Field&gt;&lt;Field id=&quot;Magazine&quot;&gt;Journal of the American College of Cardiology&lt;/Field&gt;&lt;Field id=&quot;MagazineAB&quot;&gt;J Am Coll Cardiol&lt;/Field&gt;&lt;Field id=&quot;MagazineTrans&quot;&gt;&lt;/Field&gt;&lt;Field id=&quot;PageNum&quot;&gt;1715-21&lt;/Field&gt;&lt;Field id=&quot;PubDate&quot;&gt;Oct 30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enes and coronary artery disease: where are we?&lt;/Field&gt;&lt;Field id=&quot;Translator&quot;&gt;&lt;/Field&gt;&lt;Field id=&quot;Type&quot;&gt;{041D4F77-279E-4405-0002-4388361B9CFF}&lt;/Field&gt;&lt;Field id=&quot;Version&quot;&gt;&lt;/Field&gt;&lt;Field id=&quot;Vol&quot;&gt;60&lt;/Field&gt;&lt;Field id=&quot;Author2&quot;&gt;Roberts,R;Stewart,AF;&lt;/Field&gt;&lt;/Data&gt;&lt;Ref&gt;&lt;Display&gt;&lt;Text StringText=&quot;「RefIndex」&quot; StringTextOri=&quot;「RefIndex」&quot; SuperScript=&quot;true&quot;/&gt;&lt;/Display&gt;&lt;/Ref&gt;&lt;Doc&gt;&lt;Display&gt;&lt;Text StringText=&quot;Roberts R, Stewart AF&quot; StringGroup=&quot;Author&quot;/&gt;_x000d__x000a__x0009__x0009__x0009_&lt;Text StringText=&quot;. &quot; StringGroup=&quot;Author&quot;/&gt;_x000d__x000a__x0009__x0009__x0009_&lt;Text StringText=&quot;Genes and coronary artery disease: where are w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60&quot; StringGroup=&quot;Vol&quot;/&gt;_x000d__x000a__x0009__x0009__x0009_&lt;Text StringText=&quot;(&quot; StringGroup=&quot;Issue&quot;/&gt;_x000d__x000a__x0009__x0009__x0009_&lt;Text StringText=&quot;1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15-17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4" w:val="&lt;KyMRNote dbid=&quot;{16A7863F-EF6B-40F9-9089-86E27AA5DFA7}&quot; recid=&quot;154&quot;&gt;&lt;Data&gt;&lt;Field id=&quot;AccessNum&quot;&gt;28007143&lt;/Field&gt;&lt;Field id=&quot;Author&quot;&gt;Assimes TL;Roberts R&lt;/Field&gt;&lt;Field id=&quot;AuthorTrans&quot;&gt;&lt;/Field&gt;&lt;Field id=&quot;DOI&quot;&gt;10.1016/j.jacc.2016.10.039&lt;/Field&gt;&lt;Field id=&quot;Editor&quot;&gt;&lt;/Field&gt;&lt;Field id=&quot;FmtTitle&quot;&gt;&lt;/Field&gt;&lt;Field id=&quot;Issue&quot;&gt;25&lt;/Field&gt;&lt;Field id=&quot;LIID&quot;&gt;154&lt;/Field&gt;&lt;Field id=&quot;Magazine&quot;&gt;Journal of the American College of Cardiology&lt;/Field&gt;&lt;Field id=&quot;MagazineAB&quot;&gt;J Am Coll Cardiol&lt;/Field&gt;&lt;Field id=&quot;MagazineTrans&quot;&gt;&lt;/Field&gt;&lt;Field id=&quot;PageNum&quot;&gt;2797-2818&lt;/Field&gt;&lt;Field id=&quot;PubDate&quot;&gt;Dec 2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etics: Implications for Prevention and Management of Coronary Artery Disease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Assimes,TL;Roberts,R;&lt;/Field&gt;&lt;/Data&gt;&lt;Ref&gt;&lt;Display&gt;&lt;Text StringText=&quot;「RefIndex」&quot; StringTextOri=&quot;「RefIndex」&quot; SuperScript=&quot;true&quot;/&gt;&lt;/Display&gt;&lt;/Ref&gt;&lt;Doc&gt;&lt;Display&gt;&lt;Text StringText=&quot;Assimes TL, Roberts R&quot; StringGroup=&quot;Author&quot;/&gt;_x000d__x000a__x0009__x0009__x0009_&lt;Text StringText=&quot;. &quot; StringGroup=&quot;Author&quot;/&gt;_x000d__x000a__x0009__x0009__x0009_&lt;Text StringText=&quot;Genetics: Implications for Prevention and Management of 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2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797-281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5" w:val="&lt;KyMRNote dbid=&quot;{16A7863F-EF6B-40F9-9089-86E27AA5DFA7}&quot; recid=&quot;155&quot;&gt;&lt;Data&gt;&lt;Field id=&quot;AccessNum&quot;&gt;29617720&lt;/Field&gt;&lt;Field id=&quot;Author&quot;&gt;Erdmann J;Kessler T;Munoz Venegas L;Schunkert H&lt;/Field&gt;&lt;Field id=&quot;AuthorTrans&quot;&gt;&lt;/Field&gt;&lt;Field id=&quot;DOI&quot;&gt;10.1093/cvr/cvy084&lt;/Field&gt;&lt;Field id=&quot;Editor&quot;&gt;&lt;/Field&gt;&lt;Field id=&quot;FmtTitle&quot;&gt;&lt;/Field&gt;&lt;Field id=&quot;Issue&quot;&gt;9&lt;/Field&gt;&lt;Field id=&quot;LIID&quot;&gt;155&lt;/Field&gt;&lt;Field id=&quot;Magazine&quot;&gt;Cardiovascular research&lt;/Field&gt;&lt;Field id=&quot;MagazineAB&quot;&gt;Cardiovasc Res&lt;/Field&gt;&lt;Field id=&quot;MagazineTrans&quot;&gt;&lt;/Field&gt;&lt;Field id=&quot;PageNum&quot;&gt;1241-1257&lt;/Field&gt;&lt;Field id=&quot;PubDate&quot;&gt;07 15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decade of genome-wide association studies for coronary artery disease: the challenges ahead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Erdmann,J;Kessler,T;Munoz Venegas,L;Schunkert,H;&lt;/Field&gt;&lt;/Data&gt;&lt;Ref&gt;&lt;Display&gt;&lt;Text StringText=&quot;「RefIndex」&quot; StringTextOri=&quot;「RefIndex」&quot; SuperScript=&quot;true&quot;/&gt;&lt;/Display&gt;&lt;/Ref&gt;&lt;Doc&gt;&lt;Display&gt;&lt;Text StringText=&quot;Erdmann J, Kessler T, Munoz Venegas L, Schunkert H&quot; StringGroup=&quot;Author&quot;/&gt;_x000d__x000a__x0009__x0009__x0009_&lt;Text StringText=&quot;. &quot; StringGroup=&quot;Author&quot;/&gt;_x000d__x000a__x0009__x0009__x0009_&lt;Text StringText=&quot;A decade of genome-wide association studies for coronary artery disease: the challenges ahead&quot; StringGroup=&quot;Title&quot;/&gt;_x000d__x000a__x0009__x0009__x0009_&lt;Text StringText=&quot;. &quot; StringGroup=&quot;Title&quot;/&gt;_x000d__x000a__x0009__x0009__x0009_&lt;Text StringText=&quot;Cardiovasc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4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41-125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6" w:val="&lt;KyMRNote dbid=&quot;{16A7863F-EF6B-40F9-9089-86E27AA5DFA7}&quot; recid=&quot;156&quot;&gt;&lt;Data&gt;&lt;Field id=&quot;AccessNum&quot;&gt;24213632&lt;/Field&gt;&lt;Field id=&quot;Author&quot;&gt;Erdmann J;Stark K;Esslinger UB;Rumpf PM;Koesling D;de Wit C;Kaiser FJ;Braunholz D;Medack A;Fischer M;Zimmermann ME;Tennstedt S;Graf E;Eck S;Aherrahrou Z;Nahrstaedt J;Willenborg C;Bruse P;Brænne I;Nöthen MM;Hofmann P;Braund PS;Mergia E;Reinhard W;Burgdorf C;Schreiber S;Balmforth AJ;Hall AS;Bertram L;Steinhagen-Thiessen E;Li SC;März W;Reilly M;Kathiresan S;McPherson R;Walter U;CollectiveName:CARDIoGRAM;Ott J;Samani NJ;Strom TM;Meitinger T;Hengstenberg C;Schunkert H&lt;/Field&gt;&lt;Field id=&quot;AuthorTrans&quot;&gt;&lt;/Field&gt;&lt;Field id=&quot;DOI&quot;&gt;10.1038/nature12722&lt;/Field&gt;&lt;Field id=&quot;Editor&quot;&gt;&lt;/Field&gt;&lt;Field id=&quot;FmtTitle&quot;&gt;&lt;/Field&gt;&lt;Field id=&quot;Issue&quot;&gt;7480&lt;/Field&gt;&lt;Field id=&quot;LIID&quot;&gt;156&lt;/Field&gt;&lt;Field id=&quot;Magazine&quot;&gt;Nature&lt;/Field&gt;&lt;Field id=&quot;MagazineAB&quot;&gt;Nature&lt;/Field&gt;&lt;Field id=&quot;MagazineTrans&quot;&gt;&lt;/Field&gt;&lt;Field id=&quot;PageNum&quot;&gt;432-6&lt;/Field&gt;&lt;Field id=&quot;PubDate&quot;&gt;Dec 19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Dysfunctional nitric oxide signalling increases risk of myocardial infarction.&lt;/Field&gt;&lt;Field id=&quot;Translator&quot;&gt;&lt;/Field&gt;&lt;Field id=&quot;Type&quot;&gt;{041D4F77-279E-4405-0002-4388361B9CFF}&lt;/Field&gt;&lt;Field id=&quot;Version&quot;&gt;&lt;/Field&gt;&lt;Field id=&quot;Vol&quot;&gt;504&lt;/Field&gt;&lt;Field id=&quot;Author2&quot;&gt;Erdmann,J;Stark,K;Esslinger,UB;&lt;/Field&gt;&lt;/Data&gt;&lt;Ref&gt;&lt;Display&gt;&lt;Text StringText=&quot;「RefIndex」&quot; StringTextOri=&quot;「RefIndex」&quot; SuperScript=&quot;true&quot;/&gt;&lt;/Display&gt;&lt;/Ref&gt;&lt;Doc&gt;&lt;Display&gt;&lt;Text StringText=&quot;Erdmann J, Stark K, Esslinger UB, et al.&quot; StringGroup=&quot;Author&quot;/&gt;_x000d__x000a__x0009__x0009__x0009_&lt;Text StringText=&quot; &quot; StringGroup=&quot;Author&quot;/&gt;_x000d__x000a__x0009__x0009__x0009_&lt;Text StringText=&quot;Dysfunctional nitric oxide signalling increases risk of myocardial infarction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504&quot; StringGroup=&quot;Vol&quot;/&gt;_x000d__x000a__x0009__x0009__x0009_&lt;Text StringText=&quot;(&quot; StringGroup=&quot;Issue&quot;/&gt;_x000d__x000a__x0009__x0009__x0009_&lt;Text StringText=&quot;748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2-43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7" w:val="&lt;KyMRNote dbid=&quot;{16A7863F-EF6B-40F9-9089-86E27AA5DFA7}&quot; recid=&quot;157&quot;&gt;&lt;Data&gt;&lt;Field id=&quot;AccessNum&quot;&gt;25154303&lt;/Field&gt;&lt;Field id=&quot;Author&quot;&gt;Brænne I;Reiz B;Medack A;Kleinecke M;Fischer M;Tuna S;Hengstenberg C;Deloukas P;Erdmann J;Schunkert H;CollectiveName:Cardiogenics consortium&lt;/Field&gt;&lt;Field id=&quot;AuthorTrans&quot;&gt;&lt;/Field&gt;&lt;Field id=&quot;DOI&quot;&gt;10.1186/1471-2261-14-108&lt;/Field&gt;&lt;Field id=&quot;Editor&quot;&gt;&lt;/Field&gt;&lt;Field id=&quot;FmtTitle&quot;&gt;&lt;/Field&gt;&lt;Field id=&quot;Issue&quot;&gt;&lt;/Field&gt;&lt;Field id=&quot;LIID&quot;&gt;157&lt;/Field&gt;&lt;Field id=&quot;Magazine&quot;&gt;BMC cardiovascular disorders&lt;/Field&gt;&lt;Field id=&quot;MagazineAB&quot;&gt;BMC Cardiovasc Disord&lt;/Field&gt;&lt;Field id=&quot;MagazineTrans&quot;&gt;&lt;/Field&gt;&lt;Field id=&quot;PageNum&quot;&gt;108&lt;/Field&gt;&lt;Field id=&quot;PubDate&quot;&gt;Aug 26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Whole-exome sequencing in an extended family with myocardial infarction unmasks familial hypercholesterolemia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Brænne,I;Reiz,B;Medack,A;&lt;/Field&gt;&lt;/Data&gt;&lt;Ref&gt;&lt;Display&gt;&lt;Text StringText=&quot;「RefIndex」&quot; StringTextOri=&quot;「RefIndex」&quot; SuperScript=&quot;true&quot;/&gt;&lt;/Display&gt;&lt;/Ref&gt;&lt;Doc&gt;&lt;Display&gt;&lt;Text StringText=&quot;Brænne I, Reiz B, Medack A, et al.&quot; StringGroup=&quot;Author&quot;/&gt;_x000d__x000a__x0009__x0009__x0009_&lt;Text StringText=&quot; &quot; StringGroup=&quot;Author&quot;/&gt;_x000d__x000a__x0009__x0009__x0009_&lt;Text StringText=&quot;Whole-exome sequencing in an extended family with myocardial infarction unmasks familial hypercholesterolemia&quot; StringGroup=&quot;Title&quot;/&gt;_x000d__x000a__x0009__x0009__x0009_&lt;Text StringText=&quot;. &quot; StringGroup=&quot;Title&quot;/&gt;_x000d__x000a__x0009__x0009__x0009_&lt;Text StringText=&quot;BMC Cardiovasc Disor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14&quot; StringGroup=&quot;Vol&quot;/&gt;_x000d__x000a__x0009__x0009__x0009_&lt;Text StringText=&quot;:&quot; StringGroup=&quot;PageNum&quot;/&gt;_x000d__x000a__x0009__x0009__x0009_&lt;Text StringText=&quot;10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8" w:val="&lt;KyMRNote dbid=&quot;{16A7863F-EF6B-40F9-9089-86E27AA5DFA7}&quot; recid=&quot;158&quot;&gt;&lt;Data&gt;&lt;Field id=&quot;AccessNum&quot;&gt;26036859&lt;/Field&gt;&lt;Field id=&quot;Author&quot;&gt;Brænne I;Kleinecke M;Reiz B;Graf E;Strom T;Wieland T;Fischer M;Kessler T;Hengstenberg C;Meitinger T;Erdmann J;Schunkert H&lt;/Field&gt;&lt;Field id=&quot;AuthorTrans&quot;&gt;&lt;/Field&gt;&lt;Field id=&quot;DOI&quot;&gt;10.1038/ejhg.2015.100&lt;/Field&gt;&lt;Field id=&quot;Editor&quot;&gt;&lt;/Field&gt;&lt;Field id=&quot;FmtTitle&quot;&gt;&lt;/Field&gt;&lt;Field id=&quot;Issue&quot;&gt;2&lt;/Field&gt;&lt;Field id=&quot;LIID&quot;&gt;158&lt;/Field&gt;&lt;Field id=&quot;Magazine&quot;&gt;European journal of human genetics : EJHG&lt;/Field&gt;&lt;Field id=&quot;MagazineAB&quot;&gt;Eur J Hum Genet&lt;/Field&gt;&lt;Field id=&quot;MagazineTrans&quot;&gt;&lt;/Field&gt;&lt;Field id=&quot;PageNum&quot;&gt;191-7&lt;/Field&gt;&lt;Field id=&quot;PubDate&quot;&gt;Feb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ystematic analysis of variants related to familial hypercholesterolemia in families with premature myocardial infarction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Brænne,I;Kleinecke,M;Reiz,B;&lt;/Field&gt;&lt;/Data&gt;&lt;Ref&gt;&lt;Display&gt;&lt;Text StringText=&quot;「RefIndex」&quot; StringTextOri=&quot;「RefIndex」&quot; SuperScript=&quot;true&quot;/&gt;&lt;/Display&gt;&lt;/Ref&gt;&lt;Doc&gt;&lt;Display&gt;&lt;Text StringText=&quot;Brænne I, Kleinecke M, Reiz B, et al.&quot; StringGroup=&quot;Author&quot;/&gt;_x000d__x000a__x0009__x0009__x0009_&lt;Text StringText=&quot; &quot; StringGroup=&quot;Author&quot;/&gt;_x000d__x000a__x0009__x0009__x0009_&lt;Text StringText=&quot;Systematic analysis of variants related to familial hypercholesterolemia in families with premature myocardial infarction&quot; StringGroup=&quot;Title&quot;/&gt;_x000d__x000a__x0009__x0009__x0009_&lt;Text StringText=&quot;. &quot; StringGroup=&quot;Title&quot;/&gt;_x000d__x000a__x0009__x0009__x0009_&lt;Text StringText=&quot;Eur J Hum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91-1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9" w:val="&lt;KyMRNote dbid=&quot;{16A7863F-EF6B-40F9-9089-86E27AA5DFA7}&quot; recid=&quot;159&quot;&gt;&lt;Data&gt;&lt;Field id=&quot;AccessNum&quot;&gt;32035526&lt;/Field&gt;&lt;Field id=&quot;Author&quot;&gt;Deshmukh PP;Singh MM;Deshpande MA;Rajput AS&lt;/Field&gt;&lt;Field id=&quot;AuthorTrans&quot;&gt;&lt;/Field&gt;&lt;Field id=&quot;DOI&quot;&gt;10.1016/j.ihj.2019.12.004&lt;/Field&gt;&lt;Field id=&quot;Editor&quot;&gt;&lt;/Field&gt;&lt;Field id=&quot;FmtTitle&quot;&gt;&lt;/Field&gt;&lt;Field id=&quot;Issue&quot;&gt;5&lt;/Field&gt;&lt;Field id=&quot;LIID&quot;&gt;159&lt;/Field&gt;&lt;Field id=&quot;Magazine&quot;&gt;Indian heart journal&lt;/Field&gt;&lt;Field id=&quot;MagazineAB&quot;&gt;Indian Heart J&lt;/Field&gt;&lt;Field id=&quot;MagazineTrans&quot;&gt;&lt;/Field&gt;&lt;Field id=&quot;PageNum&quot;&gt;418-421&lt;/Field&gt;&lt;Field id=&quot;PubDate&quot;&gt;Sep - Oct&lt;/Field&gt;&lt;Field id=&quot;PubPlace&quot;&gt;India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linical and angiographic profile of very young adults presenting with first acute myocardial infarction: Data from a tertiary care center in Central India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Deshmukh,PP;Singh,MM;Deshpande,MA;Rajput,AS;&lt;/Field&gt;&lt;/Data&gt;&lt;Ref&gt;&lt;Display&gt;&lt;Text StringText=&quot;「RefIndex」&quot; StringTextOri=&quot;「RefIndex」&quot; SuperScript=&quot;true&quot;/&gt;&lt;/Display&gt;&lt;/Ref&gt;&lt;Doc&gt;&lt;Display&gt;&lt;Text StringText=&quot;Deshmukh PP, Singh MM, Deshpande MA, Rajput AS&quot; StringGroup=&quot;Author&quot;/&gt;_x000d__x000a__x0009__x0009__x0009_&lt;Text StringText=&quot;. &quot; StringGroup=&quot;Author&quot;/&gt;_x000d__x000a__x0009__x0009__x0009_&lt;Text StringText=&quot;Clinical and angiographic profile of very young adults presenting with first acute myocardial infarction: Data from a tertiary care center in Central India&quot; StringGroup=&quot;Title&quot;/&gt;_x000d__x000a__x0009__x0009__x0009_&lt;Text StringText=&quot;. &quot; StringGroup=&quot;Title&quot;/&gt;_x000d__x000a__x0009__x0009__x0009_&lt;Text StringText=&quot;Indian Heart J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18-4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0" w:val="&lt;KyMRNote dbid=&quot;{16A7863F-EF6B-40F9-9089-86E27AA5DFA7}&quot; recid=&quot;160&quot;&gt;&lt;Data&gt;&lt;Field id=&quot;AccessNum&quot;&gt;17593912&lt;/Field&gt;&lt;Field id=&quot;Author&quot;&gt;Watts GF;Lewis B;Sullivan DR&lt;/Field&gt;&lt;Field id=&quot;AuthorTrans&quot;&gt;&lt;/Field&gt;&lt;Field id=&quot;DOI&quot;&gt;10.1038/ncpcardio0941&lt;/Field&gt;&lt;Field id=&quot;Editor&quot;&gt;&lt;/Field&gt;&lt;Field id=&quot;FmtTitle&quot;&gt;&lt;/Field&gt;&lt;Field id=&quot;Issue&quot;&gt;8&lt;/Field&gt;&lt;Field id=&quot;LIID&quot;&gt;160&lt;/Field&gt;&lt;Field id=&quot;Magazine&quot;&gt;Nature clinical practice. Cardiovascular medicine&lt;/Field&gt;&lt;Field id=&quot;MagazineAB&quot;&gt;Nat Clin Pract Cardiovasc Med&lt;/Field&gt;&lt;Field id=&quot;MagazineTrans&quot;&gt;&lt;/Field&gt;&lt;Field id=&quot;PageNum&quot;&gt;404-5&lt;/Field&gt;&lt;Field id=&quot;PubDate&quot;&gt;Aug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Familial hypercholesterolemia: a missed opportunity in preventive medicine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Watts,GF;Lewis,B;Sullivan,DR;&lt;/Field&gt;&lt;/Data&gt;&lt;Ref&gt;&lt;Display&gt;&lt;Text StringText=&quot;「RefIndex」&quot; StringTextOri=&quot;「RefIndex」&quot; SuperScript=&quot;true&quot;/&gt;&lt;/Display&gt;&lt;/Ref&gt;&lt;Doc&gt;&lt;Display&gt;&lt;Text StringText=&quot;Watts GF, Lewis B, Sullivan DR&quot; StringGroup=&quot;Author&quot;/&gt;_x000d__x000a__x0009__x0009__x0009_&lt;Text StringText=&quot;. &quot; StringGroup=&quot;Author&quot;/&gt;_x000d__x000a__x0009__x0009__x0009_&lt;Text StringText=&quot;Familial hypercholesterolemia: a missed opportunity in preventive medicine&quot; StringGroup=&quot;Title&quot;/&gt;_x000d__x000a__x0009__x0009__x0009_&lt;Text StringText=&quot;. &quot; StringGroup=&quot;Title&quot;/&gt;_x000d__x000a__x0009__x0009__x0009_&lt;Text StringText=&quot;Nat Clin Pract Cardiovasc Med&quot; StringGroup=&quot;Magazine&quot; Italic=&quot;tru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;&quot; StringGroup=&quot;PubYear&quot;/&gt;_x000d__x000a__x0009__x0009__x0009_&lt;Text StringText=&quot;4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04-40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1" w:val="&lt;KyMRNote dbid=&quot;{16A7863F-EF6B-40F9-9089-86E27AA5DFA7}&quot; recid=&quot;161&quot;&gt;&lt;Data&gt;&lt;Field id=&quot;AccessNum&quot;&gt;25939299&lt;/Field&gt;&lt;Field id=&quot;Author&quot;&gt;Bilen O;Pokharel Y;Ballantyne CM&lt;/Field&gt;&lt;Field id=&quot;AuthorTrans&quot;&gt;&lt;/Field&gt;&lt;Field id=&quot;DOI&quot;&gt;10.1016/j.ccl.2015.02.006&lt;/Field&gt;&lt;Field id=&quot;Editor&quot;&gt;&lt;/Field&gt;&lt;Field id=&quot;FmtTitle&quot;&gt;&lt;/Field&gt;&lt;Field id=&quot;Issue&quot;&gt;2&lt;/Field&gt;&lt;Field id=&quot;LIID&quot;&gt;161&lt;/Field&gt;&lt;Field id=&quot;Magazine&quot;&gt;Cardiology clinics&lt;/Field&gt;&lt;Field id=&quot;MagazineAB&quot;&gt;Cardiol Clin&lt;/Field&gt;&lt;Field id=&quot;MagazineTrans&quot;&gt;&lt;/Field&gt;&lt;Field id=&quot;PageNum&quot;&gt;267-75&lt;/Field&gt;&lt;Field id=&quot;PubDate&quot;&gt;May&lt;/Field&gt;&lt;Field id=&quot;PubPlace&quot;&gt;Netherland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Genetic testing in hyperlipidemia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Bilen,O;Pokharel,Y;Ballantyne,CM;&lt;/Field&gt;&lt;/Data&gt;&lt;Ref&gt;&lt;Display&gt;&lt;Text StringText=&quot;「RefIndex」&quot; StringTextOri=&quot;「RefIndex」&quot; SuperScript=&quot;true&quot;/&gt;&lt;/Display&gt;&lt;/Ref&gt;&lt;Doc&gt;&lt;Display&gt;&lt;Text StringText=&quot;Bilen O, Pokharel Y, Ballantyne CM&quot; StringGroup=&quot;Author&quot;/&gt;_x000d__x000a__x0009__x0009__x0009_&lt;Text StringText=&quot;. &quot; StringGroup=&quot;Author&quot;/&gt;_x000d__x000a__x0009__x0009__x0009_&lt;Text StringText=&quot;Genetic testing in hyperlipidemia&quot; StringGroup=&quot;Title&quot;/&gt;_x000d__x000a__x0009__x0009__x0009_&lt;Text StringText=&quot;. &quot; StringGroup=&quot;Title&quot;/&gt;_x000d__x000a__x0009__x0009__x0009_&lt;Text StringText=&quot;Cardiol Cli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3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67-27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2" w:val="&lt;KyMRNote dbid=&quot;{16A7863F-EF6B-40F9-9089-86E27AA5DFA7}&quot; recid=&quot;162&quot;&gt;&lt;Data&gt;&lt;Field id=&quot;AccessNum&quot;&gt;27230640&lt;/Field&gt;&lt;Field id=&quot;Author&quot;&gt;Ortega FB;Lavie CJ;Blair SN&lt;/Field&gt;&lt;Field id=&quot;AuthorTrans&quot;&gt;&lt;/Field&gt;&lt;Field id=&quot;DOI&quot;&gt;10.1161/CIRCRESAHA.115.306883&lt;/Field&gt;&lt;Field id=&quot;Editor&quot;&gt;&lt;/Field&gt;&lt;Field id=&quot;FmtTitle&quot;&gt;&lt;/Field&gt;&lt;Field id=&quot;Issue&quot;&gt;11&lt;/Field&gt;&lt;Field id=&quot;LIID&quot;&gt;162&lt;/Field&gt;&lt;Field id=&quot;Magazine&quot;&gt;Circulation research&lt;/Field&gt;&lt;Field id=&quot;MagazineAB&quot;&gt;Circ Res&lt;/Field&gt;&lt;Field id=&quot;MagazineTrans&quot;&gt;&lt;/Field&gt;&lt;Field id=&quot;PageNum&quot;&gt;1752-70&lt;/Field&gt;&lt;Field id=&quot;PubDate&quot;&gt;May 2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Obesity and Cardiovascular Disease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Ortega,FB;Lavie,CJ;Blair,SN;&lt;/Field&gt;&lt;/Data&gt;&lt;Ref&gt;&lt;Display&gt;&lt;Text StringText=&quot;「RefIndex」&quot; StringTextOri=&quot;「RefIndex」&quot; SuperScript=&quot;true&quot;/&gt;&lt;/Display&gt;&lt;/Ref&gt;&lt;Doc&gt;&lt;Display&gt;&lt;Text StringText=&quot;Ortega FB, Lavie CJ, Blair SN&quot; StringGroup=&quot;Author&quot;/&gt;_x000d__x000a__x0009__x0009__x0009_&lt;Text StringText=&quot;. &quot; StringGroup=&quot;Author&quot;/&gt;_x000d__x000a__x0009__x0009__x0009_&lt;Text StringText=&quot;Obesity and Cardiovascular Diseas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8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52-177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3" w:val="&lt;KyMRNote dbid=&quot;{16A7863F-EF6B-40F9-9089-86E27AA5DFA7}&quot; recid=&quot;163&quot;&gt;&lt;Data&gt;&lt;Field id=&quot;AccessNum&quot;&gt;31601367&lt;/Field&gt;&lt;Field id=&quot;Author&quot;&gt;Collet JP;Zeitouni M;Procopi N;Hulot JS;Silvain J;Kerneis M;Thomas D;Lattuca B;Barthelemy O;Lavie-Badie Y;Esteve JB;Payot L;Brugier D;Lopes I;Diallo A;Vicaut E;Montalescot G;CollectiveName:ACTION Study Group&lt;/Field&gt;&lt;Field id=&quot;AuthorTrans&quot;&gt;&lt;/Field&gt;&lt;Field id=&quot;DOI&quot;&gt;10.1016/j.jacc.2019.08.1002&lt;/Field&gt;&lt;Field id=&quot;Editor&quot;&gt;&lt;/Field&gt;&lt;Field id=&quot;FmtTitle&quot;&gt;&lt;/Field&gt;&lt;Field id=&quot;Issue&quot;&gt;15&lt;/Field&gt;&lt;Field id=&quot;LIID&quot;&gt;163&lt;/Field&gt;&lt;Field id=&quot;Magazine&quot;&gt;Journal of the American College of Cardiology&lt;/Field&gt;&lt;Field id=&quot;MagazineAB&quot;&gt;J Am Coll Cardiol&lt;/Field&gt;&lt;Field id=&quot;MagazineTrans&quot;&gt;&lt;/Field&gt;&lt;Field id=&quot;PageNum&quot;&gt;1868-1878&lt;/Field&gt;&lt;Field id=&quot;PubDate&quot;&gt;10 15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ong-Term Evolution of Premature Coronary Artery Disease.&lt;/Field&gt;&lt;Field id=&quot;Translator&quot;&gt;&lt;/Field&gt;&lt;Field id=&quot;Type&quot;&gt;{041D4F77-279E-4405-0002-4388361B9CFF}&lt;/Field&gt;&lt;Field id=&quot;Version&quot;&gt;&lt;/Field&gt;&lt;Field id=&quot;Vol&quot;&gt;74&lt;/Field&gt;&lt;Field id=&quot;Author2&quot;&gt;Collet,JP;Zeitouni,M;Procopi,N;&lt;/Field&gt;&lt;/Data&gt;&lt;Ref&gt;&lt;Display&gt;&lt;Text StringText=&quot;「RefIndex」&quot; StringTextOri=&quot;「RefIndex」&quot; SuperScript=&quot;true&quot;/&gt;&lt;/Display&gt;&lt;/Ref&gt;&lt;Doc&gt;&lt;Display&gt;&lt;Text StringText=&quot;Collet JP, Zeitouni M, Procopi N, et al.&quot; StringGroup=&quot;Author&quot;/&gt;_x000d__x000a__x0009__x0009__x0009_&lt;Text StringText=&quot; &quot; StringGroup=&quot;Author&quot;/&gt;_x000d__x000a__x0009__x0009__x0009_&lt;Text StringText=&quot;Long-Term Evolution of Premature 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4&quot; StringGroup=&quot;Vol&quot;/&gt;_x000d__x000a__x0009__x0009__x0009_&lt;Text StringText=&quot;(&quot; StringGroup=&quot;Issue&quot;/&gt;_x000d__x000a__x0009__x0009__x0009_&lt;Text StringText=&quot;1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68-187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4" w:val="&lt;KyMRNote dbid=&quot;{16A7863F-EF6B-40F9-9089-86E27AA5DFA7}&quot; recid=&quot;164&quot;&gt;&lt;Data&gt;&lt;Field id=&quot;AccessNum&quot;&gt;23202125&lt;/Field&gt;&lt;Field id=&quot;Author&quot;&gt;CollectiveName:CARDIoGRAMplusC4D Consortium;Deloukas P;Kanoni S;Willenborg C;Farrall M;Assimes TL;Thompson JR;Ingelsson E;Saleheen D;Erdmann J;Goldstein BA;Stirrups K;König IR;Cazier JB;Johansson A;Hall AS;Lee JY;Willer CJ;Chambers JC;Esko T;Folkersen L;Goel A;Grundberg E;Havulinna AS;Ho WK;Hopewell JC;Eriksson N;Kleber ME;Kristiansson K;Lundmark P;Lyytikäinen LP;Rafelt S;Shungin D;Strawbridge RJ;Thorleifsson G;Tikkanen E;Van Zuydam N;Voight BF;Waite LL;Zhang W;Ziegler A;Absher D;Altshuler D;Balmforth AJ;Barroso I;Braund PS;Burgdorf C;Claudi-Boehm S;Cox D;Dimitriou M;Do R;CollectiveName:DIAGRAM Consortium;CollectiveName:CARDIOGENICS Consortium;Doney AS;El Mokhtari N;Eriksson P;Fischer K;Fontanillas P;Franco-Cereceda A;Gigante B;Groop L;Gustafsson S;Hager J;Hallmans G;Han BG;Hunt SE;Kang HM;Illig T;Kessler T;Knowles JW;Kolovou G;Kuusisto J;Langenberg C;Langford C;Leander K;Lokki ML;Lundmark A;McCarthy MI;Meisinger C;Melander O;Mihailov E;Maouche S;Morris AD;Müller-Nurasyid M;CollectiveName:MuTHER Consortium;Nikus K;Peden JF;Rayner NW;Rasheed A;Rosinger S;Rubin D;Rumpf MP;Schäfer A;Sivananthan M;Song C;Stewart AF;Tan ST;Thorgeirsson G;van der Schoot CE;Wagner PJ;CollectiveName:Wellcome Trust Case Control Consortium;Wells GA;Wild PS;Yang TP;Amouyel P;Arveiler D;Basart H;Boehnke M;Boerwinkle E;Brambilla P;Cambien F;Cupples AL;de Faire U;Dehghan A;Diemert P;Epstein SE;Evans A;Ferrario MM;Ferrières J;Gauguier D;Go AS;Goodall AH;Gudnason V;Hazen SL;Holm H;Iribarren C;Jang Y;Kähönen M;Kee F;Kim HS;Klopp N;Koenig W;Kratzer W;Kuulasmaa K;Laakso M;Laaksonen R;Lee JY;Lind L;Ouwehand WH;Parish S;Park JE;Pedersen NL;Peters A;Quertermous T;Rader DJ;Salomaa V;Schadt E;Shah SH;Sinisalo J;Stark K;Stefansson K;Trégouët DA;Virtamo J;Wallentin L;Wareham N;Zimmermann ME;Nieminen MS;Hengstenberg C;Sandhu MS;Pastinen T;Syvänen AC;Hovingh GK;Dedoussis G;Franks PW;Lehtimäki T;Metspalu A;Zalloua PA;Siegbahn A;Schreiber S;Ripatti S;Blankenberg SS;Perola M;Clarke R;Boehm BO;O'Donnell C;Reilly MP;März W;Collins R;Kathiresan S;Hamsten A;Kooner JS;Thorsteinsdottir U;Danesh J;Palmer CN;Roberts R;Watkins H;Schunkert H;Samani NJ&lt;/Field&gt;&lt;Field id=&quot;AuthorTrans&quot;&gt;&lt;/Field&gt;&lt;Field id=&quot;DOI&quot;&gt;10.1038/ng.2480&lt;/Field&gt;&lt;Field id=&quot;Editor&quot;&gt;&lt;/Field&gt;&lt;Field id=&quot;FmtTitle&quot;&gt;&lt;/Field&gt;&lt;Field id=&quot;Issue&quot;&gt;1&lt;/Field&gt;&lt;Field id=&quot;LIID&quot;&gt;164&lt;/Field&gt;&lt;Field id=&quot;Magazine&quot;&gt;Nature genetics&lt;/Field&gt;&lt;Field id=&quot;MagazineAB&quot;&gt;Nat Genet&lt;/Field&gt;&lt;Field id=&quot;MagazineTrans&quot;&gt;&lt;/Field&gt;&lt;Field id=&quot;PageNum&quot;&gt;25-33&lt;/Field&gt;&lt;Field id=&quot;PubDate&quot;&gt;Jan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Large-scale association analysis identifies new risk loci for coronary artery disease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CollectiveName:CARDIoGRAMplusC4D Consortium,;Deloukas,P;Kanoni,S;&lt;/Field&gt;&lt;/Data&gt;&lt;Ref&gt;&lt;Display&gt;&lt;Text StringText=&quot;「RefIndex」&quot; StringTextOri=&quot;「RefIndex」&quot; SuperScript=&quot;true&quot;/&gt;&lt;/Display&gt;&lt;/Ref&gt;&lt;Doc&gt;&lt;Display&gt;&lt;Text StringText=&quot;CARDIoGRAMplusC4D Consortium, Deloukas P, Kanoni S, et al.&quot; StringGroup=&quot;Author&quot;/&gt;_x000d__x000a__x0009__x0009__x0009_&lt;Text StringText=&quot; &quot; StringGroup=&quot;Author&quot;/&gt;_x000d__x000a__x0009__x0009__x0009_&lt;Text StringText=&quot;Large-scale association analysis identifies new risk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45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-3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5" w:val="&lt;KyMRNote dbid=&quot;{16A7863F-EF6B-40F9-9089-86E27AA5DFA7}&quot; recid=&quot;165&quot;&gt;&lt;Data&gt;&lt;Field id=&quot;AccessNum&quot;&gt;25629512&lt;/Field&gt;&lt;Field id=&quot;Author&quot;&gt;Cheng CY;Yamashiro K;Chen LJ;Ahn J;Huang L;Huang L;Cheung CM;Miyake M;Cackett PD;Yeo IY;Laude A;Mathur R;Pang J;Sim KS;Koh AH;Chen P;Lee SY;Wong D;Chan CM;Loh BK;Sun Y;Davila S;Nakata I;Nakanishi H;Akagi-Kurashige Y;Gotoh N;Tsujikawa A;Matsuda F;Mori K;Yoneya S;Sakurada Y;Iijima H;Iida T;Honda S;Lai TY;Tam PO;Chen H;Tang S;Ding X;Wen F;Lu F;Zhang X;Shi Y;Zhao P;Zhao B;Sang J;Gong B;Dorajoo R;Yuan JM;Koh WP;van Dam RM;Friedlander Y;Lin Y;Hibberd ML;Foo JN;Wang N;Wong CH;Tan GS;Park SJ;Bhargava M;Gopal L;Naing T;Liao J;Ong PG;Mitchell P;Zhou P;Xie X;Liang J;Mei J;Jin X;Saw SM;Ozaki M;Mizoguchi T;Kurimoto Y;Woo SJ;Chung H;Yu HG;Shin JY;Park DH;Kim IT;Chang W;Sagong M;Lee SJ;Kim HW;Lee JE;Li Y;Liu J;Teo YY;Heng CK;Lim TH;Yang SK;Song K;Vithana EN;Aung T;Bei JX;Zeng YX;Tai ES;Li XX;Yang Z;Park KH;Pang CP;Yoshimura N;Wong TY;Khor CC&lt;/Field&gt;&lt;Field id=&quot;AuthorTrans&quot;&gt;&lt;/Field&gt;&lt;Field id=&quot;DOI&quot;&gt;10.1038/ncomms7063&lt;/Field&gt;&lt;Field id=&quot;Editor&quot;&gt;&lt;/Field&gt;&lt;Field id=&quot;FmtTitle&quot;&gt;&lt;/Field&gt;&lt;Field id=&quot;Issue&quot;&gt;&lt;/Field&gt;&lt;Field id=&quot;LIID&quot;&gt;165&lt;/Field&gt;&lt;Field id=&quot;Magazine&quot;&gt;Nature communications&lt;/Field&gt;&lt;Field id=&quot;MagazineAB&quot;&gt;Nat Commun&lt;/Field&gt;&lt;Field id=&quot;MagazineTrans&quot;&gt;&lt;/Field&gt;&lt;Field id=&quot;PageNum&quot;&gt;6063&lt;/Field&gt;&lt;Field id=&quot;PubDate&quot;&gt;Jan 28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New loci and coding variants confer risk for age-related macular degeneration in East Asian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Cheng,CY;Yamashiro,K;Chen,LJ;&lt;/Field&gt;&lt;/Data&gt;&lt;Ref&gt;&lt;Display&gt;&lt;Text StringText=&quot;「RefIndex」&quot; StringTextOri=&quot;「RefIndex」&quot; SuperScript=&quot;true&quot;/&gt;&lt;/Display&gt;&lt;/Ref&gt;&lt;Doc&gt;&lt;Display&gt;&lt;Text StringText=&quot;Cheng CY, Yamashiro K, Chen LJ, et al.&quot; StringGroup=&quot;Author&quot;/&gt;_x000d__x000a__x0009__x0009__x0009_&lt;Text StringText=&quot; &quot; StringGroup=&quot;Author&quot;/&gt;_x000d__x000a__x0009__x0009__x0009_&lt;Text StringText=&quot;New loci and coding variants confer risk for age-related macular degeneration in East Asians&quot; StringGroup=&quot;Title&quot;/&gt;_x000d__x000a__x0009__x0009__x0009_&lt;Text StringText=&quot;. &quot; StringGroup=&quot;Title&quot;/&gt;_x000d__x000a__x0009__x0009__x0009_&lt;Text StringText=&quot;Nat Commu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6&quot; StringGroup=&quot;Vol&quot;/&gt;_x000d__x000a__x0009__x0009__x0009_&lt;Text StringText=&quot;:&quot; StringGroup=&quot;PageNum&quot;/&gt;_x000d__x000a__x0009__x0009__x0009_&lt;Text StringText=&quot;606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6" w:val="&lt;KyMRNote dbid=&quot;{16A7863F-EF6B-40F9-9089-86E27AA5DFA7}&quot; recid=&quot;166&quot;&gt;&lt;Data&gt;&lt;Field id=&quot;AccessNum&quot;&gt;15654334&lt;/Field&gt;&lt;Field id=&quot;Author&quot;&gt;Cohen J;Pertsemlidis A;Kotowski IK;Graham R;Garcia CK;Hobbs HH&lt;/Field&gt;&lt;Field id=&quot;AuthorTrans&quot;&gt;&lt;/Field&gt;&lt;Field id=&quot;DOI&quot;&gt;10.1038/ng1509&lt;/Field&gt;&lt;Field id=&quot;Editor&quot;&gt;&lt;/Field&gt;&lt;Field id=&quot;FmtTitle&quot;&gt;&lt;/Field&gt;&lt;Field id=&quot;Issue&quot;&gt;2&lt;/Field&gt;&lt;Field id=&quot;LIID&quot;&gt;166&lt;/Field&gt;&lt;Field id=&quot;Magazine&quot;&gt;Nature genetics&lt;/Field&gt;&lt;Field id=&quot;MagazineAB&quot;&gt;Nat Genet&lt;/Field&gt;&lt;Field id=&quot;MagazineTrans&quot;&gt;&lt;/Field&gt;&lt;Field id=&quot;PageNum&quot;&gt;161-5&lt;/Field&gt;&lt;Field id=&quot;PubDate&quot;&gt;Feb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Low LDL cholesterol in individuals of African descent resulting from frequent nonsense mutations in PCSK9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Cohen,J;Pertsemlidis,A;Kotowski,IK;Graham,R;Garcia,CK;Hobbs,HH;&lt;/Field&gt;&lt;/Data&gt;&lt;Ref&gt;&lt;Display&gt;&lt;Text StringText=&quot;「RefIndex」&quot; StringTextOri=&quot;「RefIndex」&quot; SuperScript=&quot;true&quot;/&gt;&lt;/Display&gt;&lt;/Ref&gt;&lt;Doc&gt;&lt;Display&gt;&lt;Text StringText=&quot;Cohen J, Pertsemlidis A, Kotowski IK, Graham R, Garcia CK, Hobbs HH&quot; StringGroup=&quot;Author&quot;/&gt;_x000d__x000a__x0009__x0009__x0009_&lt;Text StringText=&quot;. &quot; StringGroup=&quot;Author&quot;/&gt;_x000d__x000a__x0009__x0009__x0009_&lt;Text StringText=&quot;Low LDL cholesterol in individuals of African descent resulting from frequent nonsense mutations in PCSK9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1-16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7" w:val="&lt;KyMRNote dbid=&quot;{16A7863F-EF6B-40F9-9089-86E27AA5DFA7}&quot; recid=&quot;167&quot;&gt;&lt;Data&gt;&lt;Field id=&quot;AccessNum&quot;&gt;16554528&lt;/Field&gt;&lt;Field id=&quot;Author&quot;&gt;Cohen JC;Boerwinkle E;Mosley TH Jr;Hobbs HH&lt;/Field&gt;&lt;Field id=&quot;AuthorTrans&quot;&gt;&lt;/Field&gt;&lt;Field id=&quot;DOI&quot;&gt;10.1056/NEJMoa054013&lt;/Field&gt;&lt;Field id=&quot;Editor&quot;&gt;&lt;/Field&gt;&lt;Field id=&quot;FmtTitle&quot;&gt;&lt;/Field&gt;&lt;Field id=&quot;Issue&quot;&gt;12&lt;/Field&gt;&lt;Field id=&quot;LIID&quot;&gt;167&lt;/Field&gt;&lt;Field id=&quot;Magazine&quot;&gt;The New England journal of medicine&lt;/Field&gt;&lt;Field id=&quot;MagazineAB&quot;&gt;N Engl J Med&lt;/Field&gt;&lt;Field id=&quot;MagazineTrans&quot;&gt;&lt;/Field&gt;&lt;Field id=&quot;PageNum&quot;&gt;1264-72&lt;/Field&gt;&lt;Field id=&quot;PubDate&quot;&gt;Mar 23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Sequence variations in PCSK9, low LDL, and protection against coronary heart disease.&lt;/Field&gt;&lt;Field id=&quot;Translator&quot;&gt;&lt;/Field&gt;&lt;Field id=&quot;Type&quot;&gt;{041D4F77-279E-4405-0002-4388361B9CFF}&lt;/Field&gt;&lt;Field id=&quot;Version&quot;&gt;&lt;/Field&gt;&lt;Field id=&quot;Vol&quot;&gt;354&lt;/Field&gt;&lt;Field id=&quot;Author2&quot;&gt;Cohen,JC;Boerwinkle,E;Mosley,TH Jr;Hobbs,HH;&lt;/Field&gt;&lt;/Data&gt;&lt;Ref&gt;&lt;Display&gt;&lt;Text StringText=&quot;「RefIndex」&quot; StringTextOri=&quot;「RefIndex」&quot; SuperScript=&quot;true&quot;/&gt;&lt;/Display&gt;&lt;/Ref&gt;&lt;Doc&gt;&lt;Display&gt;&lt;Text StringText=&quot;Cohen JC, Boerwinkle E, Mosley TH Jr, Hobbs HH&quot; StringGroup=&quot;Author&quot;/&gt;_x000d__x000a__x0009__x0009__x0009_&lt;Text StringText=&quot;. &quot; StringGroup=&quot;Author&quot;/&gt;_x000d__x000a__x0009__x0009__x0009_&lt;Text StringText=&quot;Sequence variations in PCSK9, low LDL, and protection against coronary heart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35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64-127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8" w:val="&lt;KyMRNote dbid=&quot;{16A7863F-EF6B-40F9-9089-86E27AA5DFA7}&quot; recid=&quot;168&quot;&gt;&lt;Data&gt;&lt;Field id=&quot;AccessNum&quot;&gt;25487149&lt;/Field&gt;&lt;Field id=&quot;Author&quot;&gt;Do R;Stitziel NO;Won HH;Jørgensen AB;Duga S;Angelica Merlini P;Kiezun A;Farrall M;Goel A;Zuk O;Guella I;Asselta R;Lange LA;Peloso GM;Auer PL;CollectiveName:NHLBI Exome Sequencing Project;Girelli D;Martinelli N;Farlow DN;DePristo MA;Roberts R;Stewart AF;Saleheen D;Danesh J;Epstein SE;Sivapalaratnam S;Hovingh GK;Kastelein JJ;Samani NJ;Schunkert H;Erdmann J;Shah SH;Kraus WE;Davies R;Nikpay M;Johansen CT;Wang J;Hegele RA;Hechter E;Marz W;Kleber ME;Huang J;Johnson AD;Li M;Burke GL;Gross M;Liu Y;Assimes TL;Heiss G;Lange EM;Folsom AR;Taylor HA;Olivieri O;Hamsten A;Clarke R;Reilly DF;Yin W;Rivas MA;Donnelly P;Rossouw JE;Psaty BM;Herrington DM;Wilson JG;Rich SS;Bamshad MJ;Tracy RP;Cupples LA;Rader DJ;Reilly MP;Spertus JA;Cresci S;Hartiala J;Tang WH;Hazen SL;Allayee H;Reiner AP;Carlson CS;Kooperberg C;Jackson RD;Boerwinkle E;Lander ES;Schwartz SM;Siscovick DS;McPherson R;Tybjaerg-Hansen A;Abecasis GR;Watkins H;Nickerson DA;Ardissino D;Sunyaev SR;O'Donnell CJ;Altshuler D;Gabriel S;Kathiresan S&lt;/Field&gt;&lt;Field id=&quot;AuthorTrans&quot;&gt;&lt;/Field&gt;&lt;Field id=&quot;DOI&quot;&gt;10.1038/nature13917&lt;/Field&gt;&lt;Field id=&quot;Editor&quot;&gt;&lt;/Field&gt;&lt;Field id=&quot;FmtTitle&quot;&gt;&lt;/Field&gt;&lt;Field id=&quot;Issue&quot;&gt;7537&lt;/Field&gt;&lt;Field id=&quot;LIID&quot;&gt;168&lt;/Field&gt;&lt;Field id=&quot;Magazine&quot;&gt;Nature&lt;/Field&gt;&lt;Field id=&quot;MagazineAB&quot;&gt;Nature&lt;/Field&gt;&lt;Field id=&quot;MagazineTrans&quot;&gt;&lt;/Field&gt;&lt;Field id=&quot;PageNum&quot;&gt;102-6&lt;/Field&gt;&lt;Field id=&quot;PubDate&quot;&gt;Feb 05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Exome sequencing identifies rare LDLR and APOA5 alleles conferring risk for myocardial infarction.&lt;/Field&gt;&lt;Field id=&quot;Translator&quot;&gt;&lt;/Field&gt;&lt;Field id=&quot;Type&quot;&gt;{041D4F77-279E-4405-0002-4388361B9CFF}&lt;/Field&gt;&lt;Field id=&quot;Version&quot;&gt;&lt;/Field&gt;&lt;Field id=&quot;Vol&quot;&gt;518&lt;/Field&gt;&lt;Field id=&quot;Author2&quot;&gt;Do,R;Stitziel,NO;Won,HH;&lt;/Field&gt;&lt;/Data&gt;&lt;Ref&gt;&lt;Display&gt;&lt;Text StringText=&quot;「RefIndex」&quot; StringTextOri=&quot;「RefIndex」&quot; SuperScript=&quot;true&quot;/&gt;&lt;/Display&gt;&lt;/Ref&gt;&lt;Doc&gt;&lt;Display&gt;&lt;Text StringText=&quot;Do R, Stitziel NO, Won HH, et al.&quot; StringGroup=&quot;Author&quot;/&gt;_x000d__x000a__x0009__x0009__x0009_&lt;Text StringText=&quot; &quot; StringGroup=&quot;Author&quot;/&gt;_x000d__x000a__x0009__x0009__x0009_&lt;Text StringText=&quot;Exome sequencing identifies rare LDLR and APOA5 alleles conferring risk for myocardial infarction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518&quot; StringGroup=&quot;Vol&quot;/&gt;_x000d__x000a__x0009__x0009__x0009_&lt;Text StringText=&quot;(&quot; StringGroup=&quot;Issue&quot;/&gt;_x000d__x000a__x0009__x0009__x0009_&lt;Text StringText=&quot;753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2-1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9" w:val="&lt;KyMRNote dbid=&quot;{16A7863F-EF6B-40F9-9089-86E27AA5DFA7}&quot; recid=&quot;169&quot;&gt;&lt;Data&gt;&lt;Field id=&quot;AccessNum&quot;&gt;25390462&lt;/Field&gt;&lt;Field id=&quot;Author&quot;&gt;CollectiveName:Myocardial Infarction Genetics Consortium Investigators;Stitziel NO;Won HH;Morrison AC;Peloso GM;Do R;Lange LA;Fontanillas P;Gupta N;Duga S;Goel A;Farrall M;Saleheen D;Ferrario P;König I;Asselta R;Merlini PA;Marziliano N;Notarangelo MF;Schick U;Auer P;Assimes TL;Reilly M;Wilensky R;Rader DJ;Hovingh GK;Meitinger T;Kessler T;Kastrati A;Laugwitz KL;Siscovick D;Rotter JI;Hazen SL;Tracy R;Cresci S;Spertus J;Jackson R;Schwartz SM;Natarajan P;Crosby J;Muzny D;Ballantyne C;Rich SS;O'Donnell CJ;Abecasis G;Sunaev S;Nickerson DA;Buring JE;Ridker PM;Chasman DI;Austin E;Kullo IJ;Weeke PE;Shaffer CM;Bastarache LA;Denny JC;Roden DM;Palmer C;Deloukas P;Lin DY;Tang ZZ;Erdmann J;Schunkert H;Danesh J;Marrugat J;Elosua R;Ardissino D;McPherson R;Watkins H;Reiner AP;Wilson JG;Altshuler D;Gibbs RA;Lander ES;Boerwinkle E;Gabriel S;Kathiresan S&lt;/Field&gt;&lt;Field id=&quot;AuthorTrans&quot;&gt;&lt;/Field&gt;&lt;Field id=&quot;DOI&quot;&gt;10.1056/NEJMoa1405386&lt;/Field&gt;&lt;Field id=&quot;Editor&quot;&gt;&lt;/Field&gt;&lt;Field id=&quot;FmtTitle&quot;&gt;&lt;/Field&gt;&lt;Field id=&quot;Issue&quot;&gt;22&lt;/Field&gt;&lt;Field id=&quot;LIID&quot;&gt;169&lt;/Field&gt;&lt;Field id=&quot;Magazine&quot;&gt;The New England journal of medicine&lt;/Field&gt;&lt;Field id=&quot;MagazineAB&quot;&gt;N Engl J Med&lt;/Field&gt;&lt;Field id=&quot;MagazineTrans&quot;&gt;&lt;/Field&gt;&lt;Field id=&quot;PageNum&quot;&gt;2072-82&lt;/Field&gt;&lt;Field id=&quot;PubDate&quot;&gt;Nov 27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Inactivating mutations in NPC1L1 and protection from coronary heart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CollectiveName:Myocardial Infarction Genetics Consortium Investigators,;Stitziel,NO;Won,HH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Consortium Investigators, Stitziel NO, Won HH, et al.&quot; StringGroup=&quot;Author&quot;/&gt;_x000d__x000a__x0009__x0009__x0009_&lt;Text StringText=&quot; &quot; StringGroup=&quot;Author&quot;/&gt;_x000d__x000a__x0009__x0009__x0009_&lt;Text StringText=&quot;Inactivating mutations in NPC1L1 and protection from coronary heart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072-208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0" w:val="&lt;KyMRNote dbid=&quot;{16A7863F-EF6B-40F9-9089-86E27AA5DFA7}&quot; recid=&quot;170&quot;&gt;&lt;Data&gt;&lt;Field id=&quot;AccessNum&quot;&gt;31097165&lt;/Field&gt;&lt;Field id=&quot;Author&quot;&gt;Singh A;Gupta A;Collins BL;Qamar A;Monda KL;Biery D;Lopez JAG;de Ferranti SD;Plutzky J;Cannon CP;Januzzi JL Jr;Di Carli MF;Nasir K;Bhatt DL;Blankstein R&lt;/Field&gt;&lt;Field id=&quot;AuthorTrans&quot;&gt;&lt;/Field&gt;&lt;Field id=&quot;DOI&quot;&gt;10.1016/j.jacc.2019.02.059&lt;/Field&gt;&lt;Field id=&quot;Editor&quot;&gt;&lt;/Field&gt;&lt;Field id=&quot;FmtTitle&quot;&gt;&lt;/Field&gt;&lt;Field id=&quot;Issue&quot;&gt;19&lt;/Field&gt;&lt;Field id=&quot;LIID&quot;&gt;170&lt;/Field&gt;&lt;Field id=&quot;Magazine&quot;&gt;Journal of the American College of Cardiology&lt;/Field&gt;&lt;Field id=&quot;MagazineAB&quot;&gt;J Am Coll Cardiol&lt;/Field&gt;&lt;Field id=&quot;MagazineTrans&quot;&gt;&lt;/Field&gt;&lt;Field id=&quot;PageNum&quot;&gt;2439-2450&lt;/Field&gt;&lt;Field id=&quot;PubDate&quot;&gt;05 2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Familial Hypercholesterolemia Among Young Adults With Myocardial Infarction.&lt;/Field&gt;&lt;Field id=&quot;Translator&quot;&gt;&lt;/Field&gt;&lt;Field id=&quot;Type&quot;&gt;{041D4F77-279E-4405-0002-4388361B9CFF}&lt;/Field&gt;&lt;Field id=&quot;Version&quot;&gt;&lt;/Field&gt;&lt;Field id=&quot;Vol&quot;&gt;73&lt;/Field&gt;&lt;Field id=&quot;Author2&quot;&gt;Singh,A;Gupta,A;Collins,BL;&lt;/Field&gt;&lt;/Data&gt;&lt;Ref&gt;&lt;Display&gt;&lt;Text StringText=&quot;「RefIndex」&quot; StringTextOri=&quot;「RefIndex」&quot; SuperScript=&quot;true&quot;/&gt;&lt;/Display&gt;&lt;/Ref&gt;&lt;Doc&gt;&lt;Display&gt;&lt;Text StringText=&quot;Singh A, Gupta A, Collins BL, et al.&quot; StringGroup=&quot;Author&quot;/&gt;_x000d__x000a__x0009__x0009__x0009_&lt;Text StringText=&quot; &quot; StringGroup=&quot;Author&quot;/&gt;_x000d__x000a__x0009__x0009__x0009_&lt;Text StringText=&quot;Familial Hypercholesterolemia Among Young Adults With Myocardial Infarction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3&quot; StringGroup=&quot;Vol&quot;/&gt;_x000d__x000a__x0009__x0009__x0009_&lt;Text StringText=&quot;(&quot; StringGroup=&quot;Issue&quot;/&gt;_x000d__x000a__x0009__x0009__x0009_&lt;Text StringText=&quot;1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439-245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1" w:val="&lt;KyMRNote dbid=&quot;{16A7863F-EF6B-40F9-9089-86E27AA5DFA7}&quot; recid=&quot;171&quot;&gt;&lt;Data&gt;&lt;Field id=&quot;AccessNum&quot;&gt;29141201&lt;/Field&gt;&lt;Field id=&quot;Author&quot;&gt;Singh A;Collins BL;Gupta A;Fatima A;Qamar A;Biery D;Baez J;Cawley M;Klein J;Hainer J;Plutzky J;Cannon CP;Nasir K;Di Carli MF;Bhatt DL;Blankstein R&lt;/Field&gt;&lt;Field id=&quot;AuthorTrans&quot;&gt;&lt;/Field&gt;&lt;Field id=&quot;DOI&quot;&gt;10.1016/j.jacc.2017.11.007&lt;/Field&gt;&lt;Field id=&quot;Editor&quot;&gt;&lt;/Field&gt;&lt;Field id=&quot;FmtTitle&quot;&gt;&lt;/Field&gt;&lt;Field id=&quot;Issue&quot;&gt;3&lt;/Field&gt;&lt;Field id=&quot;LIID&quot;&gt;171&lt;/Field&gt;&lt;Field id=&quot;Magazine&quot;&gt;Journal of the American College of Cardiology&lt;/Field&gt;&lt;Field id=&quot;MagazineAB&quot;&gt;J Am Coll Cardiol&lt;/Field&gt;&lt;Field id=&quot;MagazineTrans&quot;&gt;&lt;/Field&gt;&lt;Field id=&quot;PageNum&quot;&gt;292-302&lt;/Field&gt;&lt;Field id=&quot;PubDate&quot;&gt;01 23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rdiovascular Risk and Statin Eligibility of Young Adults After an MI: Partners YOUNG-MI Registry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Singh,A;Collins,BL;Gupta,A;&lt;/Field&gt;&lt;/Data&gt;&lt;Ref&gt;&lt;Display&gt;&lt;Text StringText=&quot;「RefIndex」&quot; StringTextOri=&quot;「RefIndex」&quot; SuperScript=&quot;true&quot;/&gt;&lt;/Display&gt;&lt;/Ref&gt;&lt;Doc&gt;&lt;Display&gt;&lt;Text StringText=&quot;Singh A, Collins BL, Gupta A, et al.&quot; StringGroup=&quot;Author&quot;/&gt;_x000d__x000a__x0009__x0009__x0009_&lt;Text StringText=&quot; &quot; StringGroup=&quot;Author&quot;/&gt;_x000d__x000a__x0009__x0009__x0009_&lt;Text StringText=&quot;Cardiovascular Risk and Statin Eligibility of Young Adults After an MI: Partners YOUNG-MI Registry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92-30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2" w:val="&lt;KyMRNote dbid=&quot;{16A7863F-EF6B-40F9-9089-86E27AA5DFA7}&quot; recid=&quot;172&quot;&gt;&lt;Data&gt;&lt;Field id=&quot;AccessNum&quot;&gt;28267856&lt;/Field&gt;&lt;Field id=&quot;Author&quot;&gt;Khera AV;Won HH;Peloso GM;O'Dushlaine C;Liu D;Stitziel NO;Natarajan P;Nomura A;Emdin CA;Gupta N;Borecki IB;Asselta R;Duga S;Merlini PA;Correa A;Kessler T;Wilson JG;Bown MJ;Hall AS;Braund PS;Carey DJ;Murray MF;Kirchner HL;Leader JB;Lavage DR;Manus JN;Hartzel DN;Samani NJ;Schunkert H;Marrugat J;Elosua R;McPherson R;Farrall M;Watkins H;Lander ES;Rader DJ;Danesh J;Ardissino D;Gabriel S;Willer C;Abecasis GR;Saleheen D;Dewey FE;Kathiresan S;CollectiveName:Myocardial Infarction Genetics Consortium, DiscovEHR Study Group, CARDIoGRAM Exome Consortium, and Global Lipids Genetics Consortium&lt;/Field&gt;&lt;Field id=&quot;AuthorTrans&quot;&gt;&lt;/Field&gt;&lt;Field id=&quot;DOI&quot;&gt;10.1001/jama.2017.0972&lt;/Field&gt;&lt;Field id=&quot;Editor&quot;&gt;&lt;/Field&gt;&lt;Field id=&quot;FmtTitle&quot;&gt;&lt;/Field&gt;&lt;Field id=&quot;Issue&quot;&gt;9&lt;/Field&gt;&lt;Field id=&quot;LIID&quot;&gt;172&lt;/Field&gt;&lt;Field id=&quot;Magazine&quot;&gt;JAMA&lt;/Field&gt;&lt;Field id=&quot;MagazineAB&quot;&gt;JAMA&lt;/Field&gt;&lt;Field id=&quot;MagazineTrans&quot;&gt;&lt;/Field&gt;&lt;Field id=&quot;PageNum&quot;&gt;937-946&lt;/Field&gt;&lt;Field id=&quot;PubDate&quot;&gt;03 07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ssociation of Rare and Common Variation in the Lipoprotein Lipase Gene With Coronary Artery Disease.&lt;/Field&gt;&lt;Field id=&quot;Translator&quot;&gt;&lt;/Field&gt;&lt;Field id=&quot;Type&quot;&gt;{041D4F77-279E-4405-0002-4388361B9CFF}&lt;/Field&gt;&lt;Field id=&quot;Version&quot;&gt;&lt;/Field&gt;&lt;Field id=&quot;Vol&quot;&gt;317&lt;/Field&gt;&lt;Field id=&quot;Author2&quot;&gt;Khera,AV;Won,HH;Peloso,GM;&lt;/Field&gt;&lt;/Data&gt;&lt;Ref&gt;&lt;Display&gt;&lt;Text StringText=&quot;「RefIndex」&quot; StringTextOri=&quot;「RefIndex」&quot; SuperScript=&quot;true&quot;/&gt;&lt;/Display&gt;&lt;/Ref&gt;&lt;Doc&gt;&lt;Display&gt;&lt;Text StringText=&quot;Khera AV, Won HH, Peloso GM, et al.&quot; StringGroup=&quot;Author&quot;/&gt;_x000d__x000a__x0009__x0009__x0009_&lt;Text StringText=&quot; &quot; StringGroup=&quot;Author&quot;/&gt;_x000d__x000a__x0009__x0009__x0009_&lt;Text StringText=&quot;Association of Rare and Common Variation in the Lipoprotein Lipase Gene With Coronary Artery Disease&quot; StringGroup=&quot;Title&quot;/&gt;_x000d__x000a__x0009__x0009__x0009_&lt;Text StringText=&quot;. &quot; StringGroup=&quot;Title&quot;/&gt;_x000d__x000a__x0009__x0009__x0009_&lt;Text StringText=&quot;JAMA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17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37-94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3" w:val="&lt;KyMRNote dbid=&quot;{16A7863F-EF6B-40F9-9089-86E27AA5DFA7}&quot; recid=&quot;173&quot;&gt;&lt;Data&gt;&lt;Field id=&quot;AccessNum&quot;&gt;26934567&lt;/Field&gt;&lt;Field id=&quot;Author&quot;&gt;CollectiveName:Myocardial Infarction Genetics and CARDIoGRAM Exome Consortia Investigators;Stitziel NO;Stirrups KE;Masca NG;Erdmann J;Ferrario PG;König IR;Weeke PE;Webb TR;Auer PL;Schick UM;Lu Y;Zhang H;Dube MP;Goel A;Farrall M;Peloso GM;Won HH;Do R;van Iperen E;Kanoni S;Kruppa J;Mahajan A;Scott RA;Willenberg C;Braund PS;van Capelleveen JC;Doney AS;Donnelly LA;Asselta R;Merlini PA;Duga S;Marziliano N;Denny JC;Shaffer CM;El-Mokhtari NE;Franke A;Gottesman O;Heilmann S;Hengstenberg C;Hoffman P;Holmen OL;Hveem K;Jansson JH;Jöckel KH;Kessler T;Kriebel J;Laugwitz KL;Marouli E;Martinelli N;McCarthy MI;Van Zuydam NR;Meisinger C;Esko T;Mihailov E;Escher SA;Alver M;Moebus S;Morris AD;Müller-Nurasyid M;Nikpay M;Olivieri O;Lemieux Perreault LP;AlQarawi A;Robertson NR;Akinsanya KO;Reilly DF;Vogt TF;Yin W;Asselbergs FW;Kooperberg C;Jackson RD;Stahl E;Strauch K;Varga TV;Waldenberger M;Zeng L;Kraja AT;Liu C;Ehret GB;Newton-Cheh C;Chasman DI;Chowdhury R;Ferrario M;Ford I;Jukema JW;Kee F;Kuulasmaa K;Nordestgaard BG;Perola M;Saleheen D;Sattar N;Surendran P;Tregouet D;Young R;Howson JM;Butterworth AS;Danesh J;Ardissino D;Bottinger EP;Erbel R;Franks PW;Girelli D;Hall AS;Hovingh GK;Kastrati A;Lieb W;Meitinger T;Kraus WE;Shah SH;McPherson R;Orho-Melander M;Melander O;Metspalu A;Palmer CN;Peters A;Rader D;Reilly MP;Loos RJ;Reiner AP;Roden DM;Tardif JC;Thompson JR;Wareham NJ;Watkins H;Willer CJ;Kathiresan S;Deloukas P;Samani NJ;Schunkert H&lt;/Field&gt;&lt;Field id=&quot;AuthorTrans&quot;&gt;&lt;/Field&gt;&lt;Field id=&quot;DOI&quot;&gt;10.1056/NEJMoa1507652&lt;/Field&gt;&lt;Field id=&quot;Editor&quot;&gt;&lt;/Field&gt;&lt;Field id=&quot;FmtTitle&quot;&gt;&lt;/Field&gt;&lt;Field id=&quot;Issue&quot;&gt;12&lt;/Field&gt;&lt;Field id=&quot;LIID&quot;&gt;173&lt;/Field&gt;&lt;Field id=&quot;Magazine&quot;&gt;The New England journal of medicine&lt;/Field&gt;&lt;Field id=&quot;MagazineAB&quot;&gt;N Engl J Med&lt;/Field&gt;&lt;Field id=&quot;MagazineTrans&quot;&gt;&lt;/Field&gt;&lt;Field id=&quot;PageNum&quot;&gt;1134-44&lt;/Field&gt;&lt;Field id=&quot;PubDate&quot;&gt;03 24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oding Variation in ANGPTL4, LPL, and SVEP1 and the Risk of Coronary Disease.&lt;/Field&gt;&lt;Field id=&quot;Translator&quot;&gt;&lt;/Field&gt;&lt;Field id=&quot;Type&quot;&gt;{041D4F77-279E-4405-0002-4388361B9CFF}&lt;/Field&gt;&lt;Field id=&quot;Version&quot;&gt;&lt;/Field&gt;&lt;Field id=&quot;Vol&quot;&gt;374&lt;/Field&gt;&lt;Field id=&quot;Author2&quot;&gt;CollectiveName:Myocardial Infarction Genetics and CARDIoGRAM Exome Consortia Investigators,;Stitziel,NO;Stirrups,KE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and CARDIoGRAM Exome Consortia Investigators, Stitziel NO, Stirrups KE, et al.&quot; StringGroup=&quot;Author&quot;/&gt;_x000d__x000a__x0009__x0009__x0009_&lt;Text StringText=&quot; &quot; StringGroup=&quot;Author&quot;/&gt;_x000d__x000a__x0009__x0009__x0009_&lt;Text StringText=&quot;Coding Variation in ANGPTL4, LPL, and SVEP1 and the Risk of Corona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34-114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4" w:val="&lt;KyMRNote dbid=&quot;{16A7863F-EF6B-40F9-9089-86E27AA5DFA7}&quot; recid=&quot;174&quot;&gt;&lt;Data&gt;&lt;Field id=&quot;AccessNum&quot;&gt;24941082&lt;/Field&gt;&lt;Field id=&quot;Author&quot;&gt;Jørgensen AB;Frikke-Schmidt R;Nordestgaard BG;Tybjærg-Hansen A&lt;/Field&gt;&lt;Field id=&quot;AuthorTrans&quot;&gt;&lt;/Field&gt;&lt;Field id=&quot;DOI&quot;&gt;10.1056/NEJMoa1308027&lt;/Field&gt;&lt;Field id=&quot;Editor&quot;&gt;&lt;/Field&gt;&lt;Field id=&quot;FmtTitle&quot;&gt;&lt;/Field&gt;&lt;Field id=&quot;Issue&quot;&gt;1&lt;/Field&gt;&lt;Field id=&quot;LIID&quot;&gt;174&lt;/Field&gt;&lt;Field id=&quot;Magazine&quot;&gt;The New England journal of medicine&lt;/Field&gt;&lt;Field id=&quot;MagazineAB&quot;&gt;N Engl J Med&lt;/Field&gt;&lt;Field id=&quot;MagazineTrans&quot;&gt;&lt;/Field&gt;&lt;Field id=&quot;PageNum&quot;&gt;32-41&lt;/Field&gt;&lt;Field id=&quot;PubDate&quot;&gt;Jul 03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oss-of-function mutations in APOC3 and risk of ischemic vascular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Jørgensen,AB;Frikke-Schmidt,R;Nordestgaard,BG;Tybjærg-Hansen,A;&lt;/Field&gt;&lt;/Data&gt;&lt;Ref&gt;&lt;Display&gt;&lt;Text StringText=&quot;「RefIndex」&quot; StringTextOri=&quot;「RefIndex」&quot; SuperScript=&quot;true&quot;/&gt;&lt;/Display&gt;&lt;/Ref&gt;&lt;Doc&gt;&lt;Display&gt;&lt;Text StringText=&quot;Jørgensen AB, Frikke-Schmidt R, Nordestgaard BG, Tybjærg-Hansen A&quot; StringGroup=&quot;Author&quot;/&gt;_x000d__x000a__x0009__x0009__x0009_&lt;Text StringText=&quot;. &quot; StringGroup=&quot;Author&quot;/&gt;_x000d__x000a__x0009__x0009__x0009_&lt;Text StringText=&quot;Loss-of-function mutations in APOC3 and risk of ischemic vascular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2-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5" w:val="&lt;KyMRNote dbid=&quot;{16A7863F-EF6B-40F9-9089-86E27AA5DFA7}&quot; recid=&quot;175&quot;&gt;&lt;Data&gt;&lt;Field id=&quot;AccessNum&quot;&gt;24941081&lt;/Field&gt;&lt;Field id=&quot;Author&quot;&gt;CollectiveName:TG and HDL Working Group of the Exome Sequencing Project, National Heart, Lung, and Blood Institute;Crosby J;Peloso GM;Auer PL;Crosslin DR;Stitziel NO;Lange LA;Lu Y;Tang ZZ;Zhang H;Hindy G;Masca N;Stirrups K;Kanoni S;Do R;Jun G;Hu Y;Kang HM;Xue C;Goel A;Farrall M;Duga S;Merlini PA;Asselta R;Girelli D;Olivieri O;Martinelli N;Yin W;Reilly D;Speliotes E;Fox CS;Hveem K;Holmen OL;Nikpay M;Farlow DN;Assimes TL;Franceschini N;Robinson J;North KE;Martin LW;DePristo M;Gupta N;Escher SA;Jansson JH;Van Zuydam N;Palmer CN;Wareham N;Koch W;Meitinger T;Peters A;Lieb W;Erbel R;Konig IR;Kruppa J;Degenhardt F;Gottesman O;Bottinger EP;O'Donnell CJ;Psaty BM;Ballantyne CM;Abecasis G;Ordovas JM;Melander O;Watkins H;Orho-Melander M;Ardissino D;Loos RJ;McPherson R;Willer CJ;Erdmann J;Hall AS;Samani NJ;Deloukas P;Schunkert H;Wilson JG;Kooperberg C;Rich SS;Tracy RP;Lin DY;Altshuler D;Gabriel S;Nickerson DA;Jarvik GP;Cupples LA;Reiner AP;Boerwinkle E;Kathiresan S&lt;/Field&gt;&lt;Field id=&quot;AuthorTrans&quot;&gt;&lt;/Field&gt;&lt;Field id=&quot;DOI&quot;&gt;10.1056/NEJMoa1307095&lt;/Field&gt;&lt;Field id=&quot;Editor&quot;&gt;&lt;/Field&gt;&lt;Field id=&quot;FmtTitle&quot;&gt;&lt;/Field&gt;&lt;Field id=&quot;Issue&quot;&gt;1&lt;/Field&gt;&lt;Field id=&quot;LIID&quot;&gt;175&lt;/Field&gt;&lt;Field id=&quot;Magazine&quot;&gt;The New England journal of medicine&lt;/Field&gt;&lt;Field id=&quot;MagazineAB&quot;&gt;N Engl J Med&lt;/Field&gt;&lt;Field id=&quot;MagazineTrans&quot;&gt;&lt;/Field&gt;&lt;Field id=&quot;PageNum&quot;&gt;22-31&lt;/Field&gt;&lt;Field id=&quot;PubDate&quot;&gt;Jul 03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oss-of-function mutations in APOC3, triglycerides, and coronary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CollectiveName:TG and HDL Working Group of the Exome Sequencing Project, National Heart,;Lung,aBI;Crosby,J;&lt;/Field&gt;&lt;/Data&gt;&lt;Ref&gt;&lt;Display&gt;&lt;Text StringText=&quot;「RefIndex」&quot; StringTextOri=&quot;「RefIndex」&quot; SuperScript=&quot;true&quot;/&gt;&lt;/Display&gt;&lt;/Ref&gt;&lt;Doc&gt;&lt;Display&gt;&lt;Text StringText=&quot;TG and HDL Working Group of the Exome Sequencing Project, National Heart, Lung aBI, Crosby J, et al.&quot; StringGroup=&quot;Author&quot;/&gt;_x000d__x000a__x0009__x0009__x0009_&lt;Text StringText=&quot; &quot; StringGroup=&quot;Author&quot;/&gt;_x000d__x000a__x0009__x0009__x0009_&lt;Text StringText=&quot;Loss-of-function mutations in APOC3, triglycerides, and corona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2-3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6" w:val="&lt;KyMRNote dbid=&quot;{16A7863F-EF6B-40F9-9089-86E27AA5DFA7}&quot; recid=&quot;176&quot;&gt;&lt;Data&gt;&lt;Field id=&quot;AccessNum&quot;&gt;27192541&lt;/Field&gt;&lt;Field id=&quot;Author&quot;&gt;Nioi P;Sigurdsson A;Thorleifsson G;Helgason H;Agustsdottir AB;Norddahl GL;Helgadottir A;Magnusdottir A;Jonasdottir A;Gretarsdottir S;Jonsdottir I;Steinthorsdottir V;Rafnar T;Swinkels DW;Galesloot TE;Grarup N;Jørgensen T;Vestergaard H;Hansen T;Lauritzen T;Linneberg A;Friedrich N;Krarup NT;Fenger M;Abildgaard U;Hansen PR;Galløe AM;Braund PS;Nelson CP;Hall AS;Williams MJ;van Rij AM;Jones GT;Patel RS;Levey AI;Hayek S;Shah SH;Reilly M;Eyjolfsson GI;Sigurdardottir O;Olafsson I;Kiemeney LA;Quyyumi AA;Rader DJ;Kraus WE;Samani NJ;Pedersen O;Thorgeirsson G;Masson G;Holm H;Gudbjartsson D;Sulem P;Thorsteinsdottir U;Stefansson K&lt;/Field&gt;&lt;Field id=&quot;AuthorTrans&quot;&gt;&lt;/Field&gt;&lt;Field id=&quot;DOI&quot;&gt;10.1056/NEJMoa1508419&lt;/Field&gt;&lt;Field id=&quot;Editor&quot;&gt;&lt;/Field&gt;&lt;Field id=&quot;FmtTitle&quot;&gt;&lt;/Field&gt;&lt;Field id=&quot;Issue&quot;&gt;22&lt;/Field&gt;&lt;Field id=&quot;LIID&quot;&gt;176&lt;/Field&gt;&lt;Field id=&quot;Magazine&quot;&gt;The New England journal of medicine&lt;/Field&gt;&lt;Field id=&quot;MagazineAB&quot;&gt;N Engl J Med&lt;/Field&gt;&lt;Field id=&quot;MagazineTrans&quot;&gt;&lt;/Field&gt;&lt;Field id=&quot;PageNum&quot;&gt;2131-41&lt;/Field&gt;&lt;Field id=&quot;PubDate&quot;&gt;Jun 02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Variant ASGR1 Associated with a Reduced Risk of Coronary Artery Disease.&lt;/Field&gt;&lt;Field id=&quot;Translator&quot;&gt;&lt;/Field&gt;&lt;Field id=&quot;Type&quot;&gt;{041D4F77-279E-4405-0002-4388361B9CFF}&lt;/Field&gt;&lt;Field id=&quot;Version&quot;&gt;&lt;/Field&gt;&lt;Field id=&quot;Vol&quot;&gt;374&lt;/Field&gt;&lt;Field id=&quot;Author2&quot;&gt;Nioi,P;Sigurdsson,A;Thorleifsson,G;&lt;/Field&gt;&lt;/Data&gt;&lt;Ref&gt;&lt;Display&gt;&lt;Text StringText=&quot;「RefIndex」&quot; StringTextOri=&quot;「RefIndex」&quot; SuperScript=&quot;true&quot;/&gt;&lt;/Display&gt;&lt;/Ref&gt;&lt;Doc&gt;&lt;Display&gt;&lt;Text StringText=&quot;Nioi P, Sigurdsson A, Thorleifsson G, et al.&quot; StringGroup=&quot;Author&quot;/&gt;_x000d__x000a__x0009__x0009__x0009_&lt;Text StringText=&quot; &quot; StringGroup=&quot;Author&quot;/&gt;_x000d__x000a__x0009__x0009__x0009_&lt;Text StringText=&quot;Variant ASGR1 Associated with a Reduced Risk of Coronary Arte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4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131-21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7" w:val="&lt;KyMRNote dbid=&quot;{16A7863F-EF6B-40F9-9089-86E27AA5DFA7}&quot; recid=&quot;177&quot;&gt;&lt;Data&gt;&lt;Field id=&quot;AccessNum&quot;&gt;5651252&lt;/Field&gt;&lt;Field id=&quot;Author&quot;&gt;Allan TM;Dawson AA&lt;/Field&gt;&lt;Field id=&quot;AuthorTrans&quot;&gt;&lt;/Field&gt;&lt;Field id=&quot;DOI&quot;&gt;10.1136/hrt.30.3.377&lt;/Field&gt;&lt;Field id=&quot;Editor&quot;&gt;&lt;/Field&gt;&lt;Field id=&quot;FmtTitle&quot;&gt;&lt;/Field&gt;&lt;Field id=&quot;Issue&quot;&gt;3&lt;/Field&gt;&lt;Field id=&quot;LIID&quot;&gt;177&lt;/Field&gt;&lt;Field id=&quot;Magazine&quot;&gt;British heart journal&lt;/Field&gt;&lt;Field id=&quot;MagazineAB&quot;&gt;Br Heart J&lt;/Field&gt;&lt;Field id=&quot;MagazineTrans&quot;&gt;&lt;/Field&gt;&lt;Field id=&quot;PageNum&quot;&gt;377-82&lt;/Field&gt;&lt;Field id=&quot;PubDate&quot;&gt;May&lt;/Field&gt;&lt;Field id=&quot;PubPlace&quot;&gt;England&lt;/Field&gt;&lt;Field id=&quot;PubPlaceTrans&quot;&gt;&lt;/Field&gt;&lt;Field id=&quot;PubYear&quot;&gt;1968&lt;/Field&gt;&lt;Field id=&quot;Publisher&quot;&gt;&lt;/Field&gt;&lt;Field id=&quot;PublisherTrans&quot;&gt;&lt;/Field&gt;&lt;Field id=&quot;TITrans&quot;&gt;&lt;/Field&gt;&lt;Field id=&quot;Title&quot;&gt;ABO blood groups and ischaemic heart disease in men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Allan,TM;Dawson,AA;&lt;/Field&gt;&lt;/Data&gt;&lt;Ref&gt;&lt;Display&gt;&lt;Text StringText=&quot;「RefIndex」&quot; StringTextOri=&quot;「RefIndex」&quot; SuperScript=&quot;true&quot;/&gt;&lt;/Display&gt;&lt;/Ref&gt;&lt;Doc&gt;&lt;Display&gt;&lt;Text StringText=&quot;Allan TM, Dawson AA&quot; StringGroup=&quot;Author&quot;/&gt;_x000d__x000a__x0009__x0009__x0009_&lt;Text StringText=&quot;. &quot; StringGroup=&quot;Author&quot;/&gt;_x000d__x000a__x0009__x0009__x0009_&lt;Text StringText=&quot;ABO blood groups and ischaemic heart disease in men&quot; StringGroup=&quot;Title&quot;/&gt;_x000d__x000a__x0009__x0009__x0009_&lt;Text StringText=&quot;. &quot; StringGroup=&quot;Title&quot;/&gt;_x000d__x000a__x0009__x0009__x0009_&lt;Text StringText=&quot;Br Heart J&quot; StringGroup=&quot;Magazine&quot; Italic=&quot;true&quot;/&gt;_x000d__x000a__x0009__x0009__x0009_&lt;Text StringText=&quot;. &quot; StringGroup=&quot;Magazine&quot;/&gt;_x000d__x000a__x0009__x0009__x0009_&lt;Text StringText=&quot;1968&quot; StringGroup=&quot;PubYear&quot;/&gt;_x000d__x000a__x0009__x0009__x0009_&lt;Text StringText=&quot;;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77-38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8" w:val="&lt;KyMRNote dbid=&quot;{16A7863F-EF6B-40F9-9089-86E27AA5DFA7}&quot; recid=&quot;178&quot;&gt;&lt;Data&gt;&lt;Field id=&quot;AccessNum&quot;&gt;3495304&lt;/Field&gt;&lt;Field id=&quot;Author&quot;&gt;Gill JC;Endres-Brooks J;Bauer PJ;Marks WJ Jr;Montgomery RR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178&lt;/Field&gt;&lt;Field id=&quot;Magazine&quot;&gt;Blood&lt;/Field&gt;&lt;Field id=&quot;MagazineAB&quot;&gt;Blood&lt;/Field&gt;&lt;Field id=&quot;MagazineTrans&quot;&gt;&lt;/Field&gt;&lt;Field id=&quot;PageNum&quot;&gt;1691-5&lt;/Field&gt;&lt;Field id=&quot;PubDate&quot;&gt;Jun&lt;/Field&gt;&lt;Field id=&quot;PubPlace&quot;&gt;United State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The effect of ABO blood group on the diagnosis of von Willebrand disease.&lt;/Field&gt;&lt;Field id=&quot;Translator&quot;&gt;&lt;/Field&gt;&lt;Field id=&quot;Type&quot;&gt;{041D4F77-279E-4405-0002-4388361B9CFF}&lt;/Field&gt;&lt;Field id=&quot;Version&quot;&gt;&lt;/Field&gt;&lt;Field id=&quot;Vol&quot;&gt;69&lt;/Field&gt;&lt;Field id=&quot;Author2&quot;&gt;Gill,JC;Endres-Brooks,J;Bauer,PJ;Marks,WJ Jr;Montgomery,RR;&lt;/Field&gt;&lt;/Data&gt;&lt;Ref&gt;&lt;Display&gt;&lt;Text StringText=&quot;「RefIndex」&quot; StringTextOri=&quot;「RefIndex」&quot; SuperScript=&quot;true&quot;/&gt;&lt;/Display&gt;&lt;/Ref&gt;&lt;Doc&gt;&lt;Display&gt;&lt;Text StringText=&quot;Gill JC, Endres-Brooks J, Bauer PJ, Marks WJ Jr, Montgomery RR&quot; StringGroup=&quot;Author&quot;/&gt;_x000d__x000a__x0009__x0009__x0009_&lt;Text StringText=&quot;. &quot; StringGroup=&quot;Author&quot;/&gt;_x000d__x000a__x0009__x0009__x0009_&lt;Text StringText=&quot;The effect of ABO blood group on the diagnosis of von Willebrand disease&quot; StringGroup=&quot;Title&quot;/&gt;_x000d__x000a__x0009__x0009__x0009_&lt;Text StringText=&quot;. &quot; StringGroup=&quot;Title&quot;/&gt;_x000d__x000a__x0009__x0009__x0009_&lt;Text StringText=&quot;Blood&quot; StringGroup=&quot;Magazine&quot; Italic=&quot;true&quot;/&gt;_x000d__x000a__x0009__x0009__x0009_&lt;Text StringText=&quot;. &quot; StringGroup=&quot;Magazine&quot;/&gt;_x000d__x000a__x0009__x0009__x0009_&lt;Text StringText=&quot;1987&quot; StringGroup=&quot;PubYear&quot;/&gt;_x000d__x000a__x0009__x0009__x0009_&lt;Text StringText=&quot;;&quot; StringGroup=&quot;PubYear&quot;/&gt;_x000d__x000a__x0009__x0009__x0009_&lt;Text StringText=&quot;6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91-169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9" w:val="&lt;KyMRNote dbid=&quot;{16A7863F-EF6B-40F9-9089-86E27AA5DFA7}&quot; recid=&quot;179&quot;&gt;&lt;Data&gt;&lt;Field id=&quot;AccessNum&quot;&gt;31820263&lt;/Field&gt;&lt;Field id=&quot;Author&quot;&gt;Pang H;Zong Z;Hao L;Cao Q&lt;/Field&gt;&lt;Field id=&quot;AuthorTrans&quot;&gt;&lt;/Field&gt;&lt;Field id=&quot;DOI&quot;&gt;10.1007/s11239-019-02012-7&lt;/Field&gt;&lt;Field id=&quot;Editor&quot;&gt;&lt;/Field&gt;&lt;Field id=&quot;FmtTitle&quot;&gt;&lt;/Field&gt;&lt;Field id=&quot;Issue&quot;&gt;2&lt;/Field&gt;&lt;Field id=&quot;LIID&quot;&gt;179&lt;/Field&gt;&lt;Field id=&quot;Magazine&quot;&gt;Journal of thrombosis and thrombolysis&lt;/Field&gt;&lt;Field id=&quot;MagazineAB&quot;&gt;J Thromb Thrombolysis&lt;/Field&gt;&lt;Field id=&quot;MagazineTrans&quot;&gt;&lt;/Field&gt;&lt;Field id=&quot;PageNum&quot;&gt;430-438&lt;/Field&gt;&lt;Field id=&quot;PubDate&quot;&gt;Aug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BO blood group influences risk of venous thromboembolism and myocardial infarction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Pang,H;Zong,Z;Hao,L;Cao,Q;&lt;/Field&gt;&lt;/Data&gt;&lt;Ref&gt;&lt;Display&gt;&lt;Text StringText=&quot;「RefIndex」&quot; StringTextOri=&quot;「RefIndex」&quot; SuperScript=&quot;true&quot;/&gt;&lt;/Display&gt;&lt;/Ref&gt;&lt;Doc&gt;&lt;Display&gt;&lt;Text StringText=&quot;Pang H, Zong Z, Hao L, Cao Q&quot; StringGroup=&quot;Author&quot;/&gt;_x000d__x000a__x0009__x0009__x0009_&lt;Text StringText=&quot;. &quot; StringGroup=&quot;Author&quot;/&gt;_x000d__x000a__x0009__x0009__x0009_&lt;Text StringText=&quot;ABO blood group influences risk of venous thromboembolism and myocardial infarction&quot; StringGroup=&quot;Title&quot;/&gt;_x000d__x000a__x0009__x0009__x0009_&lt;Text StringText=&quot;. &quot; StringGroup=&quot;Title&quot;/&gt;_x000d__x000a__x0009__x0009__x0009_&lt;Text StringText=&quot;J Thromb Thrombolysis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5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0-43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0" w:val="&lt;KyMRNote dbid=&quot;{16A7863F-EF6B-40F9-9089-86E27AA5DFA7}&quot; recid=&quot;180&quot;&gt;&lt;Data&gt;&lt;Field id=&quot;AccessNum&quot;&gt;21378990&lt;/Field&gt;&lt;Field id=&quot;Author&quot;&gt;Schunkert H;König IR;Kathiresan S;Reilly MP;Assimes TL;Holm H;Preuss M;Stewart AF;Barbalic M;Gieger C;Absher D;Aherrahrou Z;Allayee H;Altshuler D;Anand SS;Andersen K;Anderson JL;Ardissino D;Ball SG;Balmforth AJ;Barnes TA;Becker DM;Becker LC;Berger K;Bis JC;Boekholdt SM;Boerwinkle E;Braund PS;Brown MJ;Burnett MS;Buysschaert I;CollectiveName:Cardiogenics;Carlquist JF;Chen L;Cichon S;Codd V;Davies RW;Dedoussis G;Dehghan A;Demissie S;Devaney JM;Diemert P;Do R;Doering A;Eifert S;Mokhtari NE;Ellis SG;Elosua R;Engert JC;Epstein SE;de Faire U;Fischer M;Folsom AR;Freyer J;Gigante B;Girelli D;Gretarsdottir S;Gudnason V;Gulcher JR;Halperin E;Hammond N;Hazen SL;Hofman A;Horne BD;Illig T;Iribarren C;Jones GT;Jukema JW;Kaiser MA;Kaplan LM;Kastelein JJ;Khaw KT;Knowles JW;Kolovou G;Kong A;Laaksonen R;Lambrechts D;Leander K;Lettre G;Li M;Lieb W;Loley C;Lotery AJ;Mannucci PM;Maouche S;Martinelli N;McKeown PP;Meisinger C;Meitinger T;Melander O;Merlini PA;Mooser V;Morgan T;Mühleisen TW;Muhlestein JB;Münzel T;Musunuru K;Nahrstaedt J;Nelson CP;Nöthen MM;Olivieri O;Patel RS;Patterson CC;Peters A;Peyvandi F;Qu L;Quyyumi AA;Rader DJ;Rallidis LS;Rice C;Rosendaal FR;Rubin D;Salomaa V;Sampietro ML;Sandhu MS;Schadt E;Schäfer A;Schillert A;Schreiber S;Schrezenmeir J;Schwartz SM;Siscovick DS;Sivananthan M;Sivapalaratnam S;Smith A;Smith TB;Snoep JD;Soranzo N;Spertus JA;Stark K;Stirrups K;Stoll M;Tang WH;Tennstedt S;Thorgeirsson G;Thorleifsson G;Tomaszewski M;Uitterlinden AG;van Rij AM;Voight BF;Wareham NJ;Wells GA;Wichmann HE;Wild PS;Willenborg C;Witteman JC;Wright BJ;Ye S;Zeller T;Ziegler A;Cambien F;Goodall AH;Cupples LA;Quertermous T;März W;Hengstenberg C;Blankenberg S;Ouwehand WH;Hall AS;Deloukas P;Thompson JR;Stefansson K;Roberts R;Thorsteinsdottir U;O'Donnell CJ;McPherson R;Erdmann J;CollectiveName:CARDIoGRAM Consortium;Samani NJ&lt;/Field&gt;&lt;Field id=&quot;AuthorTrans&quot;&gt;&lt;/Field&gt;&lt;Field id=&quot;DOI&quot;&gt;10.1038/ng.784&lt;/Field&gt;&lt;Field id=&quot;Editor&quot;&gt;&lt;/Field&gt;&lt;Field id=&quot;FmtTitle&quot;&gt;&lt;/Field&gt;&lt;Field id=&quot;Issue&quot;&gt;4&lt;/Field&gt;&lt;Field id=&quot;LIID&quot;&gt;180&lt;/Field&gt;&lt;Field id=&quot;Magazine&quot;&gt;Nature genetics&lt;/Field&gt;&lt;Field id=&quot;MagazineAB&quot;&gt;Nat Genet&lt;/Field&gt;&lt;Field id=&quot;MagazineTrans&quot;&gt;&lt;/Field&gt;&lt;Field id=&quot;PageNum&quot;&gt;333-8&lt;/Field&gt;&lt;Field id=&quot;PubDate&quot;&gt;Mar 06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Large-scale association analysis identifies 13 new susceptibility loci for coronary artery disease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Schunkert,H;König,IR;Kathiresan,S;&lt;/Field&gt;&lt;/Data&gt;&lt;Ref&gt;&lt;Display&gt;&lt;Text StringText=&quot;「RefIndex」&quot; StringTextOri=&quot;「RefIndex」&quot; SuperScript=&quot;true&quot;/&gt;&lt;/Display&gt;&lt;/Ref&gt;&lt;Doc&gt;&lt;Display&gt;&lt;Text StringText=&quot;Schunkert H, König IR, Kathiresan S, et al.&quot; StringGroup=&quot;Author&quot;/&gt;_x000d__x000a__x0009__x0009__x0009_&lt;Text StringText=&quot; &quot; StringGroup=&quot;Author&quot;/&gt;_x000d__x000a__x0009__x0009__x0009_&lt;Text StringText=&quot;Large-scale association analysis identifies 13 new susceptibility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3-33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1" w:val="&lt;KyMRNote dbid=&quot;{16A7863F-EF6B-40F9-9089-86E27AA5DFA7}&quot; recid=&quot;181&quot;&gt;&lt;Data&gt;&lt;Field id=&quot;AccessNum&quot;&gt;21909115&lt;/Field&gt;&lt;Field id=&quot;Author&quot;&gt;CollectiveName:International Consortium for Blood Pressure Genome-Wide Association Studies;Ehret GB;Munroe PB;Rice KM;Bochud M;Johnson AD;Chasman DI;Smith AV;Tobin MD;Verwoert GC;Hwang SJ;Pihur V;Vollenweider P;O'Reilly PF;Amin N;Bragg-Gresham JL;Teumer A;Glazer NL;Launer L;Zhao JH;Aulchenko Y;Heath S;Sõber S;Parsa A;Luan J;Arora P;Dehghan A;Zhang F;Lucas G;Hicks AA;Jackson AU;Peden JF;Tanaka T;Wild SH;Rudan I;Igl W;Milaneschi Y;Parker AN;Fava C;Chambers JC;Fox ER;Kumari M;Go MJ;van der Harst P;Kao WH;Sjögren M;Vinay DG;Alexander M;Tabara Y;Shaw-Hawkins S;Whincup PH;Liu Y;Shi G;Kuusisto J;Tayo B;Seielstad M;Sim X;Nguyen KD;Lehtimäki T;Matullo G;Wu Y;Gaunt TR;Onland-Moret NC;Cooper MN;Platou CG;Org E;Hardy R;Dahgam S;Palmen J;Vitart V;Braund PS;Kuznetsova T;Uiterwaal CS;Adeyemo A;Palmas W;Campbell H;Ludwig B;Tomaszewski M;Tzoulaki I;Palmer ND;CollectiveName:CARDIoGRAM consortium;CollectiveName:CKDGen Consortium;CollectiveName:KidneyGen Consortium;CollectiveName:EchoGen consortium;CollectiveName:CHARGE-HF consortium;Aspelund T;Garcia M;Chang YP;O'Connell JR;Steinle NI;Grobbee DE;Arking DE;Kardia SL;Morrison AC;Hernandez D;Najjar S;McArdle WL;Hadley D;Brown MJ;Connell JM;Hingorani AD;Day IN;Lawlor DA;Beilby JP;Lawrence RW;Clarke R;Hopewell JC;Ongen H;Dreisbach AW;Li Y;Young JH;Bis JC;Kähönen M;Viikari J;Adair LS;Lee NR;Chen MH;Olden M;Pattaro C;Bolton JA;Köttgen A;Bergmann S;Mooser V;Chaturvedi N;Frayling TM;Islam M;Jafar TH;Erdmann J;Kulkarni SR;Bornstein SR;Grässler J;Groop L;Voight BF;Kettunen J;Howard P;Taylor A;Guarrera S;Ricceri F;Emilsson V;Plump A;Barroso I;Khaw KT;Weder AB;Hunt SC;Sun YV;Bergman RN;Collins FS;Bonnycastle LL;Scott LJ;Stringham HM;Peltonen L;Perola M;Vartiainen E;Brand SM;Staessen JA;Wang TJ;Burton PR;Soler Artigas M;Dong Y;Snieder H;Wang X;Zhu H;Lohman KK;Rudock ME;Heckbert SR;Smith NL;Wiggins KL;Doumatey A;Shriner D;Veldre G;Viigimaa M;Kinra S;Prabhakaran D;Tripathy V;Langefeld CD;Rosengren A;Thelle DS;Corsi AM;Singleton A;Forrester T;Hilton G;McKenzie CA;Salako T;Iwai N;Kita Y;Ogihara T;Ohkubo T;Okamura T;Ueshima H;Umemura S;Eyheramendy S;Meitinger T;Wichmann HE;Cho YS;Kim HL;Lee JY;Scott J;Sehmi JS;Zhang W;Hedblad B;Nilsson P;Smith GD;Wong A;Narisu N;Stančáková A;Raffel LJ;Yao J;Kathiresan S;O'Donnell CJ;Schwartz SM;Ikram MA;Longstreth WT Jr;Mosley TH;Seshadri S;Shrine NR;Wain LV;Morken MA;Swift AJ;Laitinen J;Prokopenko I;Zitting P;Cooper JA;Humphries SE;Danesh J;Rasheed A;Goel A;Hamsten A;Watkins H;Bakker SJ;van Gilst WH;Janipalli CS;Mani KR;Yajnik CS;Hofman A;Mattace-Raso FU;Oostra BA;Demirkan A;Isaacs A;Rivadeneira F;Lakatta EG;Orru M;Scuteri A;Ala-Korpela M;Kangas AJ;Lyytikäinen LP;Soininen P;Tukiainen T;Würtz P;Ong RT;Dörr M;Kroemer HK;Völker U;Völzke H;Galan P;Hercberg S;Lathrop M;Zelenika D;Deloukas P;Mangino M;Spector TD;Zhai G;Meschia JF;Nalls MA;Sharma P;Terzic J;Kumar MV;Denniff M;Zukowska-Szczechowska E;Wagenknecht LE;Fowkes FG;Charchar FJ;Schwarz PE;Hayward C;Guo X;Rotimi C;Bots ML;Brand E;Samani NJ;Polasek O;Talmud PJ;Nyberg F;Kuh D;Laan M;Hveem K;Palmer LJ;van der Schouw YT;Casas JP;Mohlke KL;Vineis P;Raitakari O;Ganesh SK;Wong TY;Tai ES;Cooper RS;Laakso M;Rao DC;Harris TB;Morris RW;Dominiczak AF;Kivimaki M;Marmot MG;Miki T;Saleheen D;Chandak GR;Coresh J;Navis G;Salomaa V;Han BG;Zhu X;Kooner JS;Melander O;Ridker PM;Bandinelli S;Gyllensten UB;Wright AF;Wilson JF;Ferrucci L;Farrall M;Tuomilehto J;Pramstaller PP;Elosua R;Soranzo N;Sijbrands EJ;Altshuler D;Loos RJ;Shuldiner AR;Gieger C;Meneton P;Uitterlinden AG;Wareham NJ;Gudnason V;Rotter JI;Rettig R;Uda M;Strachan DP;Witteman JC;Hartikainen AL;Beckmann JS;Boerwinkle E;Vasan RS;Boehnke M;Larson MG;Järvelin MR;Psaty BM;Abecasis GR;Chakravarti A;Elliott P;van Duijn CM;Newton-Cheh C;Levy D;Caulfield MJ;Johnson T&lt;/Field&gt;&lt;Field id=&quot;AuthorTrans&quot;&gt;&lt;/Field&gt;&lt;Field id=&quot;DOI&quot;&gt;10.1038/nature10405&lt;/Field&gt;&lt;Field id=&quot;Editor&quot;&gt;&lt;/Field&gt;&lt;Field id=&quot;FmtTitle&quot;&gt;&lt;/Field&gt;&lt;Field id=&quot;Issue&quot;&gt;7367&lt;/Field&gt;&lt;Field id=&quot;LIID&quot;&gt;181&lt;/Field&gt;&lt;Field id=&quot;Magazine&quot;&gt;Nature&lt;/Field&gt;&lt;Field id=&quot;MagazineAB&quot;&gt;Nature&lt;/Field&gt;&lt;Field id=&quot;MagazineTrans&quot;&gt;&lt;/Field&gt;&lt;Field id=&quot;PageNum&quot;&gt;103-9&lt;/Field&gt;&lt;Field id=&quot;PubDate&quot;&gt;Sep 11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etic variants in novel pathways influence blood pressure and cardiovascular disease risk.&lt;/Field&gt;&lt;Field id=&quot;Translator&quot;&gt;&lt;/Field&gt;&lt;Field id=&quot;Type&quot;&gt;{041D4F77-279E-4405-0002-4388361B9CFF}&lt;/Field&gt;&lt;Field id=&quot;Version&quot;&gt;&lt;/Field&gt;&lt;Field id=&quot;Vol&quot;&gt;478&lt;/Field&gt;&lt;Field id=&quot;Author2&quot;&gt;CollectiveName:International Consortium for Blood Pressure Genome-Wide Association Studies,;Ehret,GB;Munroe,PB;&lt;/Field&gt;&lt;/Data&gt;&lt;Ref&gt;&lt;Display&gt;&lt;Text StringText=&quot;「RefIndex」&quot; StringTextOri=&quot;「RefIndex」&quot; SuperScript=&quot;true&quot;/&gt;&lt;/Display&gt;&lt;/Ref&gt;&lt;Doc&gt;&lt;Display&gt;&lt;Text StringText=&quot;International Consortium for Blood Pressure Genome-Wide Association Studies, Ehret GB, Munroe PB, et al.&quot; StringGroup=&quot;Author&quot;/&gt;_x000d__x000a__x0009__x0009__x0009_&lt;Text StringText=&quot; &quot; StringGroup=&quot;Author&quot;/&gt;_x000d__x000a__x0009__x0009__x0009_&lt;Text StringText=&quot;Genetic variants in novel pathways influence blood pressure and cardiovascular disease risk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78&quot; StringGroup=&quot;Vol&quot;/&gt;_x000d__x000a__x0009__x0009__x0009_&lt;Text StringText=&quot;(&quot; StringGroup=&quot;Issue&quot;/&gt;_x000d__x000a__x0009__x0009__x0009_&lt;Text StringText=&quot;736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3-10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2" w:val="&lt;KyMRNote dbid=&quot;{16A7863F-EF6B-40F9-9089-86E27AA5DFA7}&quot; recid=&quot;182&quot;&gt;&lt;Data&gt;&lt;Field id=&quot;AccessNum&quot;&gt;29212778&lt;/Field&gt;&lt;Field id=&quot;Author&quot;&gt;van der Harst P;Verweij N&lt;/Field&gt;&lt;Field id=&quot;AuthorTrans&quot;&gt;&lt;/Field&gt;&lt;Field id=&quot;DOI&quot;&gt;10.1161/CIRCRESAHA.117.312086&lt;/Field&gt;&lt;Field id=&quot;Editor&quot;&gt;&lt;/Field&gt;&lt;Field id=&quot;FmtTitle&quot;&gt;&lt;/Field&gt;&lt;Field id=&quot;Issue&quot;&gt;3&lt;/Field&gt;&lt;Field id=&quot;LIID&quot;&gt;182&lt;/Field&gt;&lt;Field id=&quot;Magazine&quot;&gt;Circulation research&lt;/Field&gt;&lt;Field id=&quot;MagazineAB&quot;&gt;Circ Res&lt;/Field&gt;&lt;Field id=&quot;MagazineTrans&quot;&gt;&lt;/Field&gt;&lt;Field id=&quot;PageNum&quot;&gt;433-443&lt;/Field&gt;&lt;Field id=&quot;PubDate&quot;&gt;02 02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dentification of 64 Novel Genetic Loci Provides an Expanded View on the Genetic Architecture of Coronary Artery Disease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van der Harst,P;Verweij,N;&lt;/Field&gt;&lt;/Data&gt;&lt;Ref&gt;&lt;Display&gt;&lt;Text StringText=&quot;「RefIndex」&quot; StringTextOri=&quot;「RefIndex」&quot; SuperScript=&quot;true&quot;/&gt;&lt;/Display&gt;&lt;/Ref&gt;&lt;Doc&gt;&lt;Display&gt;&lt;Text StringText=&quot;van der Harst P, Verweij N&quot; StringGroup=&quot;Author&quot;/&gt;_x000d__x000a__x0009__x0009__x0009_&lt;Text StringText=&quot;. &quot; StringGroup=&quot;Author&quot;/&gt;_x000d__x000a__x0009__x0009__x0009_&lt;Text StringText=&quot;Identification of 64 Novel Genetic Loci Provides an Expanded View on the Genetic Architecture of Coronary Artery Diseas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2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3-44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3" w:val="&lt;KyMRNote dbid=&quot;{16A7863F-EF6B-40F9-9089-86E27AA5DFA7}&quot; recid=&quot;183&quot;&gt;&lt;Data&gt;&lt;Field id=&quot;AccessNum&quot;&gt;26343387&lt;/Field&gt;&lt;Field id=&quot;Author&quot;&gt;Nikpay M;Goel A;Won HH;Hall LM;Willenborg C;Kanoni S;Saleheen D;Kyriakou T;Nelson CP;Hopewell JC;Webb TR;Zeng L;Dehghan A;Alver M;Armasu SM;Auro K;Bjonnes A;Chasman DI;Chen S;Ford I;Franceschini N;Gieger C;Grace C;Gustafsson S;Huang J;Hwang SJ;Kim YK;Kleber ME;Lau KW;Lu X;Lu Y;Lyytikäinen LP;Mihailov E;Morrison AC;Pervjakova N;Qu L;Rose LM;Salfati E;Saxena R;Scholz M;Smith AV;Tikkanen E;Uitterlinden A;Yang X;Zhang W;Zhao W;de Andrade M;de Vries PS;van Zuydam NR;Anand SS;Bertram L;Beutner F;Dedoussis G;Frossard P;Gauguier D;Goodall AH;Gottesman O;Haber M;Han BG;Huang J;Jalilzadeh S;Kessler T;König IR;Lannfelt L;Lieb W;Lind L;Lindgren CM;Lokki ML;Magnusson PK;Mallick NH;Mehra N;Meitinger T;Memon FU;Morris AP;Nieminen MS;Pedersen NL;Peters A;Rallidis LS;Rasheed A;Samuel M;Shah SH;Sinisalo J;Stirrups KE;Trompet S;Wang L;Zaman KS;Ardissino D;Boerwinkle E;Borecki IB;Bottinger EP;Buring JE;Chambers JC;Collins R;Cupples LA;Danesh J;Demuth I;Elosua R;Epstein SE;Esko T;Feitosa MF;Franco OH;Franzosi MG;Granger CB;Gu D;Gudnason V;Hall AS;Hamsten A;Harris TB;Hazen SL;Hengstenberg C;Hofman A;Ingelsson E;Iribarren C;Jukema JW;Karhunen PJ;Kim BJ;Kooner JS;Kullo IJ;Lehtimäki T;Loos RJF;Melander O;Metspalu A;März W;Palmer CN;Perola M;Quertermous T;Rader DJ;Ridker PM;Ripatti S;Roberts R;Salomaa V;Sanghera DK;Schwartz SM;Seedorf U;Stewart AF;Stott DJ;Thiery J;Zalloua PA;O'Donnell CJ;Reilly MP;Assimes TL;Thompson JR;Erdmann J;Clarke R;Watkins H;Kathiresan S;McPherson R;Deloukas P;Schunkert H;Samani NJ;Farrall M&lt;/Field&gt;&lt;Field id=&quot;AuthorTrans&quot;&gt;&lt;/Field&gt;&lt;Field id=&quot;DOI&quot;&gt;10.1038/ng.3396&lt;/Field&gt;&lt;Field id=&quot;Editor&quot;&gt;&lt;/Field&gt;&lt;Field id=&quot;FmtTitle&quot;&gt;&lt;/Field&gt;&lt;Field id=&quot;Issue&quot;&gt;10&lt;/Field&gt;&lt;Field id=&quot;LIID&quot;&gt;183&lt;/Field&gt;&lt;Field id=&quot;Magazine&quot;&gt;Nature genetics&lt;/Field&gt;&lt;Field id=&quot;MagazineAB&quot;&gt;Nat Genet&lt;/Field&gt;&lt;Field id=&quot;MagazineTrans&quot;&gt;&lt;/Field&gt;&lt;Field id=&quot;PageNum&quot;&gt;1121-1130&lt;/Field&gt;&lt;Field id=&quot;PubDate&quot;&gt;Oct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comprehensive 1,000 Genomes-based genome-wide association meta-analysis of coronary artery disease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Nikpay,M;Goel,A;Won,HH;&lt;/Field&gt;&lt;/Data&gt;&lt;Ref&gt;&lt;Display&gt;&lt;Text StringText=&quot;「RefIndex」&quot; StringTextOri=&quot;「RefIndex」&quot; SuperScript=&quot;true&quot;/&gt;&lt;/Display&gt;&lt;/Ref&gt;&lt;Doc&gt;&lt;Display&gt;&lt;Text StringText=&quot;Nikpay M, Goel A, Won HH, et al.&quot; StringGroup=&quot;Author&quot;/&gt;_x000d__x000a__x0009__x0009__x0009_&lt;Text StringText=&quot; &quot; StringGroup=&quot;Author&quot;/&gt;_x000d__x000a__x0009__x0009__x0009_&lt;Text StringText=&quot;A comprehensive 1,000 Genomes-based genome-wide association meta-analysis of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47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21-113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4" w:val="&lt;KyMRNote dbid=&quot;{16A7863F-EF6B-40F9-9089-86E27AA5DFA7}&quot; recid=&quot;184&quot;&gt;&lt;Data&gt;&lt;Field id=&quot;AccessNum&quot;&gt;27618452&lt;/Field&gt;&lt;Field id=&quot;Author&quot;&gt;Ehret GB;Ferreira T;Chasman DI;Jackson AU;Schmidt EM;Johnson T;Thorleifsson G;Luan J;Donnelly LA;Kanoni S;Petersen AK;Pihur V;Strawbridge RJ;Shungin D;Hughes MF;Meirelles O;Kaakinen M;Bouatia-Naji N;Kristiansson K;Shah S;Kleber ME;Guo X;Lyytikäinen LP;Fava C;Eriksson N;Nolte IM;Magnusson PK;Salfati EL;Rallidis LS;Theusch E;Smith AJP;Folkersen L;Witkowska K;Pers TH;Joehanes R;Kim SK;Lataniotis L;Jansen R;Johnson AD;Warren H;Kim YJ;Zhao W;Wu Y;Tayo BO;Bochud M;CollectiveName:CHARGE-EchoGen consortium;CollectiveName:CHARGE-HF consortium;CollectiveName:Wellcome Trust Case Control Consortium;Absher D;Adair LS;Amin N;Arking DE;Axelsson T;Baldassarre D;Balkau B;Bandinelli S;Barnes MR;Barroso I;Bevan S;Bis JC;Bjornsdottir G;Boehnke M;Boerwinkle E;Bonnycastle LL;Boomsma DI;Bornstein SR;Brown MJ;Burnier M;Cabrera CP;Chambers JC;Chang IS;Cheng CY;Chines PS;Chung RH;Collins FS;Connell JM;Döring A;Dallongeville J;Danesh J;de Faire U;Delgado G;Dominiczak AF;Doney ASF;Drenos F;Edkins S;Eicher JD;Elosua R;Enroth S;Erdmann J;Eriksson P;Esko T;Evangelou E;Evans A;Fall T;Farrall M;Felix JF;Ferrières J;Ferrucci L;Fornage M;Forrester T;Franceschini N;Duran OHF;Franco-Cereceda A;Fraser RM;Ganesh SK;Gao H;Gertow K;Gianfagna F;Gigante B;Giulianini F;Goel A;Goodall AH;Goodarzi MO;Gorski M;Gräßler J;Groves C;Gudnason V;Gyllensten U;Hallmans G;Hartikainen AL;Hassinen M;Havulinna AS;Hayward C;Hercberg S;Herzig KH;Hicks AA;Hingorani AD;Hirschhorn JN;Hofman A;Holmen J;Holmen OL;Hottenga JJ;Howard P;Hsiung CA;Hunt SC;Ikram MA;Illig T;Iribarren C;Jensen RA;Kähönen M;Kang H;Kathiresan S;Keating BJ;Khaw KT;Kim YK;Kim E;Kivimaki M;Klopp N;Kolovou G;Komulainen P;Kooner JS;Kosova G;Krauss RM;Kuh D;Kutalik Z;Kuusisto J;Kvaløy K;Lakka TA;Lee NR;Lee IT;Lee WJ;Levy D;Li X;Liang KW;Lin H;Lin L;Lindström J;Lobbens S;Männistö S;Müller G;Müller-Nurasyid M;Mach F;Markus HS;Marouli E;McCarthy MI;McKenzie CA;Meneton P;Menni C;Metspalu A;Mijatovic V;Moilanen L;Montasser ME;Morris AD;Morrison AC;Mulas A;Nagaraja R;Narisu N;Nikus K;O'Donnell CJ;O'Reilly PF;Ong KK;Paccaud F;Palmer CD;Parsa A;Pedersen NL;Penninx BW;Perola M;Peters A;Poulter N;Pramstaller PP;Psaty BM;Quertermous T;Rao DC;Rasheed A;Rayner NWNWR;Renström F;Rettig R;Rice KM;Roberts R;Rose LM;Rossouw J;Samani NJ;Sanna S;Saramies J;Schunkert H;Sebert S;Sheu WH;Shin YA;Sim X;Smit JH;Smith AV;Sosa MX;Spector TD;Stančáková A;Stanton A;Stirrups KE;Stringham HM;Sundstrom J;Swift AJ;Syvänen AC;Tai ES;Tanaka T;Tarasov KV;Teumer A;Thorsteinsdottir U;Tobin MD;Tremoli E;Uitterlinden AG;Uusitupa M;Vaez A;Vaidya D;van Duijn CM;van Iperen EPA;Vasan RS;Verwoert GC;Virtamo J;Vitart V;Voight BF;Vollenweider P;Wagner A;Wain LV;Wareham NJ;Watkins H;Weder AB;Westra HJ;Wilks R;Wilsgaard T;Wilson JF;Wong TY;Yang TP;Yao J;Yengo L;Zhang W;Zhao JH;Zhu X;Bovet P;Cooper RS;Mohlke KL;Saleheen D;Lee JY;Elliott P;Gierman HJ;Willer CJ;Franke L;Hovingh GK;Taylor KD;Dedoussis G;Sever P;Wong A;Lind L;Assimes TL;Njølstad I;Schwarz PE;Langenberg C;Snieder H;Caulfield MJ;Melander O;Laakso M;Saltevo J;Rauramaa R;Tuomilehto J;Ingelsson E;Lehtimäki T;Hveem K;Palmas W;März W;Kumari M;Salomaa V;Chen YI;Rotter JI;Froguel P;Jarvelin MR;Lakatta EG;Kuulasmaa K;Franks PW;Hamsten A;Wichmann HE;Palmer CNA;Stefansson K;Ridker PM;Loos RJF;Chakravarti A;Deloukas P;Morris AP;Newton-Cheh C;Munroe PB&lt;/Field&gt;&lt;Field id=&quot;AuthorTrans&quot;&gt;&lt;/Field&gt;&lt;Field id=&quot;DOI&quot;&gt;10.1038/ng.3667&lt;/Field&gt;&lt;Field id=&quot;Editor&quot;&gt;&lt;/Field&gt;&lt;Field id=&quot;FmtTitle&quot;&gt;&lt;/Field&gt;&lt;Field id=&quot;Issue&quot;&gt;10&lt;/Field&gt;&lt;Field id=&quot;LIID&quot;&gt;184&lt;/Field&gt;&lt;Field id=&quot;Magazine&quot;&gt;Nature genetics&lt;/Field&gt;&lt;Field id=&quot;MagazineAB&quot;&gt;Nat Genet&lt;/Field&gt;&lt;Field id=&quot;MagazineTrans&quot;&gt;&lt;/Field&gt;&lt;Field id=&quot;PageNum&quot;&gt;1171-1184&lt;/Field&gt;&lt;Field id=&quot;PubDate&quot;&gt;10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genetics of blood pressure regulation and its target organs from association studies in 342,415 individuals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Ehret,GB;Ferreira,T;Chasman,DI;&lt;/Field&gt;&lt;/Data&gt;&lt;Ref&gt;&lt;Display&gt;&lt;Text StringText=&quot;「RefIndex」&quot; StringTextOri=&quot;「RefIndex」&quot; SuperScript=&quot;true&quot;/&gt;&lt;/Display&gt;&lt;/Ref&gt;&lt;Doc&gt;&lt;Display&gt;&lt;Text StringText=&quot;Ehret GB, Ferreira T, Chasman DI, et al.&quot; StringGroup=&quot;Author&quot;/&gt;_x000d__x000a__x0009__x0009__x0009_&lt;Text StringText=&quot; &quot; StringGroup=&quot;Author&quot;/&gt;_x000d__x000a__x0009__x0009__x0009_&lt;Text StringText=&quot;The genetics of blood pressure regulation and its target organs from association studies in 342,415 individuals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71-118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5" w:val="&lt;KyMRNote dbid=&quot;{16A7863F-EF6B-40F9-9089-86E27AA5DFA7}&quot; recid=&quot;185&quot;&gt;&lt;Data&gt;&lt;Field id=&quot;AccessNum&quot;&gt;28982690&lt;/Field&gt;&lt;Field id=&quot;Author&quot;&gt;Emdin CA;Khera AV;Klarin D;Natarajan P;Zekavat SM;Nomura A;Haas M;Aragam K;Ardissino D;Wilson JG;Schunkert H;McPherson R;Watkins H;Elosua R;Bown MJ;Samani NJ;Baber U;Erdmann J;Gormley P;Palotie A;Stitziel NO;Gupta N;Danesh J;Saleheen D;Gabriel S;Kathiresan S&lt;/Field&gt;&lt;Field id=&quot;AuthorTrans&quot;&gt;&lt;/Field&gt;&lt;Field id=&quot;DOI&quot;&gt;10.1161/CIRCULATIONAHA.117.028021&lt;/Field&gt;&lt;Field id=&quot;Editor&quot;&gt;&lt;/Field&gt;&lt;Field id=&quot;FmtTitle&quot;&gt;&lt;/Field&gt;&lt;Field id=&quot;Issue&quot;&gt;3&lt;/Field&gt;&lt;Field id=&quot;LIID&quot;&gt;185&lt;/Field&gt;&lt;Field id=&quot;Magazine&quot;&gt;Circulation&lt;/Field&gt;&lt;Field id=&quot;MagazineAB&quot;&gt;Circulation&lt;/Field&gt;&lt;Field id=&quot;MagazineTrans&quot;&gt;&lt;/Field&gt;&lt;Field id=&quot;PageNum&quot;&gt;222-232&lt;/Field&gt;&lt;Field id=&quot;PubDate&quot;&gt;01 16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henotypic Consequences of a Genetic Predisposition to Enhanced Nitric Oxide Signaling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Emdin,CA;Khera,AV;Klarin,D;&lt;/Field&gt;&lt;/Data&gt;&lt;Ref&gt;&lt;Display&gt;&lt;Text StringText=&quot;「RefIndex」&quot; StringTextOri=&quot;「RefIndex」&quot; SuperScript=&quot;true&quot;/&gt;&lt;/Display&gt;&lt;/Ref&gt;&lt;Doc&gt;&lt;Display&gt;&lt;Text StringText=&quot;Emdin CA, Khera AV, Klarin D, et al.&quot; StringGroup=&quot;Author&quot;/&gt;_x000d__x000a__x0009__x0009__x0009_&lt;Text StringText=&quot; &quot; StringGroup=&quot;Author&quot;/&gt;_x000d__x000a__x0009__x0009__x0009_&lt;Text StringText=&quot;Phenotypic Consequences of a Genetic Predisposition to Enhanced Nitric Oxide Signaling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3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22-23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6" w:val="&lt;KyMRNote dbid=&quot;{16A7863F-EF6B-40F9-9089-86E27AA5DFA7}&quot; recid=&quot;186&quot;&gt;&lt;Data&gt;&lt;Field id=&quot;AccessNum&quot;&gt;28714974&lt;/Field&gt;&lt;Field id=&quot;Author&quot;&gt;Klarin D;Zhu QM;Emdin CA;Chaffin M;Horner S;McMillan BJ;Leed A;Weale ME;Spencer CCA;Aguet F;Segrè AV;Ardlie KG;Khera AV;Kaushik VK;Natarajan P;CollectiveName:CARDIoGRAMplusC4D Consortium;Kathiresan S&lt;/Field&gt;&lt;Field id=&quot;AuthorTrans&quot;&gt;&lt;/Field&gt;&lt;Field id=&quot;DOI&quot;&gt;10.1038/ng.3914&lt;/Field&gt;&lt;Field id=&quot;Editor&quot;&gt;&lt;/Field&gt;&lt;Field id=&quot;FmtTitle&quot;&gt;&lt;/Field&gt;&lt;Field id=&quot;Issue&quot;&gt;9&lt;/Field&gt;&lt;Field id=&quot;LIID&quot;&gt;186&lt;/Field&gt;&lt;Field id=&quot;Magazine&quot;&gt;Nature genetics&lt;/Field&gt;&lt;Field id=&quot;MagazineAB&quot;&gt;Nat Genet&lt;/Field&gt;&lt;Field id=&quot;MagazineTrans&quot;&gt;&lt;/Field&gt;&lt;Field id=&quot;PageNum&quot;&gt;1392-1397&lt;/Field&gt;&lt;Field id=&quot;PubDate&quot;&gt;Sep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enetic analysis in UK Biobank links insulin resistance and transendothelial migration pathways to coronary artery disease.&lt;/Field&gt;&lt;Field id=&quot;Translator&quot;&gt;&lt;/Field&gt;&lt;Field id=&quot;Type&quot;&gt;{041D4F77-279E-4405-0002-4388361B9CFF}&lt;/Field&gt;&lt;Field id=&quot;Version&quot;&gt;&lt;/Field&gt;&lt;Field id=&quot;Vol&quot;&gt;49&lt;/Field&gt;&lt;Field id=&quot;Author2&quot;&gt;Klarin,D;Zhu,QM;Emdin,CA;&lt;/Field&gt;&lt;/Data&gt;&lt;Ref&gt;&lt;Display&gt;&lt;Text StringText=&quot;「RefIndex」&quot; StringTextOri=&quot;「RefIndex」&quot; SuperScript=&quot;true&quot;/&gt;&lt;/Display&gt;&lt;/Ref&gt;&lt;Doc&gt;&lt;Display&gt;&lt;Text StringText=&quot;Klarin D, Zhu QM, Emdin CA, et al.&quot; StringGroup=&quot;Author&quot;/&gt;_x000d__x000a__x0009__x0009__x0009_&lt;Text StringText=&quot; &quot; StringGroup=&quot;Author&quot;/&gt;_x000d__x000a__x0009__x0009__x0009_&lt;Text StringText=&quot;Genetic analysis in UK Biobank links insulin resistance and transendothelial migration pathways to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49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392-13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7" w:val="&lt;KyMRNote dbid=&quot;{16A7863F-EF6B-40F9-9089-86E27AA5DFA7}&quot; recid=&quot;187&quot;&gt;&lt;Data&gt;&lt;Field id=&quot;AccessNum&quot;&gt;20159873&lt;/Field&gt;&lt;Field id=&quot;Author&quot;&gt;Palomaki GE;Melillo S;Bradley LA&lt;/Field&gt;&lt;Field id=&quot;AuthorTrans&quot;&gt;&lt;/Field&gt;&lt;Field id=&quot;DOI&quot;&gt;10.1001/jama.2010.118&lt;/Field&gt;&lt;Field id=&quot;Editor&quot;&gt;&lt;/Field&gt;&lt;Field id=&quot;FmtTitle&quot;&gt;&lt;/Field&gt;&lt;Field id=&quot;Issue&quot;&gt;7&lt;/Field&gt;&lt;Field id=&quot;LIID&quot;&gt;187&lt;/Field&gt;&lt;Field id=&quot;Magazine&quot;&gt;JAMA&lt;/Field&gt;&lt;Field id=&quot;MagazineAB&quot;&gt;JAMA&lt;/Field&gt;&lt;Field id=&quot;MagazineTrans&quot;&gt;&lt;/Field&gt;&lt;Field id=&quot;PageNum&quot;&gt;648-56&lt;/Field&gt;&lt;Field id=&quot;PubDate&quot;&gt;Feb 17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ssociation between 9p21 genomic markers and heart disease: a meta-analysis.&lt;/Field&gt;&lt;Field id=&quot;Translator&quot;&gt;&lt;/Field&gt;&lt;Field id=&quot;Type&quot;&gt;{041D4F77-279E-4405-0002-4388361B9CFF}&lt;/Field&gt;&lt;Field id=&quot;Version&quot;&gt;&lt;/Field&gt;&lt;Field id=&quot;Vol&quot;&gt;303&lt;/Field&gt;&lt;Field id=&quot;Author2&quot;&gt;Palomaki,GE;Melillo,S;Bradley,LA;&lt;/Field&gt;&lt;/Data&gt;&lt;Ref&gt;&lt;Display&gt;&lt;Text StringText=&quot;「RefIndex」&quot; StringTextOri=&quot;「RefIndex」&quot; SuperScript=&quot;true&quot;/&gt;&lt;/Display&gt;&lt;/Ref&gt;&lt;Doc&gt;&lt;Display&gt;&lt;Text StringText=&quot;Palomaki GE, Melillo S, Bradley LA&quot; StringGroup=&quot;Author&quot;/&gt;_x000d__x000a__x0009__x0009__x0009_&lt;Text StringText=&quot;. &quot; StringGroup=&quot;Author&quot;/&gt;_x000d__x000a__x0009__x0009__x0009_&lt;Text StringText=&quot;Association between 9p21 genomic markers and heart disease: a meta-analysis&quot; StringGroup=&quot;Title&quot;/&gt;_x000d__x000a__x0009__x0009__x0009_&lt;Text StringText=&quot;. &quot; StringGroup=&quot;Title&quot;/&gt;_x000d__x000a__x0009__x0009__x0009_&lt;Text StringText=&quot;JAMA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303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48-65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8" w:val="&lt;KyMRNote dbid=&quot;{16A7863F-EF6B-40F9-9089-86E27AA5DFA7}&quot; recid=&quot;188&quot;&gt;&lt;Data&gt;&lt;Field id=&quot;AccessNum&quot;&gt;17478681&lt;/Field&gt;&lt;Field id=&quot;Author&quot;&gt;McPherson R;Pertsemlidis A;Kavaslar N;Stewart A;Roberts R;Cox DR;Hinds DA;Pennacchio LA;Tybjaerg-Hansen A;Folsom AR;Boerwinkle E;Hobbs HH;Cohen JC&lt;/Field&gt;&lt;Field id=&quot;AuthorTrans&quot;&gt;&lt;/Field&gt;&lt;Field id=&quot;DOI&quot;&gt;10.1126/science.1142447&lt;/Field&gt;&lt;Field id=&quot;Editor&quot;&gt;&lt;/Field&gt;&lt;Field id=&quot;FmtTitle&quot;&gt;&lt;/Field&gt;&lt;Field id=&quot;Issue&quot;&gt;5830&lt;/Field&gt;&lt;Field id=&quot;LIID&quot;&gt;188&lt;/Field&gt;&lt;Field id=&quot;Magazine&quot;&gt;Science&lt;/Field&gt;&lt;Field id=&quot;MagazineAB&quot;&gt;Science&lt;/Field&gt;&lt;Field id=&quot;MagazineTrans&quot;&gt;&lt;/Field&gt;&lt;Field id=&quot;PageNum&quot;&gt;1488-91&lt;/Field&gt;&lt;Field id=&quot;PubDate&quot;&gt;Jun 08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A common allele on chromosome 9 associated with coronary heart disease.&lt;/Field&gt;&lt;Field id=&quot;Translator&quot;&gt;&lt;/Field&gt;&lt;Field id=&quot;Type&quot;&gt;{041D4F77-279E-4405-0002-4388361B9CFF}&lt;/Field&gt;&lt;Field id=&quot;Version&quot;&gt;&lt;/Field&gt;&lt;Field id=&quot;Vol&quot;&gt;316&lt;/Field&gt;&lt;Field id=&quot;Author2&quot;&gt;McPherson,R;Pertsemlidis,A;Kavaslar,N;&lt;/Field&gt;&lt;/Data&gt;&lt;Ref&gt;&lt;Display&gt;&lt;Text StringText=&quot;「RefIndex」&quot; StringTextOri=&quot;「RefIndex」&quot; SuperScript=&quot;true&quot;/&gt;&lt;/Display&gt;&lt;/Ref&gt;&lt;Doc&gt;&lt;Display&gt;&lt;Text StringText=&quot;McPherson R, Pertsemlidis A, Kavaslar N, et al.&quot; StringGroup=&quot;Author&quot;/&gt;_x000d__x000a__x0009__x0009__x0009_&lt;Text StringText=&quot; &quot; StringGroup=&quot;Author&quot;/&gt;_x000d__x000a__x0009__x0009__x0009_&lt;Text StringText=&quot;A common allele on chromosome 9 associated with coronary heart disease&quot; StringGroup=&quot;Title&quot;/&gt;_x000d__x000a__x0009__x0009__x0009_&lt;Text StringText=&quot;. &quot; StringGroup=&quot;Title&quot;/&gt;_x000d__x000a__x0009__x0009__x0009_&lt;Text StringText=&quot;Science&quot; StringGroup=&quot;Magazine&quot; Italic=&quot;tru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;&quot; StringGroup=&quot;PubYear&quot;/&gt;_x000d__x000a__x0009__x0009__x0009_&lt;Text StringText=&quot;316&quot; StringGroup=&quot;Vol&quot;/&gt;_x000d__x000a__x0009__x0009__x0009_&lt;Text StringText=&quot;(&quot; StringGroup=&quot;Issue&quot;/&gt;_x000d__x000a__x0009__x0009__x0009_&lt;Text StringText=&quot;583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488-149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9" w:val="&lt;KyMRNote dbid=&quot;{16A7863F-EF6B-40F9-9089-86E27AA5DFA7}&quot; recid=&quot;189&quot;&gt;&lt;Data&gt;&lt;Field id=&quot;AccessNum&quot;&gt;21307941&lt;/Field&gt;&lt;Field id=&quot;Author&quot;&gt;Harismendy O;Notani D;Song X;Rahim NG;Tanasa B;Heintzman N;Ren B;Fu XD;Topol EJ;Rosenfeld MG;Frazer KA&lt;/Field&gt;&lt;Field id=&quot;AuthorTrans&quot;&gt;&lt;/Field&gt;&lt;Field id=&quot;DOI&quot;&gt;10.1038/nature09753&lt;/Field&gt;&lt;Field id=&quot;Editor&quot;&gt;&lt;/Field&gt;&lt;Field id=&quot;FmtTitle&quot;&gt;&lt;/Field&gt;&lt;Field id=&quot;Issue&quot;&gt;7333&lt;/Field&gt;&lt;Field id=&quot;LIID&quot;&gt;189&lt;/Field&gt;&lt;Field id=&quot;Magazine&quot;&gt;Nature&lt;/Field&gt;&lt;Field id=&quot;MagazineAB&quot;&gt;Nature&lt;/Field&gt;&lt;Field id=&quot;MagazineTrans&quot;&gt;&lt;/Field&gt;&lt;Field id=&quot;PageNum&quot;&gt;264-8&lt;/Field&gt;&lt;Field id=&quot;PubDate&quot;&gt;Feb 10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9p21 DNA variants associated with coronary artery disease impair interferon-γ signalling response.&lt;/Field&gt;&lt;Field id=&quot;Translator&quot;&gt;&lt;/Field&gt;&lt;Field id=&quot;Type&quot;&gt;{041D4F77-279E-4405-0002-4388361B9CFF}&lt;/Field&gt;&lt;Field id=&quot;Version&quot;&gt;&lt;/Field&gt;&lt;Field id=&quot;Vol&quot;&gt;470&lt;/Field&gt;&lt;Field id=&quot;Author2&quot;&gt;Harismendy,O;Notani,D;Song,X;&lt;/Field&gt;&lt;/Data&gt;&lt;Ref&gt;&lt;Display&gt;&lt;Text StringText=&quot;「RefIndex」&quot; StringTextOri=&quot;「RefIndex」&quot; SuperScript=&quot;true&quot;/&gt;&lt;/Display&gt;&lt;/Ref&gt;&lt;Doc&gt;&lt;Display&gt;&lt;Text StringText=&quot;Harismendy O, Notani D, Song X, et al.&quot; StringGroup=&quot;Author&quot;/&gt;_x000d__x000a__x0009__x0009__x0009_&lt;Text StringText=&quot; &quot; StringGroup=&quot;Author&quot;/&gt;_x000d__x000a__x0009__x0009__x0009_&lt;Text StringText=&quot;9p21 DNA variants associated with coronary artery disease impair interferon-γ signalling response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70&quot; StringGroup=&quot;Vol&quot;/&gt;_x000d__x000a__x0009__x0009__x0009_&lt;Text StringText=&quot;(&quot; StringGroup=&quot;Issue&quot;/&gt;_x000d__x000a__x0009__x0009__x0009_&lt;Text StringText=&quot;733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64-26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0" w:val="&lt;KyMRNote dbid=&quot;{16A7863F-EF6B-40F9-9089-86E27AA5DFA7}&quot; recid=&quot;190&quot;&gt;&lt;Data&gt;&lt;Field id=&quot;AccessNum&quot;&gt;18176561&lt;/Field&gt;&lt;Field id=&quot;Author&quot;&gt;Helgadottir A;Thorleifsson G;Magnusson KP;Grétarsdottir S;Steinthorsdottir V;Manolescu A;Jones GT;Rinkel GJ;Blankensteijn JD;Ronkainen A;Jääskeläinen JE;Kyo Y;Lenk GM;Sakalihasan N;Kostulas K;Gottsäter A;Flex A;Stefansson H;Hansen T;Andersen G;Weinsheimer S;Borch-Johnsen K;Jorgensen T;Shah SH;Quyyumi AA;Granger CB;Reilly MP;Austin H;Levey AI;Vaccarino V;Palsdottir E;Walters GB;Jonsdottir T;Snorradottir S;Magnusdottir D;Gudmundsson G;Ferrell RE;Sveinbjornsdottir S;Hernesniemi J;Niemelä M;Limet R;Andersen K;Sigurdsson G;Benediktsson R;Verhoeven EL;Teijink JA;Grobbee DE;Rader DJ;Collier DA;Pedersen O;Pola R;Hillert J;Lindblad B;Valdimarsson EM;Magnadottir HB;Wijmenga C;Tromp G;Baas AF;Ruigrok YM;van Rij AM;Kuivaniemi H;Powell JT;Matthiasson SE;Gulcher JR;Thorgeirsson G;Kong A;Thorsteinsdottir U;Stefansson K&lt;/Field&gt;&lt;Field id=&quot;AuthorTrans&quot;&gt;&lt;/Field&gt;&lt;Field id=&quot;DOI&quot;&gt;10.1038/ng.72&lt;/Field&gt;&lt;Field id=&quot;Editor&quot;&gt;&lt;/Field&gt;&lt;Field id=&quot;FmtTitle&quot;&gt;&lt;/Field&gt;&lt;Field id=&quot;Issue&quot;&gt;2&lt;/Field&gt;&lt;Field id=&quot;LIID&quot;&gt;190&lt;/Field&gt;&lt;Field id=&quot;Magazine&quot;&gt;Nature genetics&lt;/Field&gt;&lt;Field id=&quot;MagazineAB&quot;&gt;Nat Genet&lt;/Field&gt;&lt;Field id=&quot;MagazineTrans&quot;&gt;&lt;/Field&gt;&lt;Field id=&quot;PageNum&quot;&gt;217-24&lt;/Field&gt;&lt;Field id=&quot;PubDate&quot;&gt;Feb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same sequence variant on 9p21 associates with myocardial infarction, abdominal aortic aneurysm and intracranial aneurysm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Helgadottir,A;Thorleifsson,G;Magnusson,KP;&lt;/Field&gt;&lt;/Data&gt;&lt;Ref&gt;&lt;Display&gt;&lt;Text StringText=&quot;「RefIndex」&quot; StringTextOri=&quot;「RefIndex」&quot; SuperScript=&quot;true&quot;/&gt;&lt;/Display&gt;&lt;/Ref&gt;&lt;Doc&gt;&lt;Display&gt;&lt;Text StringText=&quot;Helgadottir A, Thorleifsson G, Magnusson KP, et al.&quot; StringGroup=&quot;Author&quot;/&gt;_x000d__x000a__x0009__x0009__x0009_&lt;Text StringText=&quot; &quot; StringGroup=&quot;Author&quot;/&gt;_x000d__x000a__x0009__x0009__x0009_&lt;Text StringText=&quot;The same sequence variant on 9p21 associates with myocardial infarction, abdominal aortic aneurysm and intracranial aneurysm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;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17-22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1" w:val="&lt;KyMRNote dbid=&quot;{16A7863F-EF6B-40F9-9089-86E27AA5DFA7}&quot; recid=&quot;191&quot;&gt;&lt;Data&gt;&lt;Field id=&quot;AccessNum&quot;&gt;19664850&lt;/Field&gt;&lt;Field id=&quot;Author&quot;&gt;Emanuele E;Lista S;Ghidoni R;Binetti G;Cereda C;Benussi L;Maletta R;Bruni AC;Politi P&lt;/Field&gt;&lt;Field id=&quot;AuthorTrans&quot;&gt;&lt;/Field&gt;&lt;Field id=&quot;DOI&quot;&gt;10.1016/j.neurobiolaging.2009.07.003&lt;/Field&gt;&lt;Field id=&quot;Editor&quot;&gt;&lt;/Field&gt;&lt;Field id=&quot;FmtTitle&quot;&gt;&lt;/Field&gt;&lt;Field id=&quot;Issue&quot;&gt;7&lt;/Field&gt;&lt;Field id=&quot;LIID&quot;&gt;191&lt;/Field&gt;&lt;Field id=&quot;Magazine&quot;&gt;Neurobiology of aging&lt;/Field&gt;&lt;Field id=&quot;MagazineAB&quot;&gt;Neurobiol Aging&lt;/Field&gt;&lt;Field id=&quot;MagazineTrans&quot;&gt;&lt;/Field&gt;&lt;Field id=&quot;PageNum&quot;&gt;1231-5&lt;/Field&gt;&lt;Field id=&quot;PubDate&quot;&gt;Jul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Chromosome 9p21.3 genotype is associated with vascular dementia and Alzheimer's disease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Emanuele,E;Lista,S;Ghidoni,R;&lt;/Field&gt;&lt;/Data&gt;&lt;Ref&gt;&lt;Display&gt;&lt;Text StringText=&quot;「RefIndex」&quot; StringTextOri=&quot;「RefIndex」&quot; SuperScript=&quot;true&quot;/&gt;&lt;/Display&gt;&lt;/Ref&gt;&lt;Doc&gt;&lt;Display&gt;&lt;Text StringText=&quot;Emanuele E, Lista S, Ghidoni R, et al.&quot; StringGroup=&quot;Author&quot;/&gt;_x000d__x000a__x0009__x0009__x0009_&lt;Text StringText=&quot; &quot; StringGroup=&quot;Author&quot;/&gt;_x000d__x000a__x0009__x0009__x0009_&lt;Text StringText=&quot;Chromosome 9p21.3 genotype is associated with vascular dementia and Alzheimer's disease&quot; StringGroup=&quot;Title&quot;/&gt;_x000d__x000a__x0009__x0009__x0009_&lt;Text StringText=&quot;. &quot; StringGroup=&quot;Title&quot;/&gt;_x000d__x000a__x0009__x0009__x0009_&lt;Text StringText=&quot;Neurobiol Aging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31-123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2" w:val="&lt;KyMRNote dbid=&quot;{16A7863F-EF6B-40F9-9089-86E27AA5DFA7}&quot; recid=&quot;192&quot;&gt;&lt;Data&gt;&lt;Field id=&quot;AccessNum&quot;&gt;21558165&lt;/Field&gt;&lt;Field id=&quot;Author&quot;&gt;Wang B;Meng D;Wang J;Liu S;Zhou S;Miao Z;Han L;Chu N;Zhang K;Ma X;Li C&lt;/Field&gt;&lt;Field id=&quot;AuthorTrans&quot;&gt;&lt;/Field&gt;&lt;Field id=&quot;DOI&quot;&gt;10.1093/rheumatology/ker135&lt;/Field&gt;&lt;Field id=&quot;Editor&quot;&gt;&lt;/Field&gt;&lt;Field id=&quot;FmtTitle&quot;&gt;&lt;/Field&gt;&lt;Field id=&quot;Issue&quot;&gt;9&lt;/Field&gt;&lt;Field id=&quot;LIID&quot;&gt;192&lt;/Field&gt;&lt;Field id=&quot;Magazine&quot;&gt;Rheumatology&lt;/Field&gt;&lt;Field id=&quot;MagazineAB&quot;&gt;Rheumatology (Oxford)&lt;/Field&gt;&lt;Field id=&quot;MagazineTrans&quot;&gt;&lt;/Field&gt;&lt;Field id=&quot;PageNum&quot;&gt;1559-61&lt;/Field&gt;&lt;Field id=&quot;PubDate&quot;&gt;Sep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etic association of polymorphism rs1333049 with gout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Wang,B;Meng,D;Wang,J;&lt;/Field&gt;&lt;/Data&gt;&lt;Ref&gt;&lt;Display&gt;&lt;Text StringText=&quot;「RefIndex」&quot; StringTextOri=&quot;「RefIndex」&quot; SuperScript=&quot;true&quot;/&gt;&lt;/Display&gt;&lt;/Ref&gt;&lt;Doc&gt;&lt;Display&gt;&lt;Text StringText=&quot;Wang B, Meng D, Wang J, et al.&quot; StringGroup=&quot;Author&quot;/&gt;_x000d__x000a__x0009__x0009__x0009_&lt;Text StringText=&quot; &quot; StringGroup=&quot;Author&quot;/&gt;_x000d__x000a__x0009__x0009__x0009_&lt;Text StringText=&quot;Genetic association of polymorphism rs1333049 with gout&quot; StringGroup=&quot;Title&quot;/&gt;_x000d__x000a__x0009__x0009__x0009_&lt;Text StringText=&quot;. &quot; StringGroup=&quot;Title&quot;/&gt;_x000d__x000a__x0009__x0009__x0009_&lt;Text StringText=&quot;Rheumatology (Oxford)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50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559-156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3" w:val="&lt;KyMRNote dbid=&quot;{16A7863F-EF6B-40F9-9089-86E27AA5DFA7}&quot; recid=&quot;193&quot;&gt;&lt;Data&gt;&lt;Field id=&quot;AccessNum&quot;&gt;26950853&lt;/Field&gt;&lt;Field id=&quot;Author&quot;&gt;Dehghan A;Bis JC;White CC;Smith AV;Morrison AC;Cupples LA;Trompet S;Chasman DI;Lumley T;Völker U;Buckley BM;Ding J;Jensen MK;Folsom AR;Kritchevsky SB;Girman CJ;Ford I;Dörr M;Salomaa V;Uitterlinden AG;Eiriksdottir G;Vasan RS;Franceschini N;Carty CL;Virtamo J;Demissie S;Amouyel P;Arveiler D;Heckbert SR;Ferrières J;Ducimetière P;Smith NL;Wang YA;Siscovick DS;Rice KM;Wiklund PG;Taylor KD;Evans A;Kee F;Rotter JI;Karvanen J;Kuulasmaa K;Heiss G;Kraft P;Launer LJ;Hofman A;Markus MR;Rose LM;Silander K;Wagner P;Benjamin EJ;Lohman K;Stott DJ;Rivadeneira F;Harris TB;Levy D;Liu Y;Rimm EB;Jukema JW;Völzke H;Ridker PM;Blankenberg S;Franco OH;Gudnason V;Psaty BM;Boerwinkle E;O'Donnell CJ&lt;/Field&gt;&lt;Field id=&quot;AuthorTrans&quot;&gt;&lt;/Field&gt;&lt;Field id=&quot;DOI&quot;&gt;10.1371/journal.pone.0144997&lt;/Field&gt;&lt;Field id=&quot;Editor&quot;&gt;&lt;/Field&gt;&lt;Field id=&quot;FmtTitle&quot;&gt;&lt;/Field&gt;&lt;Field id=&quot;Issue&quot;&gt;3&lt;/Field&gt;&lt;Field id=&quot;LIID&quot;&gt;193&lt;/Field&gt;&lt;Field id=&quot;Magazine&quot;&gt;PloS one&lt;/Field&gt;&lt;Field id=&quot;MagazineAB&quot;&gt;PLoS One&lt;/Field&gt;&lt;Field id=&quot;MagazineTrans&quot;&gt;&lt;/Field&gt;&lt;Field id=&quot;PageNum&quot;&gt;e0144997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ome-Wide Association Study for Incident Myocardial Infarction and Coronary Heart Disease in Prospective Cohort Studies: The CHARGE Consortium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Dehghan,A;Bis,JC;White,CC;&lt;/Field&gt;&lt;/Data&gt;&lt;Ref&gt;&lt;Display&gt;&lt;Text StringText=&quot;「RefIndex」&quot; StringTextOri=&quot;「RefIndex」&quot; SuperScript=&quot;true&quot;/&gt;&lt;/Display&gt;&lt;/Ref&gt;&lt;Doc&gt;&lt;Display&gt;&lt;Text StringText=&quot;Dehghan A, Bis JC, White CC, et al.&quot; StringGroup=&quot;Author&quot;/&gt;_x000d__x000a__x0009__x0009__x0009_&lt;Text StringText=&quot; &quot; StringGroup=&quot;Author&quot;/&gt;_x000d__x000a__x0009__x0009__x0009_&lt;Text StringText=&quot;Genome-Wide Association Study for Incident Myocardial Infarction and Coronary Heart Disease in Prospective Cohort Studies: The CHARGE Consortium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1449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4" w:val="&lt;KyMRNote dbid=&quot;{16A7863F-EF6B-40F9-9089-86E27AA5DFA7}&quot; recid=&quot;194&quot;&gt;&lt;Data&gt;&lt;Field id=&quot;AccessNum&quot;&gt;28845751&lt;/Field&gt;&lt;Field id=&quot;Author&quot;&gt;Ridker PM;Everett BM;Thuren T;MacFadyen JG;Chang WH;Ballantyne C;Fonseca F;Nicolau J;Koenig W;Anker SD;Kastelein JJP;Cornel JH;Pais P;Pella D;Genest J;Cifkova R;Lorenzatti A;Forster T;Kobalava Z;Vida-Simiti L;Flather M;Shimokawa H;Ogawa H;Dellborg M;Rossi PRF;Troquay RPT;Libby P;Glynn RJ;CollectiveName:CANTOS Trial Group&lt;/Field&gt;&lt;Field id=&quot;AuthorTrans&quot;&gt;&lt;/Field&gt;&lt;Field id=&quot;DOI&quot;&gt;10.1056/NEJMoa1707914&lt;/Field&gt;&lt;Field id=&quot;Editor&quot;&gt;&lt;/Field&gt;&lt;Field id=&quot;FmtTitle&quot;&gt;&lt;/Field&gt;&lt;Field id=&quot;Issue&quot;&gt;12&lt;/Field&gt;&lt;Field id=&quot;LIID&quot;&gt;194&lt;/Field&gt;&lt;Field id=&quot;Magazine&quot;&gt;The New England journal of medicine&lt;/Field&gt;&lt;Field id=&quot;MagazineAB&quot;&gt;N Engl J Med&lt;/Field&gt;&lt;Field id=&quot;MagazineTrans&quot;&gt;&lt;/Field&gt;&lt;Field id=&quot;PageNum&quot;&gt;1119-1131&lt;/Field&gt;&lt;Field id=&quot;PubDate&quot;&gt;09 2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tiinflammatory Therapy with Canakinumab for Atherosclerotic Disease.&lt;/Field&gt;&lt;Field id=&quot;Translator&quot;&gt;&lt;/Field&gt;&lt;Field id=&quot;Type&quot;&gt;{041D4F77-279E-4405-0002-4388361B9CFF}&lt;/Field&gt;&lt;Field id=&quot;Version&quot;&gt;&lt;/Field&gt;&lt;Field id=&quot;Vol&quot;&gt;377&lt;/Field&gt;&lt;Field id=&quot;Author2&quot;&gt;Ridker,PM;Everett,BM;Thuren,T;&lt;/Field&gt;&lt;/Data&gt;&lt;Ref&gt;&lt;Display&gt;&lt;Text StringText=&quot;「RefIndex」&quot; StringTextOri=&quot;「RefIndex」&quot; SuperScript=&quot;true&quot;/&gt;&lt;/Display&gt;&lt;/Ref&gt;&lt;Doc&gt;&lt;Display&gt;&lt;Text StringText=&quot;Ridker PM, Everett BM, Thuren T, et al.&quot; StringGroup=&quot;Author&quot;/&gt;_x000d__x000a__x0009__x0009__x0009_&lt;Text StringText=&quot; &quot; StringGroup=&quot;Author&quot;/&gt;_x000d__x000a__x0009__x0009__x0009_&lt;Text StringText=&quot;Antiinflammatory Therapy with Canakinumab for Atherosclerotic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77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19-113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5" w:val="&lt;KyMRNote dbid=&quot;{16A7863F-EF6B-40F9-9089-86E27AA5DFA7}&quot; recid=&quot;195&quot;&gt;&lt;Data&gt;&lt;Field id=&quot;AccessNum&quot;&gt;32150469&lt;/Field&gt;&lt;Field id=&quot;Author&quot;&gt;Ridker PM&lt;/Field&gt;&lt;Field id=&quot;AuthorTrans&quot;&gt;&lt;/Field&gt;&lt;Field id=&quot;DOI&quot;&gt;10.1161/CIRCULATIONAHA.119.045256&lt;/Field&gt;&lt;Field id=&quot;Editor&quot;&gt;&lt;/Field&gt;&lt;Field id=&quot;FmtTitle&quot;&gt;&lt;/Field&gt;&lt;Field id=&quot;Issue&quot;&gt;10&lt;/Field&gt;&lt;Field id=&quot;LIID&quot;&gt;195&lt;/Field&gt;&lt;Field id=&quot;Magazine&quot;&gt;Circulation&lt;/Field&gt;&lt;Field id=&quot;MagazineAB&quot;&gt;Circulation&lt;/Field&gt;&lt;Field id=&quot;MagazineTrans&quot;&gt;&lt;/Field&gt;&lt;Field id=&quot;PageNum&quot;&gt;787-789&lt;/Field&gt;&lt;Field id=&quot;PubDate&quot;&gt;Mar 10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From CANTOS to CIRT to COLCOT to Clinic: Will All Atherosclerosis Patients Soon Be Treated With Combination Lipid-Lowering and Inflammation-Inhibiting Agents?&lt;/Field&gt;&lt;Field id=&quot;Translator&quot;&gt;&lt;/Field&gt;&lt;Field id=&quot;Type&quot;&gt;{041D4F77-279E-4405-0002-4388361B9CFF}&lt;/Field&gt;&lt;Field id=&quot;Version&quot;&gt;&lt;/Field&gt;&lt;Field id=&quot;Vol&quot;&gt;141&lt;/Field&gt;&lt;Field id=&quot;Author2&quot;&gt;Ridker,PM;&lt;/Field&gt;&lt;/Data&gt;&lt;Ref&gt;&lt;Display&gt;&lt;Text StringText=&quot;「RefIndex」&quot; StringTextOri=&quot;「RefIndex」&quot; SuperScript=&quot;true&quot;/&gt;&lt;/Display&gt;&lt;/Ref&gt;&lt;Doc&gt;&lt;Display&gt;&lt;Text StringText=&quot;Ridker PM&quot; StringGroup=&quot;Author&quot;/&gt;_x000d__x000a__x0009__x0009__x0009_&lt;Text StringText=&quot;. &quot; StringGroup=&quot;Author&quot;/&gt;_x000d__x000a__x0009__x0009__x0009_&lt;Text StringText=&quot;From CANTOS to CIRT to COLCOT to Clinic: Will All Atherosclerosis Patients Soon Be Treated With Combination Lipid-Lowering and Inflammation-Inhibiting Agents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141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787-78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6" w:val="&lt;KyMRNote dbid=&quot;{16A7863F-EF6B-40F9-9089-86E27AA5DFA7}&quot; recid=&quot;196&quot;&gt;&lt;Data&gt;&lt;Field id=&quot;AccessNum&quot;&gt;32908939&lt;/Field&gt;&lt;Field id=&quot;Author&quot;&gt;Wang H;Liu Z;Shao J;Lin L;Jiang M;Wang L;Lu X;Zhang H;Chen Y;Zhang R&lt;/Field&gt;&lt;Field id=&quot;AuthorTrans&quot;&gt;&lt;/Field&gt;&lt;Field id=&quot;DOI&quot;&gt;10.1155/2020/4904217&lt;/Field&gt;&lt;Field id=&quot;Editor&quot;&gt;&lt;/Field&gt;&lt;Field id=&quot;FmtTitle&quot;&gt;&lt;/Field&gt;&lt;Field id=&quot;Issue&quot;&gt;&lt;/Field&gt;&lt;Field id=&quot;LIID&quot;&gt;196&lt;/Field&gt;&lt;Field id=&quot;Magazine&quot;&gt;Journal of immunology research&lt;/Field&gt;&lt;Field id=&quot;MagazineAB&quot;&gt;J Immunol Res&lt;/Field&gt;&lt;Field id=&quot;MagazineTrans&quot;&gt;&lt;/Field&gt;&lt;Field id=&quot;PageNum&quot;&gt;4904217&lt;/Field&gt;&lt;Field id=&quot;PubDate&quot;&gt;&lt;/Field&gt;&lt;Field id=&quot;PubPlace&quot;&gt;Egypt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mmune and Inflammation in Acute Coronary Syndrome: Molecular Mechanisms and Therapeutic Implications.&lt;/Field&gt;&lt;Field id=&quot;Translator&quot;&gt;&lt;/Field&gt;&lt;Field id=&quot;Type&quot;&gt;{041D4F77-279E-4405-0002-4388361B9CFF}&lt;/Field&gt;&lt;Field id=&quot;Version&quot;&gt;&lt;/Field&gt;&lt;Field id=&quot;Vol&quot;&gt;2020&lt;/Field&gt;&lt;Field id=&quot;Author2&quot;&gt;Wang,H;Liu,Z;Shao,J;&lt;/Field&gt;&lt;/Data&gt;&lt;Ref&gt;&lt;Display&gt;&lt;Text StringText=&quot;「RefIndex」&quot; StringTextOri=&quot;「RefIndex」&quot; SuperScript=&quot;true&quot;/&gt;&lt;/Display&gt;&lt;/Ref&gt;&lt;Doc&gt;&lt;Display&gt;&lt;Text StringText=&quot;Wang H, Liu Z, Shao J, et al.&quot; StringGroup=&quot;Author&quot;/&gt;_x000d__x000a__x0009__x0009__x0009_&lt;Text StringText=&quot; &quot; StringGroup=&quot;Author&quot;/&gt;_x000d__x000a__x0009__x0009__x0009_&lt;Text StringText=&quot;Immune and Inflammation in Acute Coronary Syndrome: Molecular Mechanisms and Therapeutic Implications&quot; StringGroup=&quot;Title&quot;/&gt;_x000d__x000a__x0009__x0009__x0009_&lt;Text StringText=&quot;. &quot; StringGroup=&quot;Title&quot;/&gt;_x000d__x000a__x0009__x0009__x0009_&lt;Text StringText=&quot;J Immunol Res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2020&quot; StringGroup=&quot;Vol&quot;/&gt;_x000d__x000a__x0009__x0009__x0009_&lt;Text StringText=&quot;:&quot; StringGroup=&quot;PageNum&quot;/&gt;_x000d__x000a__x0009__x0009__x0009_&lt;Text StringText=&quot;490421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7" w:val="&lt;KyMRNote dbid=&quot;{16A7863F-EF6B-40F9-9089-86E27AA5DFA7}&quot; recid=&quot;197&quot;&gt;&lt;Data&gt;&lt;Field id=&quot;AccessNum&quot;&gt;20070880&lt;/Field&gt;&lt;Field id=&quot;Author&quot;&gt;Brown BD;Nsengimana J;Barrett JH;Lawrence RA;Steiner L;Cheng S;Bishop DT;Samani NJ;Ball SG;Balmforth AJ;Hall AS&lt;/Field&gt;&lt;Field id=&quot;AuthorTrans&quot;&gt;&lt;/Field&gt;&lt;Field id=&quot;DOI&quot;&gt;10.1186/1741-7015-8-5&lt;/Field&gt;&lt;Field id=&quot;Editor&quot;&gt;&lt;/Field&gt;&lt;Field id=&quot;FmtTitle&quot;&gt;&lt;/Field&gt;&lt;Field id=&quot;Issue&quot;&gt;&lt;/Field&gt;&lt;Field id=&quot;LIID&quot;&gt;197&lt;/Field&gt;&lt;Field id=&quot;Magazine&quot;&gt;BMC medicine&lt;/Field&gt;&lt;Field id=&quot;MagazineAB&quot;&gt;BMC Med&lt;/Field&gt;&lt;Field id=&quot;MagazineTrans&quot;&gt;&lt;/Field&gt;&lt;Field id=&quot;PageNum&quot;&gt;5&lt;/Field&gt;&lt;Field id=&quot;PubDate&quot;&gt;Jan 13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n evaluation of inflammatory gene polymorphisms in sibships discordant for premature coronary artery disease: the GRACE-IMMUNE study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Brown,BD;Nsengimana,J;Barrett,JH;&lt;/Field&gt;&lt;/Data&gt;&lt;Ref&gt;&lt;Display&gt;&lt;Text StringText=&quot;「RefIndex」&quot; StringTextOri=&quot;「RefIndex」&quot; SuperScript=&quot;true&quot;/&gt;&lt;/Display&gt;&lt;/Ref&gt;&lt;Doc&gt;&lt;Display&gt;&lt;Text StringText=&quot;Brown BD, Nsengimana J, Barrett JH, et al.&quot; StringGroup=&quot;Author&quot;/&gt;_x000d__x000a__x0009__x0009__x0009_&lt;Text StringText=&quot; &quot; StringGroup=&quot;Author&quot;/&gt;_x000d__x000a__x0009__x0009__x0009_&lt;Text StringText=&quot;An evaluation of inflammatory gene polymorphisms in sibships discordant for premature coronary artery disease: the GRACE-IMMUNE study&quot; StringGroup=&quot;Title&quot;/&gt;_x000d__x000a__x0009__x0009__x0009_&lt;Text StringText=&quot;. &quot; StringGroup=&quot;Title&quot;/&gt;_x000d__x000a__x0009__x0009__x0009_&lt;Text StringText=&quot;BMC Med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8" w:val="&lt;KyMRNote dbid=&quot;{16A7863F-EF6B-40F9-9089-86E27AA5DFA7}&quot; recid=&quot;198&quot;&gt;&lt;Data&gt;&lt;Field id=&quot;AccessNum&quot;&gt;23461479&lt;/Field&gt;&lt;Field id=&quot;Author&quot;&gt;Phulukdaree A;Khan S;Ramkaran P;Govender R;Moodley D;Chuturgoon AA&lt;/Field&gt;&lt;Field id=&quot;AuthorTrans&quot;&gt;&lt;/Field&gt;&lt;Field id=&quot;DOI&quot;&gt;10.1089/met.2012.0130&lt;/Field&gt;&lt;Field id=&quot;Editor&quot;&gt;&lt;/Field&gt;&lt;Field id=&quot;FmtTitle&quot;&gt;&lt;/Field&gt;&lt;Field id=&quot;Issue&quot;&gt;3&lt;/Field&gt;&lt;Field id=&quot;LIID&quot;&gt;198&lt;/Field&gt;&lt;Field id=&quot;Magazine&quot;&gt;Metabolic syndrome and related disorders&lt;/Field&gt;&lt;Field id=&quot;MagazineAB&quot;&gt;Metab Syndr Relat Disord&lt;/Field&gt;&lt;Field id=&quot;MagazineTrans&quot;&gt;&lt;/Field&gt;&lt;Field id=&quot;PageNum&quot;&gt;205-9&lt;/Field&gt;&lt;Field id=&quot;PubDate&quot;&gt;Jun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interleukin-6 -147 g/c polymorphism is associated with increased risk of coronary artery disease in young South African Indian me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Phulukdaree,A;Khan,S;Ramkaran,P;Govender,R;Moodley,D;Chuturgoon,AA;&lt;/Field&gt;&lt;/Data&gt;&lt;Ref&gt;&lt;Display&gt;&lt;Text StringText=&quot;「RefIndex」&quot; StringTextOri=&quot;「RefIndex」&quot; SuperScript=&quot;true&quot;/&gt;&lt;/Display&gt;&lt;/Ref&gt;&lt;Doc&gt;&lt;Display&gt;&lt;Text StringText=&quot;Phulukdaree A, Khan S, Ramkaran P, Govender R, Moodley D, Chuturgoon AA&quot; StringGroup=&quot;Author&quot;/&gt;_x000d__x000a__x0009__x0009__x0009_&lt;Text StringText=&quot;. &quot; StringGroup=&quot;Author&quot;/&gt;_x000d__x000a__x0009__x0009__x0009_&lt;Text StringText=&quot;The interleukin-6 -147 g/c polymorphism is associated with increased risk of coronary artery disease in young South African Indian men&quot; StringGroup=&quot;Title&quot;/&gt;_x000d__x000a__x0009__x0009__x0009_&lt;Text StringText=&quot;. &quot; StringGroup=&quot;Title&quot;/&gt;_x000d__x000a__x0009__x0009__x0009_&lt;Text StringText=&quot;Metab Syndr Relat Disord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05-20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9" w:val="&lt;KyMRNote dbid=&quot;{16A7863F-EF6B-40F9-9089-86E27AA5DFA7}&quot; recid=&quot;199&quot;&gt;&lt;Data&gt;&lt;Field id=&quot;AccessNum&quot;&gt;25615631&lt;/Field&gt;&lt;Field id=&quot;Author&quot;&gt;Vargas-Alarcón G;Angeles-Martínez J;Villarreal-Molina T;Alvarez-León E;Posadas-Sánchez R;Cardoso-Saldaña G;Ramírez-Bello J;Pérez-Hernández N;Juárez-Rojas JG;Rodríguez-Pérez JM;Fragoso JM;Posadas-Romero C&lt;/Field&gt;&lt;Field id=&quot;AuthorTrans&quot;&gt;&lt;/Field&gt;&lt;Field id=&quot;DOI&quot;&gt;10.1371/journal.pone.0114943&lt;/Field&gt;&lt;Field id=&quot;Editor&quot;&gt;&lt;/Field&gt;&lt;Field id=&quot;FmtTitle&quot;&gt;&lt;/Field&gt;&lt;Field id=&quot;Issue&quot;&gt;1&lt;/Field&gt;&lt;Field id=&quot;LIID&quot;&gt;199&lt;/Field&gt;&lt;Field id=&quot;Magazine&quot;&gt;PloS one&lt;/Field&gt;&lt;Field id=&quot;MagazineAB&quot;&gt;PLoS One&lt;/Field&gt;&lt;Field id=&quot;MagazineTrans&quot;&gt;&lt;/Field&gt;&lt;Field id=&quot;PageNum&quot;&gt;e0114943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Interleukin-17A gene haplotypes are associated with risk of premature coronary artery disease in Mexican patients from the Genetics of Atherosclerotic Disease (GEA) stud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Vargas-Alarcón,G;Angeles-Martínez,J;Villarreal-Molina,T;&lt;/Field&gt;&lt;/Data&gt;&lt;Ref&gt;&lt;Display&gt;&lt;Text StringText=&quot;「RefIndex」&quot; StringTextOri=&quot;「RefIndex」&quot; SuperScript=&quot;true&quot;/&gt;&lt;/Display&gt;&lt;/Ref&gt;&lt;Doc&gt;&lt;Display&gt;&lt;Text StringText=&quot;Vargas-Alarcón G, Angeles-Martínez J, Villarreal-Molina T, et al.&quot; StringGroup=&quot;Author&quot;/&gt;_x000d__x000a__x0009__x0009__x0009_&lt;Text StringText=&quot; &quot; StringGroup=&quot;Author&quot;/&gt;_x000d__x000a__x0009__x0009__x0009_&lt;Text StringText=&quot;Interleukin-17A gene haplotypes are associated with risk of premature coronary artery disease in Mexican patients from the Genetics of Atherosclerotic Disease (GEA) study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11494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0" w:val="&lt;KyMRNote dbid=&quot;{16A7863F-EF6B-40F9-9089-86E27AA5DFA7}&quot; recid=&quot;200&quot;&gt;&lt;Data&gt;&lt;Field id=&quot;AccessNum&quot;&gt;28321150&lt;/Field&gt;&lt;Field id=&quot;Author&quot;&gt;Posadas-Sánchez R;Pérez-Hernández N;Angeles-Martínez J;López-Bautista F;Villarreal-Molina T;Rodríguez-Pérez JM;Fragoso JM;Posadas-Romero C;Vargas-Alarcón G&lt;/Field&gt;&lt;Field id=&quot;AuthorTrans&quot;&gt;&lt;/Field&gt;&lt;Field id=&quot;DOI&quot;&gt;10.1155/2017/6012795&lt;/Field&gt;&lt;Field id=&quot;Editor&quot;&gt;&lt;/Field&gt;&lt;Field id=&quot;FmtTitle&quot;&gt;&lt;/Field&gt;&lt;Field id=&quot;Issue&quot;&gt;&lt;/Field&gt;&lt;Field id=&quot;LIID&quot;&gt;200&lt;/Field&gt;&lt;Field id=&quot;Magazine&quot;&gt;Mediators of inflammation&lt;/Field&gt;&lt;Field id=&quot;MagazineAB&quot;&gt;Mediators Inflamm&lt;/Field&gt;&lt;Field id=&quot;MagazineTrans&quot;&gt;&lt;/Field&gt;&lt;Field id=&quot;PageNum&quot;&gt;6012795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nterleukin 35 Polymorphisms Are Associated with Decreased Risk of Premature Coronary Artery Disease, Metabolic Parameters, and IL-35 Levels: The Genetics of Atherosclerotic Disease (GEA) Study.&lt;/Field&gt;&lt;Field id=&quot;Translator&quot;&gt;&lt;/Field&gt;&lt;Field id=&quot;Type&quot;&gt;{041D4F77-279E-4405-0002-4388361B9CFF}&lt;/Field&gt;&lt;Field id=&quot;Version&quot;&gt;&lt;/Field&gt;&lt;Field id=&quot;Vol&quot;&gt;2017&lt;/Field&gt;&lt;Field id=&quot;Author2&quot;&gt;Posadas-Sánchez,R;Pérez-Hernández,N;Angeles-Martínez,J;&lt;/Field&gt;&lt;/Data&gt;&lt;Ref&gt;&lt;Display&gt;&lt;Text StringText=&quot;「RefIndex」&quot; StringTextOri=&quot;「RefIndex」&quot; SuperScript=&quot;true&quot;/&gt;&lt;/Display&gt;&lt;/Ref&gt;&lt;Doc&gt;&lt;Display&gt;&lt;Text StringText=&quot;Posadas-Sánchez R, Pérez-Hernández N, Angeles-Martínez J, et al.&quot; StringGroup=&quot;Author&quot;/&gt;_x000d__x000a__x0009__x0009__x0009_&lt;Text StringText=&quot; &quot; StringGroup=&quot;Author&quot;/&gt;_x000d__x000a__x0009__x0009__x0009_&lt;Text StringText=&quot;Interleukin 35 Polymorphisms Are Associated with Decreased Risk of Premature Coronary Artery Disease, Metabolic Parameters, and IL-35 Levels: The Genetics of Atherosclerotic Disease (GEA) Study&quot; StringGroup=&quot;Title&quot;/&gt;_x000d__x000a__x0009__x0009__x0009_&lt;Text StringText=&quot;. &quot; StringGroup=&quot;Title&quot;/&gt;_x000d__x000a__x0009__x0009__x0009_&lt;Text StringText=&quot;Mediators Inflamm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2017&quot; StringGroup=&quot;Vol&quot;/&gt;_x000d__x000a__x0009__x0009__x0009_&lt;Text StringText=&quot;:&quot; StringGroup=&quot;PageNum&quot;/&gt;_x000d__x000a__x0009__x0009__x0009_&lt;Text StringText=&quot;601279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1" w:val="&lt;KyMRNote dbid=&quot;{16A7863F-EF6B-40F9-9089-86E27AA5DFA7}&quot; recid=&quot;201&quot;&gt;&lt;Data&gt;&lt;Field id=&quot;AccessNum&quot;&gt;26905423&lt;/Field&gt;&lt;Field id=&quot;Author&quot;&gt;Abramowitz Y;Roth A;Keren G;Isakov O;Shomron N;Laitman Y;Weissglas-Volkov D;Arbel Y;Banai S;Finkelstein A;Friedman E&lt;/Field&gt;&lt;Field id=&quot;AuthorTrans&quot;&gt;&lt;/Field&gt;&lt;Field id=&quot;DOI&quot;&gt;10.1097/MCA.0000000000000357&lt;/Field&gt;&lt;Field id=&quot;Editor&quot;&gt;&lt;/Field&gt;&lt;Field id=&quot;FmtTitle&quot;&gt;&lt;/Field&gt;&lt;Field id=&quot;Issue&quot;&gt;4&lt;/Field&gt;&lt;Field id=&quot;LIID&quot;&gt;201&lt;/Field&gt;&lt;Field id=&quot;Magazine&quot;&gt;Coronary artery disease&lt;/Field&gt;&lt;Field id=&quot;MagazineAB&quot;&gt;Coron Artery Dis&lt;/Field&gt;&lt;Field id=&quot;MagazineTrans&quot;&gt;&lt;/Field&gt;&lt;Field id=&quot;PageNum&quot;&gt;257-66&lt;/Field&gt;&lt;Field id=&quot;PubDate&quot;&gt;Jun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Whole-exome sequencing in individuals with multiple cardiovascular risk factors and normal coronary arteries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Abramowitz,Y;Roth,A;Keren,G;&lt;/Field&gt;&lt;/Data&gt;&lt;Ref&gt;&lt;Display&gt;&lt;Text StringText=&quot;「RefIndex」&quot; StringTextOri=&quot;「RefIndex」&quot; SuperScript=&quot;true&quot;/&gt;&lt;/Display&gt;&lt;/Ref&gt;&lt;Doc&gt;&lt;Display&gt;&lt;Text StringText=&quot;Abramowitz Y, Roth A, Keren G, et al.&quot; StringGroup=&quot;Author&quot;/&gt;_x000d__x000a__x0009__x0009__x0009_&lt;Text StringText=&quot; &quot; StringGroup=&quot;Author&quot;/&gt;_x000d__x000a__x0009__x0009__x0009_&lt;Text StringText=&quot;Whole-exome sequencing in individuals with multiple cardiovascular risk factors and normal coronary arteries&quot; StringGroup=&quot;Title&quot;/&gt;_x000d__x000a__x0009__x0009__x0009_&lt;Text StringText=&quot;. &quot; StringGroup=&quot;Title&quot;/&gt;_x000d__x000a__x0009__x0009__x0009_&lt;Text StringText=&quot;Coron Artery Dis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7-26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2" w:val="&lt;KyMRNote dbid=&quot;{16A7863F-EF6B-40F9-9089-86E27AA5DFA7}&quot; recid=&quot;202&quot;&gt;&lt;Data&gt;&lt;Field id=&quot;AccessNum&quot;&gt;23415669&lt;/Field&gt;&lt;Field id=&quot;Author&quot;&gt;Pu X;Xiao Q;Kiechl S;Chan K;Ng FL;Gor S;Poston RN;Fang C;Patel A;Senver EC;Shaw-Hawkins S;Willeit J;Liu C;Zhu J;Tucker AT;Xu Q;Caulfield MJ;Ye S&lt;/Field&gt;&lt;Field id=&quot;AuthorTrans&quot;&gt;&lt;/Field&gt;&lt;Field id=&quot;DOI&quot;&gt;10.1016/j.ajhg.2013.01.012&lt;/Field&gt;&lt;Field id=&quot;Editor&quot;&gt;&lt;/Field&gt;&lt;Field id=&quot;FmtTitle&quot;&gt;&lt;/Field&gt;&lt;Field id=&quot;Issue&quot;&gt;3&lt;/Field&gt;&lt;Field id=&quot;LIID&quot;&gt;202&lt;/Field&gt;&lt;Field id=&quot;Magazine&quot;&gt;American journal of human genetics&lt;/Field&gt;&lt;Field id=&quot;MagazineAB&quot;&gt;Am J Hum Genet&lt;/Field&gt;&lt;Field id=&quot;MagazineTrans&quot;&gt;&lt;/Field&gt;&lt;Field id=&quot;PageNum&quot;&gt;366-74&lt;/Field&gt;&lt;Field id=&quot;PubDate&quot;&gt;Mar 07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DAMTS7 cleavage and vascular smooth muscle cell migration is affected by a coronary-artery-disease-associated variant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Pu,X;Xiao,Q;Kiechl,S;&lt;/Field&gt;&lt;/Data&gt;&lt;Ref&gt;&lt;Display&gt;&lt;Text StringText=&quot;「RefIndex」&quot; StringTextOri=&quot;「RefIndex」&quot; SuperScript=&quot;true&quot;/&gt;&lt;/Display&gt;&lt;/Ref&gt;&lt;Doc&gt;&lt;Display&gt;&lt;Text StringText=&quot;Pu X, Xiao Q, Kiechl S, et al.&quot; StringGroup=&quot;Author&quot;/&gt;_x000d__x000a__x0009__x0009__x0009_&lt;Text StringText=&quot; &quot; StringGroup=&quot;Author&quot;/&gt;_x000d__x000a__x0009__x0009__x0009_&lt;Text StringText=&quot;ADAMTS7 cleavage and vascular smooth muscle cell migration is affected by a coronary-artery-disease-associated variant&quot; StringGroup=&quot;Title&quot;/&gt;_x000d__x000a__x0009__x0009__x0009_&lt;Text StringText=&quot;. &quot; StringGroup=&quot;Title&quot;/&gt;_x000d__x000a__x0009__x0009__x0009_&lt;Text StringText=&quot;Am J Hum Genet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9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66-37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3" w:val="&lt;KyMRNote dbid=&quot;{16A7863F-EF6B-40F9-9089-86E27AA5DFA7}&quot; recid=&quot;203&quot;&gt;&lt;Data&gt;&lt;Field id=&quot;AccessNum&quot;&gt;20198310&lt;/Field&gt;&lt;Field id=&quot;Author&quot;&gt;Yoshida T;Kato K;Yokoi K;Oguri M;Watanabe S;Metoki N;Yoshida H;Satoh K;Aoyagi Y;Nozawa Y;Yamada Y&lt;/Field&gt;&lt;Field id=&quot;AuthorTrans&quot;&gt;&lt;/Field&gt;&lt;Field id=&quot;DOI&quot;&gt;10.3892/ijmm_00000383&lt;/Field&gt;&lt;Field id=&quot;Editor&quot;&gt;&lt;/Field&gt;&lt;Field id=&quot;FmtTitle&quot;&gt;&lt;/Field&gt;&lt;Field id=&quot;Issue&quot;&gt;4&lt;/Field&gt;&lt;Field id=&quot;LIID&quot;&gt;203&lt;/Field&gt;&lt;Field id=&quot;Magazine&quot;&gt;International journal of molecular medicine&lt;/Field&gt;&lt;Field id=&quot;MagazineAB&quot;&gt;Int J Mol Med&lt;/Field&gt;&lt;Field id=&quot;MagazineTrans&quot;&gt;&lt;/Field&gt;&lt;Field id=&quot;PageNum&quot;&gt;607-16&lt;/Field&gt;&lt;Field id=&quot;PubDate&quot;&gt;Apr&lt;/Field&gt;&lt;Field id=&quot;PubPlace&quot;&gt;Greece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ssociation of genetic variants with myocardial infarction in Japanese individuals with different lipid profile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Yoshida,T;Kato,K;Yokoi,K;&lt;/Field&gt;&lt;/Data&gt;&lt;Ref&gt;&lt;Display&gt;&lt;Text StringText=&quot;「RefIndex」&quot; StringTextOri=&quot;「RefIndex」&quot; SuperScript=&quot;true&quot;/&gt;&lt;/Display&gt;&lt;/Ref&gt;&lt;Doc&gt;&lt;Display&gt;&lt;Text StringText=&quot;Yoshida T, Kato K, Yokoi K, et al.&quot; StringGroup=&quot;Author&quot;/&gt;_x000d__x000a__x0009__x0009__x0009_&lt;Text StringText=&quot; &quot; StringGroup=&quot;Author&quot;/&gt;_x000d__x000a__x0009__x0009__x0009_&lt;Text StringText=&quot;Association of genetic variants with myocardial infarction in Japanese individuals with different lipid profiles&quot; StringGroup=&quot;Title&quot;/&gt;_x000d__x000a__x0009__x0009__x0009_&lt;Text StringText=&quot;. &quot; StringGroup=&quot;Title&quot;/&gt;_x000d__x000a__x0009__x0009__x0009_&lt;Text StringText=&quot;Int J Mol Med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07-61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4" w:val="&lt;KyMRNote dbid=&quot;{16A7863F-EF6B-40F9-9089-86E27AA5DFA7}&quot; recid=&quot;204&quot;&gt;&lt;Data&gt;&lt;Field id=&quot;AccessNum&quot;&gt;21964173&lt;/Field&gt;&lt;Field id=&quot;Author&quot;&gt;Meadows TA;Bhatt DL;Cannon CP;Gersh BJ;Röther J;Goto S;Liau CS;Wilson PW;Salette G;Smith SC;Steg PG;CollectiveName:REACH Registry Investigators&lt;/Field&gt;&lt;Field id=&quot;AuthorTrans&quot;&gt;&lt;/Field&gt;&lt;Field id=&quot;DOI&quot;&gt;10.4065/mcp.2011.0010&lt;/Field&gt;&lt;Field id=&quot;Editor&quot;&gt;&lt;/Field&gt;&lt;Field id=&quot;FmtTitle&quot;&gt;&lt;/Field&gt;&lt;Field id=&quot;Issue&quot;&gt;10&lt;/Field&gt;&lt;Field id=&quot;LIID&quot;&gt;204&lt;/Field&gt;&lt;Field id=&quot;Magazine&quot;&gt;Mayo Clinic proceedings&lt;/Field&gt;&lt;Field id=&quot;MagazineAB&quot;&gt;Mayo Clin Proc&lt;/Field&gt;&lt;Field id=&quot;MagazineTrans&quot;&gt;&lt;/Field&gt;&lt;Field id=&quot;PageNum&quot;&gt;960-7&lt;/Field&gt;&lt;Field id=&quot;PubDate&quot;&gt;Oct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thnic differences in cardiovascular risks and mortality in atherothrombotic disease: insights from the Reduction of Atherothrombosis for Continued Health (REACH) registry.&lt;/Field&gt;&lt;Field id=&quot;Translator&quot;&gt;&lt;/Field&gt;&lt;Field id=&quot;Type&quot;&gt;{041D4F77-279E-4405-0002-4388361B9CFF}&lt;/Field&gt;&lt;Field id=&quot;Version&quot;&gt;&lt;/Field&gt;&lt;Field id=&quot;Vol&quot;&gt;86&lt;/Field&gt;&lt;Field id=&quot;Author2&quot;&gt;Meadows,TA;Bhatt,DL;Cannon,CP;&lt;/Field&gt;&lt;/Data&gt;&lt;Ref&gt;&lt;Display&gt;&lt;Text StringText=&quot;「RefIndex」&quot; StringTextOri=&quot;「RefIndex」&quot; SuperScript=&quot;true&quot;/&gt;&lt;/Display&gt;&lt;/Ref&gt;&lt;Doc&gt;&lt;Display&gt;&lt;Text StringText=&quot;Meadows TA, Bhatt DL, Cannon CP, et al.&quot; StringGroup=&quot;Author&quot;/&gt;_x000d__x000a__x0009__x0009__x0009_&lt;Text StringText=&quot; &quot; StringGroup=&quot;Author&quot;/&gt;_x000d__x000a__x0009__x0009__x0009_&lt;Text StringText=&quot;Ethnic differences in cardiovascular risks and mortality in atherothrombotic disease: insights from the Reduction of Atherothrombosis for Continued Health (REACH) registry&quot; StringGroup=&quot;Title&quot;/&gt;_x000d__x000a__x0009__x0009__x0009_&lt;Text StringText=&quot;. &quot; StringGroup=&quot;Title&quot;/&gt;_x000d__x000a__x0009__x0009__x0009_&lt;Text StringText=&quot;Mayo Clin Proc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86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60-96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5" w:val="&lt;KyMRNote dbid=&quot;{16A7863F-EF6B-40F9-9089-86E27AA5DFA7}&quot; recid=&quot;205&quot;&gt;&lt;Data&gt;&lt;Field id=&quot;AccessNum&quot;&gt;22751097&lt;/Field&gt;&lt;Field id=&quot;Author&quot;&gt;Lu X;Wang L;Chen S;He L;Yang X;Shi Y;Cheng J;Zhang L;Gu CC;Huang J;Wu T;Ma Y;Li J;Cao J;Chen J;Ge D;Fan Z;Li Y;Zhao L;Li H;Zhou X;Chen L;Liu D;Chen J;Duan X;Hao Y;Wang L;Lu F;Liu Z;Yao C;Shen C;Pu X;Yu L;Fang X;Xu L;Mu J;Wu X;Zheng R;Wu N;Zhao Q;Li Y;Liu X;Wang M;Yu D;Hu D;Ji X;Guo D;Sun D;Wang Q;Yang Y;Liu F;Mao Q;Liang X;Ji J;Chen P;Mo X;Li D;Chai G;Tang Y;Li X;Du Z;Liu X;Dou C;Yang Z;Meng Q;Wang D;Wang R;Yang J;Schunkert H;Samani NJ;Kathiresan S;Reilly MP;Erdmann J;CollectiveName:Coronary ARtery DIsease Genome-Wide Replication And Meta-Analysis (CARDIoGRAM) Consortium;Peng X;Wu X;Liu D;Yang Y;Chen R;Qiang B;Gu D&lt;/Field&gt;&lt;Field id=&quot;AuthorTrans&quot;&gt;&lt;/Field&gt;&lt;Field id=&quot;DOI&quot;&gt;10.1038/ng.2337&lt;/Field&gt;&lt;Field id=&quot;Editor&quot;&gt;&lt;/Field&gt;&lt;Field id=&quot;FmtTitle&quot;&gt;&lt;/Field&gt;&lt;Field id=&quot;Issue&quot;&gt;8&lt;/Field&gt;&lt;Field id=&quot;LIID&quot;&gt;205&lt;/Field&gt;&lt;Field id=&quot;Magazine&quot;&gt;Nature genetics&lt;/Field&gt;&lt;Field id=&quot;MagazineAB&quot;&gt;Nat Genet&lt;/Field&gt;&lt;Field id=&quot;MagazineTrans&quot;&gt;&lt;/Field&gt;&lt;Field id=&quot;PageNum&quot;&gt;890-4&lt;/Field&gt;&lt;Field id=&quot;PubDate&quot;&gt;Jul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enome-wide association study in Han Chinese identifies four new susceptibility loci for coronary artery disease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Lu,X;Wang,L;Chen,S;&lt;/Field&gt;&lt;/Data&gt;&lt;Ref&gt;&lt;Display&gt;&lt;Text StringText=&quot;「RefIndex」&quot; StringTextOri=&quot;「RefIndex」&quot; SuperScript=&quot;true&quot;/&gt;&lt;/Display&gt;&lt;/Ref&gt;&lt;Doc&gt;&lt;Display&gt;&lt;Text StringText=&quot;Lu X, Wang L, Chen S, et al.&quot; StringGroup=&quot;Author&quot;/&gt;_x000d__x000a__x0009__x0009__x0009_&lt;Text StringText=&quot; &quot; StringGroup=&quot;Author&quot;/&gt;_x000d__x000a__x0009__x0009__x0009_&lt;Text StringText=&quot;Genome-wide association study in Han Chinese identifies four new susceptibility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44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890-89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6" w:val="&lt;KyMRNote dbid=&quot;{16A7863F-EF6B-40F9-9089-86E27AA5DFA7}&quot; recid=&quot;206&quot;&gt;&lt;Data&gt;&lt;Field id=&quot;AccessNum&quot;&gt;21378986&lt;/Field&gt;&lt;Field id=&quot;Author&quot;&gt;Wang F;Xu CQ;He Q;Cai JP;Li XC;Wang D;Xiong X;Liao YH;Zeng QT;Yang YZ;Cheng X;Li C;Yang R;Wang CC;Wu G;Lu QL;Bai Y;Huang YF;Yin D;Yang Q;Wang XJ;Dai DP;Zhang RF;Wan J;Ren JH;Li SS;Zhao YY;Fu FF;Huang Y;Li QX;Shi SW;Lin N;Pan ZW;Li Y;Yu B;Wu YX;Ke YH;Lei J;Wang N;Luo CY;Ji LY;Gao LJ;Li L;Liu H;Huang EW;Cui J;Jia N;Ren X;Li H;Ke T;Zhang XQ;Liu JY;Liu MG;Xia H;Yang B;Shi LS;Xia YL;Tu X;Wang QK&lt;/Field&gt;&lt;Field id=&quot;AuthorTrans&quot;&gt;&lt;/Field&gt;&lt;Field id=&quot;DOI&quot;&gt;10.1038/ng.783&lt;/Field&gt;&lt;Field id=&quot;Editor&quot;&gt;&lt;/Field&gt;&lt;Field id=&quot;FmtTitle&quot;&gt;&lt;/Field&gt;&lt;Field id=&quot;Issue&quot;&gt;4&lt;/Field&gt;&lt;Field id=&quot;LIID&quot;&gt;206&lt;/Field&gt;&lt;Field id=&quot;Magazine&quot;&gt;Nature genetics&lt;/Field&gt;&lt;Field id=&quot;MagazineAB&quot;&gt;Nat Genet&lt;/Field&gt;&lt;Field id=&quot;MagazineTrans&quot;&gt;&lt;/Field&gt;&lt;Field id=&quot;PageNum&quot;&gt;345-9&lt;/Field&gt;&lt;Field id=&quot;PubDate&quot;&gt;Mar 06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ome-wide association identifies a susceptibility locus for coronary artery disease in the Chinese Han population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Wang,F;Xu,CQ;He,Q;&lt;/Field&gt;&lt;/Data&gt;&lt;Ref&gt;&lt;Display&gt;&lt;Text StringText=&quot;「RefIndex」&quot; StringTextOri=&quot;「RefIndex」&quot; SuperScript=&quot;true&quot;/&gt;&lt;/Display&gt;&lt;/Ref&gt;&lt;Doc&gt;&lt;Display&gt;&lt;Text StringText=&quot;Wang F, Xu CQ, He Q, et al.&quot; StringGroup=&quot;Author&quot;/&gt;_x000d__x000a__x0009__x0009__x0009_&lt;Text StringText=&quot; &quot; StringGroup=&quot;Author&quot;/&gt;_x000d__x000a__x0009__x0009__x0009_&lt;Text StringText=&quot;Genome-wide association identifies a susceptibility locus for coronary artery disease in the Chinese Han population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45-34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7" w:val="&lt;KyMRNote dbid=&quot;{16A7863F-EF6B-40F9-9089-86E27AA5DFA7}&quot; recid=&quot;207&quot;&gt;&lt;Data&gt;&lt;Field id=&quot;AccessNum&quot;&gt;11266118&lt;/Field&gt;&lt;Field id=&quot;Author&quot;&gt;Seo J;Kim J;Kim M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207&lt;/Field&gt;&lt;Field id=&quot;Magazine&quot;&gt;Molecules and cells&lt;/Field&gt;&lt;Field id=&quot;MagazineAB&quot;&gt;Mol Cells&lt;/Field&gt;&lt;Field id=&quot;MagazineTrans&quot;&gt;&lt;/Field&gt;&lt;Field id=&quot;PageNum&quot;&gt;35-40&lt;/Field&gt;&lt;Field id=&quot;PubDate&quot;&gt;Feb 28&lt;/Field&gt;&lt;Field id=&quot;PubPlace&quot;&gt;Korea (South)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Cloning of androgen-inducible gene 1 (AIG1) from human dermal papilla cell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Seo,J;Kim,J;Kim,M;&lt;/Field&gt;&lt;/Data&gt;&lt;Ref&gt;&lt;Display&gt;&lt;Text StringText=&quot;「RefIndex」&quot; StringTextOri=&quot;「RefIndex」&quot; SuperScript=&quot;true&quot;/&gt;&lt;/Display&gt;&lt;/Ref&gt;&lt;Doc&gt;&lt;Display&gt;&lt;Text StringText=&quot;Seo J, Kim J, Kim M&quot; StringGroup=&quot;Author&quot;/&gt;_x000d__x000a__x0009__x0009__x0009_&lt;Text StringText=&quot;. &quot; StringGroup=&quot;Author&quot;/&gt;_x000d__x000a__x0009__x0009__x0009_&lt;Text StringText=&quot;Cloning of androgen-inducible gene 1 (AIG1) from human dermal papilla cells&quot; StringGroup=&quot;Title&quot;/&gt;_x000d__x000a__x0009__x0009__x0009_&lt;Text StringText=&quot;. &quot; StringGroup=&quot;Title&quot;/&gt;_x000d__x000a__x0009__x0009__x0009_&lt;Text StringText=&quot;Mol Cells&quot; StringGroup=&quot;Magazine&quot; Italic=&quot;tru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-4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8" w:val="&lt;KyMRNote dbid=&quot;{16A7863F-EF6B-40F9-9089-86E27AA5DFA7}&quot; recid=&quot;208&quot;&gt;&lt;Data&gt;&lt;Field id=&quot;AccessNum&quot;&gt;26844521&lt;/Field&gt;&lt;Field id=&quot;Author&quot;&gt;Xie X;Zheng YY;Adi D;Yang YN;Ma YT;Li XM;Fu ZY;Ma X;Liu F;Yu ZX;Chen Y;Huang Y&lt;/Field&gt;&lt;Field id=&quot;AuthorTrans&quot;&gt;&lt;/Field&gt;&lt;Field id=&quot;DOI&quot;&gt;10.1097/MD.0000000000002737&lt;/Field&gt;&lt;Field id=&quot;Editor&quot;&gt;&lt;/Field&gt;&lt;Field id=&quot;FmtTitle&quot;&gt;&lt;/Field&gt;&lt;Field id=&quot;Issue&quot;&gt;5&lt;/Field&gt;&lt;Field id=&quot;LIID&quot;&gt;208&lt;/Field&gt;&lt;Field id=&quot;Magazine&quot;&gt;Medicine&lt;/Field&gt;&lt;Field id=&quot;MagazineAB&quot;&gt;Medicine (Baltimore)&lt;/Field&gt;&lt;Field id=&quot;MagazineTrans&quot;&gt;&lt;/Field&gt;&lt;Field id=&quot;PageNum&quot;&gt;e2737&lt;/Field&gt;&lt;Field id=&quot;PubDate&quot;&gt;Feb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xome Sequencing in a Family Identifies RECQL5 Mutation Resulting in Early Myocardial Infarction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Xie,X;Zheng,YY;Adi,D;&lt;/Field&gt;&lt;/Data&gt;&lt;Ref&gt;&lt;Display&gt;&lt;Text StringText=&quot;「RefIndex」&quot; StringTextOri=&quot;「RefIndex」&quot; SuperScript=&quot;true&quot;/&gt;&lt;/Display&gt;&lt;/Ref&gt;&lt;Doc&gt;&lt;Display&gt;&lt;Text StringText=&quot;Xie X, Zheng YY, Adi D, et al.&quot; StringGroup=&quot;Author&quot;/&gt;_x000d__x000a__x0009__x0009__x0009_&lt;Text StringText=&quot; &quot; StringGroup=&quot;Author&quot;/&gt;_x000d__x000a__x0009__x0009__x0009_&lt;Text StringText=&quot;Exome Sequencing in a Family Identifies RECQL5 Mutation Resulting in Early Myocardial Infarction&quot; StringGroup=&quot;Title&quot;/&gt;_x000d__x000a__x0009__x0009__x0009_&lt;Text StringText=&quot;. &quot; StringGroup=&quot;Title&quot;/&gt;_x000d__x000a__x0009__x0009__x0009_&lt;Text StringText=&quot;Medicine (Baltimore)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9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273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9" w:val="&lt;KyMRNote dbid=&quot;{16A7863F-EF6B-40F9-9089-86E27AA5DFA7}&quot; recid=&quot;209&quot;&gt;&lt;Data&gt;&lt;Field id=&quot;AccessNum&quot;&gt;10710432&lt;/Field&gt;&lt;Field id=&quot;Author&quot;&gt;Shimamoto A;Nishikawa K;Kitao S;Furuichi Y&lt;/Field&gt;&lt;Field id=&quot;AuthorTrans&quot;&gt;&lt;/Field&gt;&lt;Field id=&quot;DOI&quot;&gt;10.1093/nar/28.7.1647&lt;/Field&gt;&lt;Field id=&quot;Editor&quot;&gt;&lt;/Field&gt;&lt;Field id=&quot;FmtTitle&quot;&gt;&lt;/Field&gt;&lt;Field id=&quot;Issue&quot;&gt;7&lt;/Field&gt;&lt;Field id=&quot;LIID&quot;&gt;209&lt;/Field&gt;&lt;Field id=&quot;Magazine&quot;&gt;Nucleic acids research&lt;/Field&gt;&lt;Field id=&quot;MagazineAB&quot;&gt;Nucleic Acids Res&lt;/Field&gt;&lt;Field id=&quot;MagazineTrans&quot;&gt;&lt;/Field&gt;&lt;Field id=&quot;PageNum&quot;&gt;1647-55&lt;/Field&gt;&lt;Field id=&quot;PubDate&quot;&gt;Apr 01&lt;/Field&gt;&lt;Field id=&quot;PubPlace&quot;&gt;England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Human RecQ5beta, a large isomer of RecQ5 DNA helicase, localizes in the nucleoplasm and interacts with topoisomerases 3alpha and 3beta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Shimamoto,A;Nishikawa,K;Kitao,S;Furuichi,Y;&lt;/Field&gt;&lt;/Data&gt;&lt;Ref&gt;&lt;Display&gt;&lt;Text StringText=&quot;「RefIndex」&quot; StringTextOri=&quot;「RefIndex」&quot; SuperScript=&quot;true&quot;/&gt;&lt;/Display&gt;&lt;/Ref&gt;&lt;Doc&gt;&lt;Display&gt;&lt;Text StringText=&quot;Shimamoto A, Nishikawa K, Kitao S, Furuichi Y&quot; StringGroup=&quot;Author&quot;/&gt;_x000d__x000a__x0009__x0009__x0009_&lt;Text StringText=&quot;. &quot; StringGroup=&quot;Author&quot;/&gt;_x000d__x000a__x0009__x0009__x0009_&lt;Text StringText=&quot;Human RecQ5beta, a large isomer of RecQ5 DNA helicase, localizes in the nucleoplasm and interacts with topoisomerases 3alpha and 3beta&quot; StringGroup=&quot;Title&quot;/&gt;_x000d__x000a__x0009__x0009__x0009_&lt;Text StringText=&quot;. &quot; StringGroup=&quot;Title&quot;/&gt;_x000d__x000a__x0009__x0009__x0009_&lt;Text StringText=&quot;Nucleic Acids Res&quot; StringGroup=&quot;Magazine&quot; Italic=&quot;true&quot;/&gt;_x000d__x000a__x0009__x0009__x0009_&lt;Text StringText=&quot;. &quot; StringGroup=&quot;Magazine&quot;/&gt;_x000d__x000a__x0009__x0009__x0009_&lt;Text StringText=&quot;2000&quot; StringGroup=&quot;PubYear&quot;/&gt;_x000d__x000a__x0009__x0009__x0009_&lt;Text StringText=&quot;;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47-165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0" w:val="&lt;KyMRNote dbid=&quot;{16A7863F-EF6B-40F9-9089-86E27AA5DFA7}&quot; recid=&quot;210&quot;&gt;&lt;Data&gt;&lt;Field id=&quot;AccessNum&quot;&gt;18419580&lt;/Field&gt;&lt;Field id=&quot;Author&quot;&gt;Izumikawa K;Yanagida M;Hayano T;Tachikawa H;Komatsu W;Shimamoto A;Futami K;Furuichi Y;Shinkawa T;Yamauchi Y;Isobe T;Takahashi N&lt;/Field&gt;&lt;Field id=&quot;AuthorTrans&quot;&gt;&lt;/Field&gt;&lt;Field id=&quot;DOI&quot;&gt;10.1042/BJ20071392&lt;/Field&gt;&lt;Field id=&quot;Editor&quot;&gt;&lt;/Field&gt;&lt;Field id=&quot;FmtTitle&quot;&gt;&lt;/Field&gt;&lt;Field id=&quot;Issue&quot;&gt;3&lt;/Field&gt;&lt;Field id=&quot;LIID&quot;&gt;210&lt;/Field&gt;&lt;Field id=&quot;Magazine&quot;&gt;The Biochemical journal&lt;/Field&gt;&lt;Field id=&quot;MagazineAB&quot;&gt;Biochem J&lt;/Field&gt;&lt;Field id=&quot;MagazineTrans&quot;&gt;&lt;/Field&gt;&lt;Field id=&quot;PageNum&quot;&gt;505-16&lt;/Field&gt;&lt;Field id=&quot;PubDate&quot;&gt;Aug 01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Association of human DNA helicase RecQ5beta with RNA polymerase II and its possible role in transcription.&lt;/Field&gt;&lt;Field id=&quot;Translator&quot;&gt;&lt;/Field&gt;&lt;Field id=&quot;Type&quot;&gt;{041D4F77-279E-4405-0002-4388361B9CFF}&lt;/Field&gt;&lt;Field id=&quot;Version&quot;&gt;&lt;/Field&gt;&lt;Field id=&quot;Vol&quot;&gt;413&lt;/Field&gt;&lt;Field id=&quot;Author2&quot;&gt;Izumikawa,K;Yanagida,M;Hayano,T;&lt;/Field&gt;&lt;/Data&gt;&lt;Ref&gt;&lt;Display&gt;&lt;Text StringText=&quot;「RefIndex」&quot; StringTextOri=&quot;「RefIndex」&quot; SuperScript=&quot;true&quot;/&gt;&lt;/Display&gt;&lt;/Ref&gt;&lt;Doc&gt;&lt;Display&gt;&lt;Text StringText=&quot;Izumikawa K, Yanagida M, Hayano T, et al.&quot; StringGroup=&quot;Author&quot;/&gt;_x000d__x000a__x0009__x0009__x0009_&lt;Text StringText=&quot; &quot; StringGroup=&quot;Author&quot;/&gt;_x000d__x000a__x0009__x0009__x0009_&lt;Text StringText=&quot;Association of human DNA helicase RecQ5beta with RNA polymerase II and its possible role in transcription&quot; StringGroup=&quot;Title&quot;/&gt;_x000d__x000a__x0009__x0009__x0009_&lt;Text StringText=&quot;. &quot; StringGroup=&quot;Title&quot;/&gt;_x000d__x000a__x0009__x0009__x0009_&lt;Text StringText=&quot;Biochem J&quot; StringGroup=&quot;Magazine&quot; Italic=&quot;tru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;&quot; StringGroup=&quot;PubYear&quot;/&gt;_x000d__x000a__x0009__x0009__x0009_&lt;Text StringText=&quot;413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05-51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1" w:val="&lt;KyMRNote dbid=&quot;{16A7863F-EF6B-40F9-9089-86E27AA5DFA7}&quot; recid=&quot;211&quot;&gt;&lt;Data&gt;&lt;Field id=&quot;AccessNum&quot;&gt;15497498&lt;/Field&gt;&lt;Field id=&quot;Author&quot;&gt;Smith DF&lt;/Field&gt;&lt;Field id=&quot;AuthorTrans&quot;&gt;&lt;/Field&gt;&lt;Field id=&quot;DOI&quot;&gt;10.1379/csc-31.1&lt;/Field&gt;&lt;Field id=&quot;Editor&quot;&gt;&lt;/Field&gt;&lt;Field id=&quot;FmtTitle&quot;&gt;&lt;/Field&gt;&lt;Field id=&quot;Issue&quot;&gt;2&lt;/Field&gt;&lt;Field id=&quot;LIID&quot;&gt;211&lt;/Field&gt;&lt;Field id=&quot;Magazine&quot;&gt;Cell stress &amp;amp; chaperones&lt;/Field&gt;&lt;Field id=&quot;MagazineAB&quot;&gt;Cell Stress Chaperones&lt;/Field&gt;&lt;Field id=&quot;MagazineTrans&quot;&gt;&lt;/Field&gt;&lt;Field id=&quot;PageNum&quot;&gt;109-21&lt;/Field&gt;&lt;Field id=&quot;PubDate&quot;&gt;&lt;/Field&gt;&lt;Field id=&quot;PubPlace&quot;&gt;Netherland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Tetratricopeptide repeat cochaperones in steroid receptor complexe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Smith,DF;&lt;/Field&gt;&lt;/Data&gt;&lt;Ref&gt;&lt;Display&gt;&lt;Text StringText=&quot;「RefIndex」&quot; StringTextOri=&quot;「RefIndex」&quot; SuperScript=&quot;true&quot;/&gt;&lt;/Display&gt;&lt;/Ref&gt;&lt;Doc&gt;&lt;Display&gt;&lt;Text StringText=&quot;Smith DF&quot; StringGroup=&quot;Author&quot;/&gt;_x000d__x000a__x0009__x0009__x0009_&lt;Text StringText=&quot;. &quot; StringGroup=&quot;Author&quot;/&gt;_x000d__x000a__x0009__x0009__x0009_&lt;Text StringText=&quot;Tetratricopeptide repeat cochaperones in steroid receptor complexes&quot; StringGroup=&quot;Title&quot;/&gt;_x000d__x000a__x0009__x0009__x0009_&lt;Text StringText=&quot;. &quot; StringGroup=&quot;Title&quot;/&gt;_x000d__x000a__x0009__x0009__x0009_&lt;Text StringText=&quot;Cell Stress Chaperones&quot; StringGroup=&quot;Magazine&quot; Italic=&quot;true&quot;/&gt;_x000d__x000a__x0009__x0009__x0009_&lt;Text StringText=&quot;. &quot; StringGroup=&quot;Magazine&quot;/&gt;_x000d__x000a__x0009__x0009__x0009_&lt;Text StringText=&quot;2004&quot; StringGroup=&quot;PubYear&quot;/&gt;_x000d__x000a__x0009__x0009__x0009_&lt;Text StringText=&quot;;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9-1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2" w:val="&lt;KyMRNote dbid=&quot;{16A7863F-EF6B-40F9-9089-86E27AA5DFA7}&quot; recid=&quot;212&quot;&gt;&lt;Data&gt;&lt;Field id=&quot;AccessNum&quot;&gt;19882345&lt;/Field&gt;&lt;Field id=&quot;Author&quot;&gt;Hsueh KC;Lin YJ;Chang JS;Wan L;Tsai FJ&lt;/Field&gt;&lt;Field id=&quot;AuthorTrans&quot;&gt;&lt;/Field&gt;&lt;Field id=&quot;DOI&quot;&gt;10.1007/s00431-009-1099-5&lt;/Field&gt;&lt;Field id=&quot;Editor&quot;&gt;&lt;/Field&gt;&lt;Field id=&quot;FmtTitle&quot;&gt;&lt;/Field&gt;&lt;Field id=&quot;Issue&quot;&gt;6&lt;/Field&gt;&lt;Field id=&quot;LIID&quot;&gt;212&lt;/Field&gt;&lt;Field id=&quot;Magazine&quot;&gt;European journal of pediatrics&lt;/Field&gt;&lt;Field id=&quot;MagazineAB&quot;&gt;Eur J Pediatr&lt;/Field&gt;&lt;Field id=&quot;MagazineTrans&quot;&gt;&lt;/Field&gt;&lt;Field id=&quot;PageNum&quot;&gt;713-9&lt;/Field&gt;&lt;Field id=&quot;PubDate&quot;&gt;Ju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BTNL2 gene polymorphisms may be associated with susceptibility to Kawasaki disease and formation of coronary artery lesions in Taiwanese children.&lt;/Field&gt;&lt;Field id=&quot;Translator&quot;&gt;&lt;/Field&gt;&lt;Field id=&quot;Type&quot;&gt;{041D4F77-279E-4405-0002-4388361B9CFF}&lt;/Field&gt;&lt;Field id=&quot;Version&quot;&gt;&lt;/Field&gt;&lt;Field id=&quot;Vol&quot;&gt;169&lt;/Field&gt;&lt;Field id=&quot;Author2&quot;&gt;Hsueh,KC;Lin,YJ;Chang,JS;Wan,L;Tsai,FJ;&lt;/Field&gt;&lt;/Data&gt;&lt;Ref&gt;&lt;Display&gt;&lt;Text StringText=&quot;「RefIndex」&quot; StringTextOri=&quot;「RefIndex」&quot; SuperScript=&quot;true&quot;/&gt;&lt;/Display&gt;&lt;/Ref&gt;&lt;Doc&gt;&lt;Display&gt;&lt;Text StringText=&quot;Hsueh KC, Lin YJ, Chang JS, Wan L, Tsai FJ&quot; StringGroup=&quot;Author&quot;/&gt;_x000d__x000a__x0009__x0009__x0009_&lt;Text StringText=&quot;. &quot; StringGroup=&quot;Author&quot;/&gt;_x000d__x000a__x0009__x0009__x0009_&lt;Text StringText=&quot;BTNL2 gene polymorphisms may be associated with susceptibility to Kawasaki disease and formation of coronary artery lesions in Taiwanese children&quot; StringGroup=&quot;Title&quot;/&gt;_x000d__x000a__x0009__x0009__x0009_&lt;Text StringText=&quot;. &quot; StringGroup=&quot;Title&quot;/&gt;_x000d__x000a__x0009__x0009__x0009_&lt;Text StringText=&quot;Eur J Pediatr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16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713-71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3" w:val="&lt;KyMRNote dbid=&quot;{16A7863F-EF6B-40F9-9089-86E27AA5DFA7}&quot; recid=&quot;213&quot;&gt;&lt;Data&gt;&lt;Field id=&quot;AccessNum&quot;&gt;26933664&lt;/Field&gt;&lt;Field id=&quot;Author&quot;&gt;Xu J;Qian HX;Hu SP;Liu LY;Zhou M;Feng M;Su J;Ji LD&lt;/Field&gt;&lt;Field id=&quot;AuthorTrans&quot;&gt;&lt;/Field&gt;&lt;Field id=&quot;DOI&quot;&gt;10.1155/2016/1910565&lt;/Field&gt;&lt;Field id=&quot;Editor&quot;&gt;&lt;/Field&gt;&lt;Field id=&quot;FmtTitle&quot;&gt;&lt;/Field&gt;&lt;Field id=&quot;Issue&quot;&gt;&lt;/Field&gt;&lt;Field id=&quot;LIID&quot;&gt;213&lt;/Field&gt;&lt;Field id=&quot;Magazine&quot;&gt;BioMed research international&lt;/Field&gt;&lt;Field id=&quot;MagazineAB&quot;&gt;Biomed Res Int&lt;/Field&gt;&lt;Field id=&quot;MagazineTrans&quot;&gt;&lt;/Field&gt;&lt;Field id=&quot;PageNum&quot;&gt;1910565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der-Specific Association of ATP2B1 Variants with Susceptibility to Essential Hypertension in the Han Chinese Population.&lt;/Field&gt;&lt;Field id=&quot;Translator&quot;&gt;&lt;/Field&gt;&lt;Field id=&quot;Type&quot;&gt;{041D4F77-279E-4405-0002-4388361B9CFF}&lt;/Field&gt;&lt;Field id=&quot;Version&quot;&gt;&lt;/Field&gt;&lt;Field id=&quot;Vol&quot;&gt;2016&lt;/Field&gt;&lt;Field id=&quot;Author2&quot;&gt;Xu,J;Qian,HX;Hu,SP;&lt;/Field&gt;&lt;/Data&gt;&lt;Ref&gt;&lt;Display&gt;&lt;Text StringText=&quot;「RefIndex」&quot; StringTextOri=&quot;「RefIndex」&quot; SuperScript=&quot;true&quot;/&gt;&lt;/Display&gt;&lt;/Ref&gt;&lt;Doc&gt;&lt;Display&gt;&lt;Text StringText=&quot;Xu J, Qian HX, Hu SP, et al.&quot; StringGroup=&quot;Author&quot;/&gt;_x000d__x000a__x0009__x0009__x0009_&lt;Text StringText=&quot; &quot; StringGroup=&quot;Author&quot;/&gt;_x000d__x000a__x0009__x0009__x0009_&lt;Text StringText=&quot;Gender-Specific Association of ATP2B1 Variants with Susceptibility to Essential Hypertension in the Han Chinese Population&quot; StringGroup=&quot;Title&quot;/&gt;_x000d__x000a__x0009__x0009__x0009_&lt;Text StringText=&quot;. &quot; StringGroup=&quot;Title&quot;/&gt;_x000d__x000a__x0009__x0009__x0009_&lt;Text StringText=&quot;Biomed Res In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016&quot; StringGroup=&quot;Vol&quot;/&gt;_x000d__x000a__x0009__x0009__x0009_&lt;Text StringText=&quot;:&quot; StringGroup=&quot;PageNum&quot;/&gt;_x000d__x000a__x0009__x0009__x0009_&lt;Text StringText=&quot;191056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4" w:val="&lt;KyMRNote dbid=&quot;{16A7863F-EF6B-40F9-9089-86E27AA5DFA7}&quot; recid=&quot;214&quot;&gt;&lt;Data&gt;&lt;Field id=&quot;AccessNum&quot;&gt;29046519&lt;/Field&gt;&lt;Field id=&quot;Author&quot;&gt;Okuyama Y;Hirawa N;Fujita M;Fujiwara A;Ehara Y;Yatsu K;Sumida K;Kagimoto M;Katsumata M;Kobayashi Y;Saka S;Umemura S;Tamura K&lt;/Field&gt;&lt;Field id=&quot;AuthorTrans&quot;&gt;&lt;/Field&gt;&lt;Field id=&quot;DOI&quot;&gt;10.1038/hr.2017.92&lt;/Field&gt;&lt;Field id=&quot;Editor&quot;&gt;&lt;/Field&gt;&lt;Field id=&quot;FmtTitle&quot;&gt;&lt;/Field&gt;&lt;Field id=&quot;Issue&quot;&gt;2&lt;/Field&gt;&lt;Field id=&quot;LIID&quot;&gt;214&lt;/Field&gt;&lt;Field id=&quot;Magazine&quot;&gt;Hypertension research : official journal of the Japanese Society of Hypertension&lt;/Field&gt;&lt;Field id=&quot;MagazineAB&quot;&gt;Hypertens Res&lt;/Field&gt;&lt;Field id=&quot;MagazineTrans&quot;&gt;&lt;/Field&gt;&lt;Field id=&quot;PageNum&quot;&gt;80-87&lt;/Field&gt;&lt;Field id=&quot;PubDate&quot;&gt;Feb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effects of anti-hypertensive drugs and the mechanism of hypertension in vascular smooth muscle cell-specific ATP2B1 knockout mice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Okuyama,Y;Hirawa,N;Fujita,M;&lt;/Field&gt;&lt;/Data&gt;&lt;Ref&gt;&lt;Display&gt;&lt;Text StringText=&quot;「RefIndex」&quot; StringTextOri=&quot;「RefIndex」&quot; SuperScript=&quot;true&quot;/&gt;&lt;/Display&gt;&lt;/Ref&gt;&lt;Doc&gt;&lt;Display&gt;&lt;Text StringText=&quot;Okuyama Y, Hirawa N, Fujita M, et al.&quot; StringGroup=&quot;Author&quot;/&gt;_x000d__x000a__x0009__x0009__x0009_&lt;Text StringText=&quot; &quot; StringGroup=&quot;Author&quot;/&gt;_x000d__x000a__x0009__x0009__x0009_&lt;Text StringText=&quot;The effects of anti-hypertensive drugs and the mechanism of hypertension in vascular smooth muscle cell-specific ATP2B1 knockout mice&quot; StringGroup=&quot;Title&quot;/&gt;_x000d__x000a__x0009__x0009__x0009_&lt;Text StringText=&quot;. &quot; StringGroup=&quot;Title&quot;/&gt;_x000d__x000a__x0009__x0009__x0009_&lt;Text StringText=&quot;Hypertens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80-8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5" w:val="&lt;KyMRNote dbid=&quot;{16A7863F-EF6B-40F9-9089-86E27AA5DFA7}&quot; recid=&quot;215&quot;&gt;&lt;Data&gt;&lt;Field id=&quot;AccessNum&quot;&gt;19198609&lt;/Field&gt;&lt;Field id=&quot;Author&quot;&gt;CollectiveName:Myocardial Infarction Genetics Consortium;Kathiresan S;Voight BF;Purcell S;Musunuru K;Ardissino D;Mannucci PM;Anand S;Engert JC;Samani NJ;Schunkert H;Erdmann J;Reilly MP;Rader DJ;Morgan T;Spertus JA;Stoll M;Girelli D;McKeown PP;Patterson CC;Siscovick DS;O'Donnell CJ;Elosua R;Peltonen L;Salomaa V;Schwartz SM;Melander O;Altshuler D;Ardissino D;Merlini PA;Berzuini C;Bernardinelli L;Peyvandi F;Tubaro M;Celli P;Ferrario M;Fetiveau R;Marziliano N;Casari G;Galli M;Ribichini F;Rossi M;Bernardi F;Zonzin P;Piazza A;Mannucci PM;Schwartz SM;Siscovick DS;Yee J;Friedlander Y;Elosua R;Marrugat J;Lucas G;Subirana I;Sala J;Ramos R;Kathiresan S;Meigs JB;Williams G;Nathan DM;MacRae CA;O'Donnell CJ;Salomaa V;Havulinna AS;Peltonen L;Melander O;Berglund G;Voight BF;Kathiresan S;Hirschhorn JN;Asselta R;Duga S;Spreafico M;Musunuru K;Daly MJ;Purcell S;Voight BF;Purcell S;Nemesh J;Korn JM;McCarroll SA;Schwartz SM;Yee J;Kathiresan S;Lucas G;Subirana I;Elosua R;Surti A;Guiducci C;Gianniny L;Mirel D;Parkin M;Burtt N;Gabriel SB;Samani NJ;Thompson JR;Braund PS;Wright BJ;Balmforth AJ;Ball SG;Hall A;CollectiveName:Wellcome Trust Case Control Consortium;Schunkert H;Erdmann J;Linsel-Nitschke P;Lieb W;Ziegler A;König I;Hengstenberg C;Fischer M;Stark K;Grosshennig A;Preuss M;Wichmann HE;Schreiber S;Schunkert H;Samani NJ;Erdmann J;Ouwehand W;Hengstenberg C;Deloukas P;Scholz M;Cambien F;Reilly MP;Li M;Chen Z;Wilensky R;Matthai W;Qasim A;Hakonarson HH;Devaney J;Burnett MS;Pichard AD;Kent KM;Satler L;Lindsay JM;Waksman R;Knouff CW;Waterworth DM;Walker MC;Mooser V;Epstein SE;Rader DJ;Scheffold T;Berger K;Stoll M;Huge A;Girelli D;Martinelli N;Olivieri O;Corrocher R;Morgan T;Spertus JA;McKeown P;Patterson CC;Schunkert H;Erdmann E;Linsel-Nitschke P;Lieb W;Ziegler A;König IR;Hengstenberg C;Fischer M;Stark K;Grosshennig A;Preuss M;Wichmann HE;Schreiber S;Hólm H;Thorleifsson G;Thorsteinsdottir U;Stefansson K;Engert JC;Do R;Xie C;Anand S;Kathiresan S;Ardissino D;Mannucci PM;Siscovick D;O'Donnell CJ;Samani NJ;Melander O;Elosua R;Peltonen L;Salomaa V;Schwartz SM;Altshuler D&lt;/Field&gt;&lt;Field id=&quot;AuthorTrans&quot;&gt;&lt;/Field&gt;&lt;Field id=&quot;DOI&quot;&gt;10.1038/ng.327&lt;/Field&gt;&lt;Field id=&quot;Editor&quot;&gt;&lt;/Field&gt;&lt;Field id=&quot;FmtTitle&quot;&gt;&lt;/Field&gt;&lt;Field id=&quot;Issue&quot;&gt;3&lt;/Field&gt;&lt;Field id=&quot;LIID&quot;&gt;215&lt;/Field&gt;&lt;Field id=&quot;Magazine&quot;&gt;Nature genetics&lt;/Field&gt;&lt;Field id=&quot;MagazineAB&quot;&gt;Nat Genet&lt;/Field&gt;&lt;Field id=&quot;MagazineTrans&quot;&gt;&lt;/Field&gt;&lt;Field id=&quot;PageNum&quot;&gt;334-41&lt;/Field&gt;&lt;Field id=&quot;PubDate&quot;&gt;Ma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Genome-wide association of early-onset myocardial infarction with single nucleotide polymorphisms and copy number variants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CollectiveName:Myocardial Infarction Genetics Consortium,;Kathiresan,S;Voight,BF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Consortium, Kathiresan S, Voight BF, et al.&quot; StringGroup=&quot;Author&quot;/&gt;_x000d__x000a__x0009__x0009__x0009_&lt;Text StringText=&quot; &quot; StringGroup=&quot;Author&quot;/&gt;_x000d__x000a__x0009__x0009__x0009_&lt;Text StringText=&quot;Genome-wide association of early-onset myocardial infarction with single nucleotide polymorphisms and copy number variants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4-3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6" w:val="&lt;KyMRNote dbid=&quot;{16A7863F-EF6B-40F9-9089-86E27AA5DFA7}&quot; recid=&quot;216&quot;&gt;&lt;Data&gt;&lt;Field id=&quot;AccessNum&quot;&gt;32857129&lt;/Field&gt;&lt;Field id=&quot;Author&quot;&gt;Li T;Ding L;Wang Y;Yang O;Wang S;Kong J&lt;/Field&gt;&lt;Field id=&quot;AuthorTrans&quot;&gt;&lt;/Field&gt;&lt;Field id=&quot;DOI&quot;&gt;10.1042/CS20191241&lt;/Field&gt;&lt;Field id=&quot;Editor&quot;&gt;&lt;/Field&gt;&lt;Field id=&quot;FmtTitle&quot;&gt;&lt;/Field&gt;&lt;Field id=&quot;Issue&quot;&gt;17&lt;/Field&gt;&lt;Field id=&quot;LIID&quot;&gt;216&lt;/Field&gt;&lt;Field id=&quot;Magazine&quot;&gt;Clinical science&lt;/Field&gt;&lt;Field id=&quot;MagazineAB&quot;&gt;Clin Sci (Lond)&lt;/Field&gt;&lt;Field id=&quot;MagazineTrans&quot;&gt;&lt;/Field&gt;&lt;Field id=&quot;PageNum&quot;&gt;2353-2368&lt;/Field&gt;&lt;Field id=&quot;PubDate&quot;&gt;Sep 18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enetic deficiency of Phactr1 promotes atherosclerosis development via facilitating M1 macrophage polarization and foam cell formation.&lt;/Field&gt;&lt;Field id=&quot;Translator&quot;&gt;&lt;/Field&gt;&lt;Field id=&quot;Type&quot;&gt;{041D4F77-279E-4405-0002-4388361B9CFF}&lt;/Field&gt;&lt;Field id=&quot;Version&quot;&gt;&lt;/Field&gt;&lt;Field id=&quot;Vol&quot;&gt;134&lt;/Field&gt;&lt;Field id=&quot;Author2&quot;&gt;Li,T;Ding,L;Wang,Y;Yang,O;Wang,S;Kong,J;&lt;/Field&gt;&lt;/Data&gt;&lt;Ref&gt;&lt;Display&gt;&lt;Text StringText=&quot;「RefIndex」&quot; StringTextOri=&quot;「RefIndex」&quot; SuperScript=&quot;true&quot;/&gt;&lt;/Display&gt;&lt;/Ref&gt;&lt;Doc&gt;&lt;Display&gt;&lt;Text StringText=&quot;Li T, Ding L, Wang Y, Yang O, Wang S, Kong J&quot; StringGroup=&quot;Author&quot;/&gt;_x000d__x000a__x0009__x0009__x0009_&lt;Text StringText=&quot;. &quot; StringGroup=&quot;Author&quot;/&gt;_x000d__x000a__x0009__x0009__x0009_&lt;Text StringText=&quot;Genetic deficiency of Phactr1 promotes atherosclerosis development via facilitating M1 macrophage polarization and foam cell formation&quot; StringGroup=&quot;Title&quot;/&gt;_x000d__x000a__x0009__x0009__x0009_&lt;Text StringText=&quot;. &quot; StringGroup=&quot;Title&quot;/&gt;_x000d__x000a__x0009__x0009__x0009_&lt;Text StringText=&quot;Clin Sci (Lond)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134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353-236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7" w:val="&lt;KyMRNote dbid=&quot;{16A7863F-EF6B-40F9-9089-86E27AA5DFA7}&quot; recid=&quot;217&quot;&gt;&lt;Data&gt;&lt;Field id=&quot;AccessNum&quot;&gt;28753427&lt;/Field&gt;&lt;Field id=&quot;Author&quot;&gt;Gupta RM;Hadaya J;Trehan A;Zekavat SM;Roselli C;Klarin D;Emdin CA;Hilvering CRE;Bianchi V;Mueller C;Khera AV;Ryan RJH;Engreitz JM;Issner R;Shoresh N;Epstein CB;de Laat W;Brown JD;Schnabel RB;Bernstein BE;Kathiresan S&lt;/Field&gt;&lt;Field id=&quot;AuthorTrans&quot;&gt;&lt;/Field&gt;&lt;Field id=&quot;DOI&quot;&gt;10.1016/j.cell.2017.06.049&lt;/Field&gt;&lt;Field id=&quot;Editor&quot;&gt;&lt;/Field&gt;&lt;Field id=&quot;FmtTitle&quot;&gt;&lt;/Field&gt;&lt;Field id=&quot;Issue&quot;&gt;3&lt;/Field&gt;&lt;Field id=&quot;LIID&quot;&gt;217&lt;/Field&gt;&lt;Field id=&quot;Magazine&quot;&gt;Cell&lt;/Field&gt;&lt;Field id=&quot;MagazineAB&quot;&gt;Cell&lt;/Field&gt;&lt;Field id=&quot;MagazineTrans&quot;&gt;&lt;/Field&gt;&lt;Field id=&quot;PageNum&quot;&gt;522-533.e15&lt;/Field&gt;&lt;Field id=&quot;PubDate&quot;&gt;Jul 27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 Genetic Variant Associated with Five Vascular Diseases Is a Distal Regulator of Endothelin-1 Gene Expression.&lt;/Field&gt;&lt;Field id=&quot;Translator&quot;&gt;&lt;/Field&gt;&lt;Field id=&quot;Type&quot;&gt;{041D4F77-279E-4405-0002-4388361B9CFF}&lt;/Field&gt;&lt;Field id=&quot;Version&quot;&gt;&lt;/Field&gt;&lt;Field id=&quot;Vol&quot;&gt;170&lt;/Field&gt;&lt;Field id=&quot;Author2&quot;&gt;Gupta,RM;Hadaya,J;Trehan,A;&lt;/Field&gt;&lt;/Data&gt;&lt;Ref&gt;&lt;Display&gt;&lt;Text StringText=&quot;「RefIndex」&quot; StringTextOri=&quot;「RefIndex」&quot; SuperScript=&quot;true&quot;/&gt;&lt;/Display&gt;&lt;/Ref&gt;&lt;Doc&gt;&lt;Display&gt;&lt;Text StringText=&quot;Gupta RM, Hadaya J, Trehan A, et al.&quot; StringGroup=&quot;Author&quot;/&gt;_x000d__x000a__x0009__x0009__x0009_&lt;Text StringText=&quot; &quot; StringGroup=&quot;Author&quot;/&gt;_x000d__x000a__x0009__x0009__x0009_&lt;Text StringText=&quot;A Genetic Variant Associated with Five Vascular Diseases Is a Distal Regulator of Endothelin-1 Gene Expression&quot; StringGroup=&quot;Title&quot;/&gt;_x000d__x000a__x0009__x0009__x0009_&lt;Text StringText=&quot;. &quot; StringGroup=&quot;Title&quot;/&gt;_x000d__x000a__x0009__x0009__x0009_&lt;Text StringText=&quot;Cell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17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22-533.e1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8" w:val="&lt;KyMRNote dbid=&quot;{16A7863F-EF6B-40F9-9089-86E27AA5DFA7}&quot; recid=&quot;218&quot;&gt;&lt;Data&gt;&lt;Field id=&quot;AccessNum&quot;&gt;30777881&lt;/Field&gt;&lt;Field id=&quot;Author&quot;&gt;Chen L;Qian H;Luo Z;Li D;Xu H;Chen J;He P;Zhou X;Zhang T;Chen J;Min X&lt;/Field&gt;&lt;Field id=&quot;AuthorTrans&quot;&gt;&lt;/Field&gt;&lt;Field id=&quot;DOI&quot;&gt;10.1136/postgradmedj-2018-136298&lt;/Field&gt;&lt;Field id=&quot;Editor&quot;&gt;&lt;/Field&gt;&lt;Field id=&quot;FmtTitle&quot;&gt;&lt;/Field&gt;&lt;Field id=&quot;Issue&quot;&gt;1120&lt;/Field&gt;&lt;Field id=&quot;LIID&quot;&gt;218&lt;/Field&gt;&lt;Field id=&quot;Magazine&quot;&gt;Postgraduate medical journal&lt;/Field&gt;&lt;Field id=&quot;MagazineAB&quot;&gt;Postgrad Med J&lt;/Field&gt;&lt;Field id=&quot;MagazineTrans&quot;&gt;&lt;/Field&gt;&lt;Field id=&quot;PageNum&quot;&gt;67-71&lt;/Field&gt;&lt;Field id=&quot;PubDate&quot;&gt;Feb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HACTR1 gene polymorphism with the risk of coronary artery disease in Chinese Han population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Chen,L;Qian,H;Luo,Z;&lt;/Field&gt;&lt;/Data&gt;&lt;Ref&gt;&lt;Display&gt;&lt;Text StringText=&quot;「RefIndex」&quot; StringTextOri=&quot;「RefIndex」&quot; SuperScript=&quot;true&quot;/&gt;&lt;/Display&gt;&lt;/Ref&gt;&lt;Doc&gt;&lt;Display&gt;&lt;Text StringText=&quot;Chen L, Qian H, Luo Z, et al.&quot; StringGroup=&quot;Author&quot;/&gt;_x000d__x000a__x0009__x0009__x0009_&lt;Text StringText=&quot; &quot; StringGroup=&quot;Author&quot;/&gt;_x000d__x000a__x0009__x0009__x0009_&lt;Text StringText=&quot;PHACTR1 gene polymorphism with the risk of coronary artery disease in Chinese Han population&quot; StringGroup=&quot;Title&quot;/&gt;_x000d__x000a__x0009__x0009__x0009_&lt;Text StringText=&quot;. &quot; StringGroup=&quot;Title&quot;/&gt;_x000d__x000a__x0009__x0009__x0009_&lt;Text StringText=&quot;Postgrad Med J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95&quot; StringGroup=&quot;Vol&quot;/&gt;_x000d__x000a__x0009__x0009__x0009_&lt;Text StringText=&quot;(&quot; StringGroup=&quot;Issue&quot;/&gt;_x000d__x000a__x0009__x0009__x0009_&lt;Text StringText=&quot;112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7-7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9" w:val="&lt;KyMRNote dbid=&quot;{16A7863F-EF6B-40F9-9089-86E27AA5DFA7}&quot; recid=&quot;219&quot;&gt;&lt;Data&gt;&lt;Field id=&quot;AccessNum&quot;&gt;20670758&lt;/Field&gt;&lt;Field id=&quot;Author&quot;&gt;Dandona S;Stewart AF;Chen L;Williams K;So D;O'Brien E;Glover C;Lemay M;Assogba O;Vo L;Wang YQ;Labinaz M;Wells GA;McPherson R;Roberts R&lt;/Field&gt;&lt;Field id=&quot;AuthorTrans&quot;&gt;&lt;/Field&gt;&lt;Field id=&quot;DOI&quot;&gt;10.1016/j.jacc.2009.10.092&lt;/Field&gt;&lt;Field id=&quot;Editor&quot;&gt;&lt;/Field&gt;&lt;Field id=&quot;FmtTitle&quot;&gt;&lt;/Field&gt;&lt;Field id=&quot;Issue&quot;&gt;6&lt;/Field&gt;&lt;Field id=&quot;LIID&quot;&gt;219&lt;/Field&gt;&lt;Field id=&quot;Magazine&quot;&gt;Journal of the American College of Cardiology&lt;/Field&gt;&lt;Field id=&quot;MagazineAB&quot;&gt;J Am Coll Cardiol&lt;/Field&gt;&lt;Field id=&quot;MagazineTrans&quot;&gt;&lt;/Field&gt;&lt;Field id=&quot;PageNum&quot;&gt;479-86&lt;/Field&gt;&lt;Field id=&quot;PubDate&quot;&gt;Aug 03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Gene dosage of the common variant 9p21 predicts severity of coronary artery disease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Dandona,S;Stewart,AF;Chen,L;&lt;/Field&gt;&lt;/Data&gt;&lt;Ref&gt;&lt;Display&gt;&lt;Text StringText=&quot;「RefIndex」&quot; StringTextOri=&quot;「RefIndex」&quot; SuperScript=&quot;true&quot;/&gt;&lt;/Display&gt;&lt;/Ref&gt;&lt;Doc&gt;&lt;Display&gt;&lt;Text StringText=&quot;Dandona S, Stewart AF, Chen L, et al.&quot; StringGroup=&quot;Author&quot;/&gt;_x000d__x000a__x0009__x0009__x0009_&lt;Text StringText=&quot; &quot; StringGroup=&quot;Author&quot;/&gt;_x000d__x000a__x0009__x0009__x0009_&lt;Text StringText=&quot;Gene dosage of the common variant 9p21 predicts severity of 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56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79-48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0" w:val="&lt;KyMRNote dbid=&quot;{16A7863F-EF6B-40F9-9089-86E27AA5DFA7}&quot; recid=&quot;220&quot;&gt;&lt;Data&gt;&lt;Field id=&quot;AccessNum&quot;&gt;24902970&lt;/Field&gt;&lt;Field id=&quot;Author&quot;&gt;Bentzon JF;Otsuka F;Virmani R;Falk E&lt;/Field&gt;&lt;Field id=&quot;AuthorTrans&quot;&gt;&lt;/Field&gt;&lt;Field id=&quot;DOI&quot;&gt;10.1161/CIRCRESAHA.114.302721&lt;/Field&gt;&lt;Field id=&quot;Editor&quot;&gt;&lt;/Field&gt;&lt;Field id=&quot;FmtTitle&quot;&gt;&lt;/Field&gt;&lt;Field id=&quot;Issue&quot;&gt;12&lt;/Field&gt;&lt;Field id=&quot;LIID&quot;&gt;220&lt;/Field&gt;&lt;Field id=&quot;Magazine&quot;&gt;Circulation research&lt;/Field&gt;&lt;Field id=&quot;MagazineAB&quot;&gt;Circ Res&lt;/Field&gt;&lt;Field id=&quot;MagazineTrans&quot;&gt;&lt;/Field&gt;&lt;Field id=&quot;PageNum&quot;&gt;1852-66&lt;/Field&gt;&lt;Field id=&quot;PubDate&quot;&gt;Jun 06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echanisms of plaque formation and rupture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Bentzon,JF;Otsuka,F;Virmani,R;Falk,E;&lt;/Field&gt;&lt;/Data&gt;&lt;Ref&gt;&lt;Display&gt;&lt;Text StringText=&quot;「RefIndex」&quot; StringTextOri=&quot;「RefIndex」&quot; SuperScript=&quot;true&quot;/&gt;&lt;/Display&gt;&lt;/Ref&gt;&lt;Doc&gt;&lt;Display&gt;&lt;Text StringText=&quot;Bentzon JF, Otsuka F, Virmani R, Falk E&quot; StringGroup=&quot;Author&quot;/&gt;_x000d__x000a__x0009__x0009__x0009_&lt;Text StringText=&quot;. &quot; StringGroup=&quot;Author&quot;/&gt;_x000d__x000a__x0009__x0009__x0009_&lt;Text StringText=&quot;Mechanisms of plaque formation and ruptur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11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52-186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1" w:val="&lt;KyMRNote dbid=&quot;{16A7863F-EF6B-40F9-9089-86E27AA5DFA7}&quot; recid=&quot;221&quot;&gt;&lt;Data&gt;&lt;Field id=&quot;AccessNum&quot;&gt;27050191&lt;/Field&gt;&lt;Field id=&quot;Author&quot;&gt;Khera AV;Won HH;Peloso GM;Lawson KS;Bartz TM;Deng X;van Leeuwen EM;Natarajan P;Emdin CA;Bick AG;Morrison AC;Brody JA;Gupta N;Nomura A;Kessler T;Duga S;Bis JC;van Duijn CM;Cupples LA;Psaty B;Rader DJ;Danesh J;Schunkert H;McPherson R;Farrall M;Watkins H;Lander E;Wilson JG;Correa A;Boerwinkle E;Merlini PA;Ardissino D;Saleheen D;Gabriel S;Kathiresan S&lt;/Field&gt;&lt;Field id=&quot;AuthorTrans&quot;&gt;&lt;/Field&gt;&lt;Field id=&quot;DOI&quot;&gt;10.1016/j.jacc.2016.03.520&lt;/Field&gt;&lt;Field id=&quot;Editor&quot;&gt;&lt;/Field&gt;&lt;Field id=&quot;FmtTitle&quot;&gt;&lt;/Field&gt;&lt;Field id=&quot;Issue&quot;&gt;22&lt;/Field&gt;&lt;Field id=&quot;LIID&quot;&gt;221&lt;/Field&gt;&lt;Field id=&quot;Magazine&quot;&gt;Journal of the American College of Cardiology&lt;/Field&gt;&lt;Field id=&quot;MagazineAB&quot;&gt;J Am Coll Cardiol&lt;/Field&gt;&lt;Field id=&quot;MagazineTrans&quot;&gt;&lt;/Field&gt;&lt;Field id=&quot;PageNum&quot;&gt;2578-89&lt;/Field&gt;&lt;Field id=&quot;PubDate&quot;&gt;06 0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Diagnostic Yield and Clinical Utility of Sequencing Familial Hypercholesterolemia Genes in Patients With Severe Hypercholesterolemia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Khera,AV;Won,HH;Peloso,GM;&lt;/Field&gt;&lt;/Data&gt;&lt;Ref&gt;&lt;Display&gt;&lt;Text StringText=&quot;「RefIndex」&quot; StringTextOri=&quot;「RefIndex」&quot; SuperScript=&quot;true&quot;/&gt;&lt;/Display&gt;&lt;/Ref&gt;&lt;Doc&gt;&lt;Display&gt;&lt;Text StringText=&quot;Khera AV, Won HH, Peloso GM, et al.&quot; StringGroup=&quot;Author&quot;/&gt;_x000d__x000a__x0009__x0009__x0009_&lt;Text StringText=&quot; &quot; StringGroup=&quot;Author&quot;/&gt;_x000d__x000a__x0009__x0009__x0009_&lt;Text StringText=&quot;Diagnostic Yield and Clinical Utility of Sequencing Familial Hypercholesterolemia Genes in Patients With Severe Hypercholesterolemia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78-258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2" w:val="&lt;KyMRNote dbid=&quot;{16A7863F-EF6B-40F9-9089-86E27AA5DFA7}&quot; recid=&quot;222&quot;&gt;&lt;Data&gt;&lt;Field id=&quot;AccessNum&quot;&gt;29891617&lt;/Field&gt;&lt;Field id=&quot;Author&quot;&gt;Roberts R&lt;/Field&gt;&lt;Field id=&quot;AuthorTrans&quot;&gt;&lt;/Field&gt;&lt;Field id=&quot;DOI&quot;&gt;10.1161/CIRCULATIONAHA.118.034732&lt;/Field&gt;&lt;Field id=&quot;Editor&quot;&gt;&lt;/Field&gt;&lt;Field id=&quot;FmtTitle&quot;&gt;&lt;/Field&gt;&lt;Field id=&quot;Issue&quot;&gt;24&lt;/Field&gt;&lt;Field id=&quot;LIID&quot;&gt;222&lt;/Field&gt;&lt;Field id=&quot;Magazine&quot;&gt;Circulation&lt;/Field&gt;&lt;Field id=&quot;MagazineAB&quot;&gt;Circulation&lt;/Field&gt;&lt;Field id=&quot;MagazineTrans&quot;&gt;&lt;/Field&gt;&lt;Field id=&quot;PageNum&quot;&gt;2554-2556&lt;/Field&gt;&lt;Field id=&quot;PubDate&quot;&gt;06 12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tic Risk Stratification: Tipping Point for Global Primary Prevention of Coronary Artery Disease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Roberts,R;&lt;/Field&gt;&lt;/Data&gt;&lt;Ref&gt;&lt;Display&gt;&lt;Text StringText=&quot;「RefIndex」&quot; StringTextOri=&quot;「RefIndex」&quot; SuperScript=&quot;true&quot;/&gt;&lt;/Display&gt;&lt;/Ref&gt;&lt;Doc&gt;&lt;Display&gt;&lt;Text StringText=&quot;Roberts R&quot; StringGroup=&quot;Author&quot;/&gt;_x000d__x000a__x0009__x0009__x0009_&lt;Text StringText=&quot;. &quot; StringGroup=&quot;Author&quot;/&gt;_x000d__x000a__x0009__x0009__x0009_&lt;Text StringText=&quot;Genetic Risk Stratification: Tipping Point for Global Primary Prevention of Coronary Artery Disease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37&quot; StringGroup=&quot;Vol&quot;/&gt;_x000d__x000a__x0009__x0009__x0009_&lt;Text StringText=&quot;(&quot; StringGroup=&quot;Issue&quot;/&gt;_x000d__x000a__x0009__x0009__x0009_&lt;Text StringText=&quot;2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54-255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3" w:val="&lt;KyMRNote dbid=&quot;{16A7863F-EF6B-40F9-9089-86E27AA5DFA7}&quot; recid=&quot;223&quot;&gt;&lt;Data&gt;&lt;Field id=&quot;AccessNum&quot;&gt;29874182&lt;/Field&gt;&lt;Field id=&quot;Author&quot;&gt;Assimes TL;Herrington DM&lt;/Field&gt;&lt;Field id=&quot;AuthorTrans&quot;&gt;&lt;/Field&gt;&lt;Field id=&quot;DOI&quot;&gt;10.1161/CIRCGEN.117.002006&lt;/Field&gt;&lt;Field id=&quot;Editor&quot;&gt;&lt;/Field&gt;&lt;Field id=&quot;FmtTitle&quot;&gt;&lt;/Field&gt;&lt;Field id=&quot;Issue&quot;&gt;1&lt;/Field&gt;&lt;Field id=&quot;LIID&quot;&gt;223&lt;/Field&gt;&lt;Field id=&quot;Magazine&quot;&gt;Circulation. Genomic and precision medicine&lt;/Field&gt;&lt;Field id=&quot;MagazineAB&quot;&gt;Circ Genom Precis Med&lt;/Field&gt;&lt;Field id=&quot;MagazineTrans&quot;&gt;&lt;/Field&gt;&lt;Field id=&quot;PageNum&quot;&gt;e002006&lt;/Field&gt;&lt;Field id=&quot;PubDate&quot;&gt;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tic Risk Scores in Premature Coronary Artery Disease: Still Only One Piece of the Prevention Puzzle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Assimes,TL;Herrington,DM;&lt;/Field&gt;&lt;/Data&gt;&lt;Ref&gt;&lt;Display&gt;&lt;Text StringText=&quot;「RefIndex」&quot; StringTextOri=&quot;「RefIndex」&quot; SuperScript=&quot;true&quot;/&gt;&lt;/Display&gt;&lt;/Ref&gt;&lt;Doc&gt;&lt;Display&gt;&lt;Text StringText=&quot;Assimes TL, Herrington DM&quot; StringGroup=&quot;Author&quot;/&gt;_x000d__x000a__x0009__x0009__x0009_&lt;Text StringText=&quot;. &quot; StringGroup=&quot;Author&quot;/&gt;_x000d__x000a__x0009__x0009__x0009_&lt;Text StringText=&quot;Genetic Risk Scores in Premature Coronary Artery Disease: Still Only One Piece of the Prevention Puzzle&quot; StringGroup=&quot;Title&quot;/&gt;_x000d__x000a__x0009__x0009__x0009_&lt;Text StringText=&quot;. &quot; StringGroup=&quot;Title&quot;/&gt;_x000d__x000a__x0009__x0009__x0009_&lt;Text StringText=&quot;Circ Genom Precis Med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020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4" w:val="&lt;KyMRNote dbid=&quot;{16A7863F-EF6B-40F9-9089-86E27AA5DFA7}&quot; recid=&quot;224&quot;&gt;&lt;Data&gt;&lt;Field id=&quot;AccessNum&quot;&gt;29874178&lt;/Field&gt;&lt;Field id=&quot;Author&quot;&gt;Thériault S;Lali R;Chong M;Velianou JL;Natarajan MK;Paré G&lt;/Field&gt;&lt;Field id=&quot;AuthorTrans&quot;&gt;&lt;/Field&gt;&lt;Field id=&quot;DOI&quot;&gt;10.1161/CIRCGEN.117.001849&lt;/Field&gt;&lt;Field id=&quot;Editor&quot;&gt;&lt;/Field&gt;&lt;Field id=&quot;FmtTitle&quot;&gt;&lt;/Field&gt;&lt;Field id=&quot;Issue&quot;&gt;1&lt;/Field&gt;&lt;Field id=&quot;LIID&quot;&gt;224&lt;/Field&gt;&lt;Field id=&quot;Magazine&quot;&gt;Circulation. Genomic and precision medicine&lt;/Field&gt;&lt;Field id=&quot;MagazineAB&quot;&gt;Circ Genom Precis Med&lt;/Field&gt;&lt;Field id=&quot;MagazineTrans&quot;&gt;&lt;/Field&gt;&lt;Field id=&quot;PageNum&quot;&gt;e001849&lt;/Field&gt;&lt;Field id=&quot;PubDate&quot;&gt;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olygenic Contribution in Individuals With Early-Onset Coronary Artery Disease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Thériault,S;Lali,R;Chong,M;Velianou,JL;Natarajan,MK;Paré,G;&lt;/Field&gt;&lt;/Data&gt;&lt;Ref&gt;&lt;Display&gt;&lt;Text StringText=&quot;「RefIndex」&quot; StringTextOri=&quot;「RefIndex」&quot; SuperScript=&quot;true&quot;/&gt;&lt;/Display&gt;&lt;/Ref&gt;&lt;Doc&gt;&lt;Display&gt;&lt;Text StringText=&quot;Thériault S, Lali R, Chong M, Velianou JL, Natarajan MK, Paré G&quot; StringGroup=&quot;Author&quot;/&gt;_x000d__x000a__x0009__x0009__x0009_&lt;Text StringText=&quot;. &quot; StringGroup=&quot;Author&quot;/&gt;_x000d__x000a__x0009__x0009__x0009_&lt;Text StringText=&quot;Polygenic Contribution in Individuals With Early-Onset Coronary Artery Disease&quot; StringGroup=&quot;Title&quot;/&gt;_x000d__x000a__x0009__x0009__x0009_&lt;Text StringText=&quot;. &quot; StringGroup=&quot;Title&quot;/&gt;_x000d__x000a__x0009__x0009__x0009_&lt;Text StringText=&quot;Circ Genom Precis Med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0184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5" w:val="&lt;KyMRNote dbid=&quot;{16A7863F-EF6B-40F9-9089-86E27AA5DFA7}&quot; recid=&quot;225&quot;&gt;&lt;Data&gt;&lt;Field id=&quot;AccessNum&quot;&gt;26915630&lt;/Field&gt;&lt;Field id=&quot;Author&quot;&gt;Kullo IJ;Jouni H;Austin EE;Brown SA;Kruisselbrink TM;Isseh IN;Haddad RA;Marroush TS;Shameer K;Olson JE;Broeckel U;Green RC;Schaid DJ;Montori VM;Bailey KR&lt;/Field&gt;&lt;Field id=&quot;AuthorTrans&quot;&gt;&lt;/Field&gt;&lt;Field id=&quot;DOI&quot;&gt;10.1161/CIRCULATIONAHA.115.020109&lt;/Field&gt;&lt;Field id=&quot;Editor&quot;&gt;&lt;/Field&gt;&lt;Field id=&quot;FmtTitle&quot;&gt;&lt;/Field&gt;&lt;Field id=&quot;Issue&quot;&gt;12&lt;/Field&gt;&lt;Field id=&quot;LIID&quot;&gt;225&lt;/Field&gt;&lt;Field id=&quot;Magazine&quot;&gt;Circulation&lt;/Field&gt;&lt;Field id=&quot;MagazineAB&quot;&gt;Circulation&lt;/Field&gt;&lt;Field id=&quot;MagazineTrans&quot;&gt;&lt;/Field&gt;&lt;Field id=&quot;PageNum&quot;&gt;1181-8&lt;/Field&gt;&lt;Field id=&quot;PubDate&quot;&gt;Mar 22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corporating a Genetic Risk Score Into Coronary Heart Disease Risk Estimates: Effect on Low-Density Lipoprotein Cholesterol Levels (the MI-GENES Clinical Trial).&lt;/Field&gt;&lt;Field id=&quot;Translator&quot;&gt;&lt;/Field&gt;&lt;Field id=&quot;Type&quot;&gt;{041D4F77-279E-4405-0002-4388361B9CFF}&lt;/Field&gt;&lt;Field id=&quot;Version&quot;&gt;&lt;/Field&gt;&lt;Field id=&quot;Vol&quot;&gt;133&lt;/Field&gt;&lt;Field id=&quot;Author2&quot;&gt;Kullo,IJ;Jouni,H;Austin,EE;&lt;/Field&gt;&lt;/Data&gt;&lt;Ref&gt;&lt;Display&gt;&lt;Text StringText=&quot;「RefIndex」&quot; StringTextOri=&quot;「RefIndex」&quot; SuperScript=&quot;true&quot;/&gt;&lt;/Display&gt;&lt;/Ref&gt;&lt;Doc&gt;&lt;Display&gt;&lt;Text StringText=&quot;Kullo IJ, Jouni H, Austin EE, et al.&quot; StringGroup=&quot;Author&quot;/&gt;_x000d__x000a__x0009__x0009__x0009_&lt;Text StringText=&quot; &quot; StringGroup=&quot;Author&quot;/&gt;_x000d__x000a__x0009__x0009__x0009_&lt;Text StringText=&quot;Incorporating a Genetic Risk Score Into Coronary Heart Disease Risk Estimates: Effect on Low-Density Lipoprotein Cholesterol Levels (the MI-GENES Clinical Trial)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33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81-118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6" w:val="&lt;KyMRNote dbid=&quot;{16A7863F-EF6B-40F9-9089-86E27AA5DFA7}&quot; recid=&quot;226&quot;&gt;&lt;Data&gt;&lt;Field id=&quot;AccessNum&quot;&gt;26475834&lt;/Field&gt;&lt;Field id=&quot;Author&quot;&gt;Schunkert H&lt;/Field&gt;&lt;Field id=&quot;AuthorTrans&quot;&gt;&lt;/Field&gt;&lt;Field id=&quot;DOI&quot;&gt;10.1093/eurheartj/ehv545&lt;/Field&gt;&lt;Field id=&quot;Editor&quot;&gt;&lt;/Field&gt;&lt;Field id=&quot;FmtTitle&quot;&gt;&lt;/Field&gt;&lt;Field id=&quot;Issue&quot;&gt;6&lt;/Field&gt;&lt;Field id=&quot;LIID&quot;&gt;226&lt;/Field&gt;&lt;Field id=&quot;Magazine&quot;&gt;European heart journal&lt;/Field&gt;&lt;Field id=&quot;MagazineAB&quot;&gt;Eur Heart J&lt;/Field&gt;&lt;Field id=&quot;MagazineTrans&quot;&gt;&lt;/Field&gt;&lt;Field id=&quot;PageNum&quot;&gt;568-71&lt;/Field&gt;&lt;Field id=&quot;PubDate&quot;&gt;Feb 07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Family or SNPs: what counts for hereditary risk of coronary artery disease?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Schunkert,H;&lt;/Field&gt;&lt;/Data&gt;&lt;Ref&gt;&lt;Display&gt;&lt;Text StringText=&quot;「RefIndex」&quot; StringTextOri=&quot;「RefIndex」&quot; SuperScript=&quot;true&quot;/&gt;&lt;/Display&gt;&lt;/Ref&gt;&lt;Doc&gt;&lt;Display&gt;&lt;Text StringText=&quot;Schunkert H&quot; StringGroup=&quot;Author&quot;/&gt;_x000d__x000a__x0009__x0009__x0009_&lt;Text StringText=&quot;. &quot; StringGroup=&quot;Author&quot;/&gt;_x000d__x000a__x0009__x0009__x0009_&lt;Text StringText=&quot;Family or SNPs: what counts for hereditary risk of coronary artery disease&quot; StringGroup=&quot;Title&quot;/&gt;_x000d__x000a__x0009__x0009__x0009_&lt;Text StringText=&quot;. &quot; StringGroup=&quot;Title&quot;/&gt;_x000d__x000a__x0009__x0009__x0009_&lt;Text StringText=&quot;Eur Heart J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68-57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7" w:val="&lt;KyMRNote dbid=&quot;{16A7863F-EF6B-40F9-9089-86E27AA5DFA7}&quot; recid=&quot;227&quot;&gt;&lt;Data&gt;&lt;Field id=&quot;AccessNum&quot;&gt;26392438&lt;/Field&gt;&lt;Field id=&quot;Author&quot;&gt;Tada H;Melander O;Louie JZ;Catanese JJ;Rowland CM;Devlin JJ;Kathiresan S;Shiffman D&lt;/Field&gt;&lt;Field id=&quot;AuthorTrans&quot;&gt;&lt;/Field&gt;&lt;Field id=&quot;DOI&quot;&gt;10.1093/eurheartj/ehv462&lt;/Field&gt;&lt;Field id=&quot;Editor&quot;&gt;&lt;/Field&gt;&lt;Field id=&quot;FmtTitle&quot;&gt;&lt;/Field&gt;&lt;Field id=&quot;Issue&quot;&gt;6&lt;/Field&gt;&lt;Field id=&quot;LIID&quot;&gt;227&lt;/Field&gt;&lt;Field id=&quot;Magazine&quot;&gt;European heart journal&lt;/Field&gt;&lt;Field id=&quot;MagazineAB&quot;&gt;Eur Heart J&lt;/Field&gt;&lt;Field id=&quot;MagazineTrans&quot;&gt;&lt;/Field&gt;&lt;Field id=&quot;PageNum&quot;&gt;561-7&lt;/Field&gt;&lt;Field id=&quot;PubDate&quot;&gt;Feb 07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isk prediction by genetic risk scores for coronary heart disease is independent of self-reported family histor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Tada,H;Melander,O;Louie,JZ;&lt;/Field&gt;&lt;/Data&gt;&lt;Ref&gt;&lt;Display&gt;&lt;Text StringText=&quot;「RefIndex」&quot; StringTextOri=&quot;「RefIndex」&quot; SuperScript=&quot;true&quot;/&gt;&lt;/Display&gt;&lt;/Ref&gt;&lt;Doc&gt;&lt;Display&gt;&lt;Text StringText=&quot;Tada H, Melander O, Louie JZ, et al.&quot; StringGroup=&quot;Author&quot;/&gt;_x000d__x000a__x0009__x0009__x0009_&lt;Text StringText=&quot; &quot; StringGroup=&quot;Author&quot;/&gt;_x000d__x000a__x0009__x0009__x0009_&lt;Text StringText=&quot;Risk prediction by genetic risk scores for coronary heart disease is independent of self-reported family history&quot; StringGroup=&quot;Title&quot;/&gt;_x000d__x000a__x0009__x0009__x0009_&lt;Text StringText=&quot;. &quot; StringGroup=&quot;Title&quot;/&gt;_x000d__x000a__x0009__x0009__x0009_&lt;Text StringText=&quot;Eur Heart J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61-56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8" w:val="&lt;KyMRNote dbid=&quot;{16A7863F-EF6B-40F9-9089-86E27AA5DFA7}&quot; recid=&quot;228&quot;&gt;&lt;Data&gt;&lt;Field id=&quot;AccessNum&quot;&gt;25136350&lt;/Field&gt;&lt;Field id=&quot;Author&quot;&gt;Goldstein BA;Knowles JW;Salfati E;Ioannidis JP;Assimes TL&lt;/Field&gt;&lt;Field id=&quot;AuthorTrans&quot;&gt;&lt;/Field&gt;&lt;Field id=&quot;DOI&quot;&gt;10.3389/fgene.2014.00254&lt;/Field&gt;&lt;Field id=&quot;Editor&quot;&gt;&lt;/Field&gt;&lt;Field id=&quot;FmtTitle&quot;&gt;&lt;/Field&gt;&lt;Field id=&quot;Issue&quot;&gt;&lt;/Field&gt;&lt;Field id=&quot;LIID&quot;&gt;228&lt;/Field&gt;&lt;Field id=&quot;Magazine&quot;&gt;Frontiers in genetics&lt;/Field&gt;&lt;Field id=&quot;MagazineAB&quot;&gt;Front Genet&lt;/Field&gt;&lt;Field id=&quot;MagazineTrans&quot;&gt;&lt;/Field&gt;&lt;Field id=&quot;PageNum&quot;&gt;254&lt;/Field&gt;&lt;Field id=&quot;PubDate&quot;&gt;&lt;/Field&gt;&lt;Field id=&quot;PubPlace&quot;&gt;Switzer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imple, standardized incorporation of genetic risk into non-genetic risk prediction tools for complex traits: coronary heart disease as an example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Goldstein,BA;Knowles,JW;Salfati,E;Ioannidis,JP;Assimes,TL;&lt;/Field&gt;&lt;/Data&gt;&lt;Ref&gt;&lt;Display&gt;&lt;Text StringText=&quot;「RefIndex」&quot; StringTextOri=&quot;「RefIndex」&quot; SuperScript=&quot;true&quot;/&gt;&lt;/Display&gt;&lt;/Ref&gt;&lt;Doc&gt;&lt;Display&gt;&lt;Text StringText=&quot;Goldstein BA, Knowles JW, Salfati E, Ioannidis JP, Assimes TL&quot; StringGroup=&quot;Author&quot;/&gt;_x000d__x000a__x0009__x0009__x0009_&lt;Text StringText=&quot;. &quot; StringGroup=&quot;Author&quot;/&gt;_x000d__x000a__x0009__x0009__x0009_&lt;Text StringText=&quot;Simple, standardized incorporation of genetic risk into non-genetic risk prediction tools for complex traits: coronary heart disease as an example&quot; StringGroup=&quot;Title&quot;/&gt;_x000d__x000a__x0009__x0009__x0009_&lt;Text StringText=&quot;. &quot; StringGroup=&quot;Title&quot;/&gt;_x000d__x000a__x0009__x0009__x0009_&lt;Text StringText=&quot;Front Genet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:&quot; StringGroup=&quot;PageNum&quot;/&gt;_x000d__x000a__x0009__x0009__x0009_&lt;Text StringText=&quot;25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9" w:val="&lt;KyMRNote dbid=&quot;{16A7863F-EF6B-40F9-9089-86E27AA5DFA7}&quot; recid=&quot;229&quot;&gt;&lt;Data&gt;&lt;Field id=&quot;AccessNum&quot;&gt;26719772&lt;/Field&gt;&lt;Field id=&quot;Author&quot;&gt;Tak YG;Farnham PJ&lt;/Field&gt;&lt;Field id=&quot;AuthorTrans&quot;&gt;&lt;/Field&gt;&lt;Field id=&quot;DOI&quot;&gt;10.1186/s13072-015-0050-4&lt;/Field&gt;&lt;Field id=&quot;Editor&quot;&gt;&lt;/Field&gt;&lt;Field id=&quot;FmtTitle&quot;&gt;&lt;/Field&gt;&lt;Field id=&quot;Issue&quot;&gt;&lt;/Field&gt;&lt;Field id=&quot;LIID&quot;&gt;229&lt;/Field&gt;&lt;Field id=&quot;Magazine&quot;&gt;Epigenetics &amp;amp; chromatin&lt;/Field&gt;&lt;Field id=&quot;MagazineAB&quot;&gt;Epigenetics Chromatin&lt;/Field&gt;&lt;Field id=&quot;MagazineTrans&quot;&gt;&lt;/Field&gt;&lt;Field id=&quot;PageNum&quot;&gt;57&lt;/Field&gt;&lt;Field id=&quot;PubDate&quot;&gt;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Making sense of GWAS: using epigenomics and genome engineering to understand the functional relevance of SNPs in non-coding regions of the human genome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Tak,YG;Farnham,PJ;&lt;/Field&gt;&lt;/Data&gt;&lt;Ref&gt;&lt;Display&gt;&lt;Text StringText=&quot;「RefIndex」&quot; StringTextOri=&quot;「RefIndex」&quot; SuperScript=&quot;true&quot;/&gt;&lt;/Display&gt;&lt;/Ref&gt;&lt;Doc&gt;&lt;Display&gt;&lt;Text StringText=&quot;Tak YG, Farnham PJ&quot; StringGroup=&quot;Author&quot;/&gt;_x000d__x000a__x0009__x0009__x0009_&lt;Text StringText=&quot;. &quot; StringGroup=&quot;Author&quot;/&gt;_x000d__x000a__x0009__x0009__x0009_&lt;Text StringText=&quot;Making sense of GWAS: using epigenomics and genome engineering to understand the functional relevance of SNPs in non-coding regions of the human genome&quot; StringGroup=&quot;Title&quot;/&gt;_x000d__x000a__x0009__x0009__x0009_&lt;Text StringText=&quot;. &quot; StringGroup=&quot;Title&quot;/&gt;_x000d__x000a__x0009__x0009__x0009_&lt;Text StringText=&quot;Epigenetics Chromati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5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0" w:val="&lt;KyMRNote dbid=&quot;{16A7863F-EF6B-40F9-9089-86E27AA5DFA7}&quot; recid=&quot;230&quot;&gt;&lt;Data&gt;&lt;Field id=&quot;AccessNum&quot;&gt;30258938&lt;/Field&gt;&lt;Field id=&quot;Author&quot;&gt;Sandler S;Alfino L;Saleem M&lt;/Field&gt;&lt;Field id=&quot;AuthorTrans&quot;&gt;&lt;/Field&gt;&lt;Field id=&quot;DOI&quot;&gt;10.1016/j.gendis.2018.04.002&lt;/Field&gt;&lt;Field id=&quot;Editor&quot;&gt;&lt;/Field&gt;&lt;Field id=&quot;FmtTitle&quot;&gt;&lt;/Field&gt;&lt;Field id=&quot;Issue&quot;&gt;2&lt;/Field&gt;&lt;Field id=&quot;LIID&quot;&gt;230&lt;/Field&gt;&lt;Field id=&quot;Magazine&quot;&gt;Genes &amp;amp; diseases&lt;/Field&gt;&lt;Field id=&quot;MagazineAB&quot;&gt;Genes Dis&lt;/Field&gt;&lt;Field id=&quot;MagazineTrans&quot;&gt;&lt;/Field&gt;&lt;Field id=&quot;PageNum&quot;&gt;107-111&lt;/Field&gt;&lt;Field id=&quot;PubDate&quot;&gt;Jun&lt;/Field&gt;&lt;Field id=&quot;PubPlace&quot;&gt;China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importance of preventative medicine in conjunction with modern day genetic studies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Sandler,S;Alfino,L;Saleem,M;&lt;/Field&gt;&lt;/Data&gt;&lt;Ref&gt;&lt;Display&gt;&lt;Text StringText=&quot;「RefIndex」&quot; StringTextOri=&quot;「RefIndex」&quot; SuperScript=&quot;true&quot;/&gt;&lt;/Display&gt;&lt;/Ref&gt;&lt;Doc&gt;&lt;Display&gt;&lt;Text StringText=&quot;Sandler S, Alfino L, Saleem M&quot; StringGroup=&quot;Author&quot;/&gt;_x000d__x000a__x0009__x0009__x0009_&lt;Text StringText=&quot;. &quot; StringGroup=&quot;Author&quot;/&gt;_x000d__x000a__x0009__x0009__x0009_&lt;Text StringText=&quot;The importance of preventative medicine in conjunction with modern day genetic studies&quot; StringGroup=&quot;Title&quot;/&gt;_x000d__x000a__x0009__x0009__x0009_&lt;Text StringText=&quot;. &quot; StringGroup=&quot;Title&quot;/&gt;_x000d__x000a__x0009__x0009__x0009_&lt;Text StringText=&quot;Genes Di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7-11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1" w:val="&lt;KyMRNote dbid=&quot;{16A7863F-EF6B-40F9-9089-86E27AA5DFA7}&quot; recid=&quot;231&quot;&gt;&lt;Data&gt;&lt;Field id=&quot;AccessNum&quot;&gt;28304224&lt;/Field&gt;&lt;Field id=&quot;Author&quot;&gt;Sabatine MS;Giugliano RP;Keech AC;Honarpour N;Wiviott SD;Murphy SA;Kuder JF;Wang H;Liu T;Wasserman SM;Sever PS;Pedersen TR;CollectiveName:FOURIER Steering Committee and Investigators&lt;/Field&gt;&lt;Field id=&quot;AuthorTrans&quot;&gt;&lt;/Field&gt;&lt;Field id=&quot;DOI&quot;&gt;10.1056/NEJMoa1615664&lt;/Field&gt;&lt;Field id=&quot;Editor&quot;&gt;&lt;/Field&gt;&lt;Field id=&quot;FmtTitle&quot;&gt;&lt;/Field&gt;&lt;Field id=&quot;Issue&quot;&gt;18&lt;/Field&gt;&lt;Field id=&quot;LIID&quot;&gt;231&lt;/Field&gt;&lt;Field id=&quot;Magazine&quot;&gt;The New England journal of medicine&lt;/Field&gt;&lt;Field id=&quot;MagazineAB&quot;&gt;N Engl J Med&lt;/Field&gt;&lt;Field id=&quot;MagazineTrans&quot;&gt;&lt;/Field&gt;&lt;Field id=&quot;PageNum&quot;&gt;1713-1722&lt;/Field&gt;&lt;Field id=&quot;PubDate&quot;&gt;05 04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volocumab and Clinical Outcomes in Patients with Cardiovascular Disease.&lt;/Field&gt;&lt;Field id=&quot;Translator&quot;&gt;&lt;/Field&gt;&lt;Field id=&quot;Type&quot;&gt;{041D4F77-279E-4405-0002-4388361B9CFF}&lt;/Field&gt;&lt;Field id=&quot;Version&quot;&gt;&lt;/Field&gt;&lt;Field id=&quot;Vol&quot;&gt;376&lt;/Field&gt;&lt;Field id=&quot;Author2&quot;&gt;Sabatine,MS;Giugliano,RP;Keech,AC;&lt;/Field&gt;&lt;/Data&gt;&lt;Ref&gt;&lt;Display&gt;&lt;Text StringText=&quot;「RefIndex」&quot; StringTextOri=&quot;「RefIndex」&quot; SuperScript=&quot;true&quot;/&gt;&lt;/Display&gt;&lt;/Ref&gt;&lt;Doc&gt;&lt;Display&gt;&lt;Text StringText=&quot;Sabatine MS, Giugliano RP, Keech AC, et al.&quot; StringGroup=&quot;Author&quot;/&gt;_x000d__x000a__x0009__x0009__x0009_&lt;Text StringText=&quot; &quot; StringGroup=&quot;Author&quot;/&gt;_x000d__x000a__x0009__x0009__x0009_&lt;Text StringText=&quot;Evolocumab and Clinical Outcomes in Patients with Cardiovascular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76&quot; StringGroup=&quot;Vol&quot;/&gt;_x000d__x000a__x0009__x0009__x0009_&lt;Text StringText=&quot;(&quot; StringGroup=&quot;Issue&quot;/&gt;_x000d__x000a__x0009__x0009__x0009_&lt;Text StringText=&quot;1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13-172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2" w:val="&lt;KyMRNote dbid=&quot;{16A7863F-EF6B-40F9-9089-86E27AA5DFA7}&quot; recid=&quot;232&quot;&gt;&lt;Data&gt;&lt;Field id=&quot;AccessNum&quot;&gt;25262344&lt;/Field&gt;&lt;Field id=&quot;Author&quot;&gt;Swerdlow DI;Preiss D;Kuchenbaecker KB;Holmes MV;Engmann JE;Shah T;Sofat R;Stender S;Johnson PC;Scott RA;Leusink M;Verweij N;Sharp SJ;Guo Y;Giambartolomei C;Chung C;Peasey A;Amuzu A;Li K;Palmen J;Howard P;Cooper JA;Drenos F;Li YR;Lowe G;Gallacher J;Stewart MC;Tzoulaki I;Buxbaum SG;van der A DL;Forouhi NG;Onland-Moret NC;van der Schouw YT;Schnabel RB;Hubacek JA;Kubinova R;Baceviciene M;Tamosiunas A;Pajak A;Topor-Madry R;Stepaniak U;Malyutina S;Baldassarre D;Sennblad B;Tremoli E;de Faire U;Veglia F;Ford I;Jukema JW;Westendorp RG;de Borst GJ;de Jong PA;Algra A;Spiering W;Maitland-van der Zee AH;Klungel OH;de Boer A;Doevendans PA;Eaton CB;Robinson JG;Duggan D;CollectiveName:DIAGRAM Consortium;CollectiveName:MAGIC Consortium;CollectiveName:InterAct Consortium;Kjekshus J;Downs JR;Gotto AM;Keech AC;Marchioli R;Tognoni G;Sever PS;Poulter NR;Waters DD;Pedersen TR;Amarenco P;Nakamura H;McMurray JJ;Lewsey JD;Chasman DI;Ridker PM;Maggioni AP;Tavazzi L;Ray KK;Seshasai SR;Manson JE;Price JF;Whincup PH;Morris RW;Lawlor DA;Smith GD;Ben-Shlomo Y;Schreiner PJ;Fornage M;Siscovick DS;Cushman M;Kumari M;Wareham NJ;Verschuren WM;Redline S;Patel SR;Whittaker JC;Hamsten A;Delaney JA;Dale C;Gaunt TR;Wong A;Kuh D;Hardy R;Kathiresan S;Castillo BA;van der Harst P;Brunner EJ;Tybjaerg-Hansen A;Marmot MG;Krauss RM;Tsai M;Coresh J;Hoogeveen RC;Psaty BM;Lange LA;Hakonarson H;Dudbridge F;Humphries SE;Talmud PJ;Kivimäki M;Timpson NJ;Langenberg C;Asselbergs FW;Voevoda M;Bobak M;Pikhart H;Wilson JG;Reiner AP;Keating BJ;Hingorani AD;Sattar N&lt;/Field&gt;&lt;Field id=&quot;AuthorTrans&quot;&gt;&lt;/Field&gt;&lt;Field id=&quot;DOI&quot;&gt;10.1016/S0140-6736(14)61183-1&lt;/Field&gt;&lt;Field id=&quot;Editor&quot;&gt;&lt;/Field&gt;&lt;Field id=&quot;FmtTitle&quot;&gt;&lt;/Field&gt;&lt;Field id=&quot;Issue&quot;&gt;9965&lt;/Field&gt;&lt;Field id=&quot;LIID&quot;&gt;232&lt;/Field&gt;&lt;Field id=&quot;Magazine&quot;&gt;Lancet&lt;/Field&gt;&lt;Field id=&quot;MagazineAB&quot;&gt;Lancet&lt;/Field&gt;&lt;Field id=&quot;MagazineTrans&quot;&gt;&lt;/Field&gt;&lt;Field id=&quot;PageNum&quot;&gt;351-61&lt;/Field&gt;&lt;Field id=&quot;PubDate&quot;&gt;Jan 24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HMG-coenzyme A reductase inhibition, type 2 diabetes, and bodyweight: evidence from genetic analysis and randomised trials.&lt;/Field&gt;&lt;Field id=&quot;Translator&quot;&gt;&lt;/Field&gt;&lt;Field id=&quot;Type&quot;&gt;{041D4F77-279E-4405-0002-4388361B9CFF}&lt;/Field&gt;&lt;Field id=&quot;Version&quot;&gt;&lt;/Field&gt;&lt;Field id=&quot;Vol&quot;&gt;385&lt;/Field&gt;&lt;Field id=&quot;Author2&quot;&gt;Swerdlow,DI;Preiss,D;Kuchenbaecker,KB;&lt;/Field&gt;&lt;/Data&gt;&lt;Ref&gt;&lt;Display&gt;&lt;Text StringText=&quot;「RefIndex」&quot; StringTextOri=&quot;「RefIndex」&quot; SuperScript=&quot;true&quot;/&gt;&lt;/Display&gt;&lt;/Ref&gt;&lt;Doc&gt;&lt;Display&gt;&lt;Text StringText=&quot;Swerdlow DI, Preiss D, Kuchenbaecker KB, et al.&quot; StringGroup=&quot;Author&quot;/&gt;_x000d__x000a__x0009__x0009__x0009_&lt;Text StringText=&quot; &quot; StringGroup=&quot;Author&quot;/&gt;_x000d__x000a__x0009__x0009__x0009_&lt;Text StringText=&quot;HMG-coenzyme A reductase inhibition, type 2 diabetes, and bodyweight: evidence from genetic analysis and randomised trials&quot; StringGroup=&quot;Title&quot;/&gt;_x000d__x000a__x0009__x0009__x0009_&lt;Text StringText=&quot;. &quot; StringGroup=&quot;Title&quot;/&gt;_x000d__x000a__x0009__x0009__x0009_&lt;Text StringText=&quot;Lancet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85&quot; StringGroup=&quot;Vol&quot;/&gt;_x000d__x000a__x0009__x0009__x0009_&lt;Text StringText=&quot;(&quot; StringGroup=&quot;Issue&quot;/&gt;_x000d__x000a__x0009__x0009__x0009_&lt;Text StringText=&quot;996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1-36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3" w:val="&lt;KyMRNote dbid=&quot;{16A7863F-EF6B-40F9-9089-86E27AA5DFA7}&quot; recid=&quot;233&quot;&gt;&lt;Data&gt;&lt;Field id=&quot;AccessNum&quot;&gt;28918250&lt;/Field&gt;&lt;Field id=&quot;Author&quot;&gt;Liutkeviciene R;Vilkeviciute A;Streleckiene G;Kriauciuniene L;Chaleckis R;Deltuva VP&lt;/Field&gt;&lt;Field id=&quot;AuthorTrans&quot;&gt;&lt;/Field&gt;&lt;Field id=&quot;DOI&quot;&gt;10.1016/j.gene.2017.09.022&lt;/Field&gt;&lt;Field id=&quot;Editor&quot;&gt;&lt;/Field&gt;&lt;Field id=&quot;FmtTitle&quot;&gt;&lt;/Field&gt;&lt;Field id=&quot;Issue&quot;&gt;&lt;/Field&gt;&lt;Field id=&quot;LIID&quot;&gt;233&lt;/Field&gt;&lt;Field id=&quot;Magazine&quot;&gt;Gene&lt;/Field&gt;&lt;Field id=&quot;MagazineAB&quot;&gt;Gene&lt;/Field&gt;&lt;Field id=&quot;MagazineTrans&quot;&gt;&lt;/Field&gt;&lt;Field id=&quot;PageNum&quot;&gt;30-35&lt;/Field&gt;&lt;Field id=&quot;PubDate&quot;&gt;Dec 15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ssociations of cholesteryl ester transfer protein (CETP) gene variants with predisposition to age-related macular degeneration.&lt;/Field&gt;&lt;Field id=&quot;Translator&quot;&gt;&lt;/Field&gt;&lt;Field id=&quot;Type&quot;&gt;{041D4F77-279E-4405-0002-4388361B9CFF}&lt;/Field&gt;&lt;Field id=&quot;Version&quot;&gt;&lt;/Field&gt;&lt;Field id=&quot;Vol&quot;&gt;636&lt;/Field&gt;&lt;Field id=&quot;Author2&quot;&gt;Liutkeviciene,R;Vilkeviciute,A;Streleckiene,G;Kriauciuniene,L;Chaleckis,R;Deltuva,VP;&lt;/Field&gt;&lt;/Data&gt;&lt;Ref&gt;&lt;Display&gt;&lt;Text StringText=&quot;「RefIndex」&quot; StringTextOri=&quot;「RefIndex」&quot; SuperScript=&quot;true&quot;/&gt;&lt;/Display&gt;&lt;/Ref&gt;&lt;Doc&gt;&lt;Display&gt;&lt;Text StringText=&quot;Liutkeviciene R, Vilkeviciute A, Streleckiene G, Kriauciuniene L, Chaleckis R, Deltuva VP&quot; StringGroup=&quot;Author&quot;/&gt;_x000d__x000a__x0009__x0009__x0009_&lt;Text StringText=&quot;. &quot; StringGroup=&quot;Author&quot;/&gt;_x000d__x000a__x0009__x0009__x0009_&lt;Text StringText=&quot;Associations of cholesteryl ester transfer protein (CETP) gene variants with predisposition to age-related macular degeneration&quot; StringGroup=&quot;Title&quot;/&gt;_x000d__x000a__x0009__x0009__x0009_&lt;Text StringText=&quot;. &quot; StringGroup=&quot;Title&quot;/&gt;_x000d__x000a__x0009__x0009__x0009_&lt;Text StringText=&quot;Gene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636&quot; StringGroup=&quot;Vol&quot;/&gt;_x000d__x000a__x0009__x0009__x0009_&lt;Text StringText=&quot;:&quot; StringGroup=&quot;PageNum&quot;/&gt;_x000d__x000a__x0009__x0009__x0009_&lt;Text StringText=&quot;30-3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4" w:val="&lt;KyMRNote dbid=&quot;{16A7863F-EF6B-40F9-9089-86E27AA5DFA7}&quot; recid=&quot;234&quot;&gt;&lt;Data&gt;&lt;Field id=&quot;AccessNum&quot;&gt;25587968&lt;/Field&gt;&lt;Field id=&quot;Author&quot;&gt;Polfus LM;Gibbs RA;Boerwinkle E&lt;/Field&gt;&lt;Field id=&quot;AuthorTrans&quot;&gt;&lt;/Field&gt;&lt;Field id=&quot;DOI&quot;&gt;10.1056/NEJMc1409673&lt;/Field&gt;&lt;Field id=&quot;Editor&quot;&gt;&lt;/Field&gt;&lt;Field id=&quot;FmtTitle&quot;&gt;&lt;/Field&gt;&lt;Field id=&quot;Issue&quot;&gt;3&lt;/Field&gt;&lt;Field id=&quot;LIID&quot;&gt;234&lt;/Field&gt;&lt;Field id=&quot;Magazine&quot;&gt;The New England journal of medicine&lt;/Field&gt;&lt;Field id=&quot;MagazineAB&quot;&gt;N Engl J Med&lt;/Field&gt;&lt;Field id=&quot;MagazineTrans&quot;&gt;&lt;/Field&gt;&lt;Field id=&quot;PageNum&quot;&gt;295-6&lt;/Field&gt;&lt;Field id=&quot;PubDate&quot;&gt;Jan 15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oronary heart disease and genetic variants with low phospholipase A2 activity.&lt;/Field&gt;&lt;Field id=&quot;Translator&quot;&gt;&lt;/Field&gt;&lt;Field id=&quot;Type&quot;&gt;{041D4F77-279E-4405-0002-4388361B9CFF}&lt;/Field&gt;&lt;Field id=&quot;Version&quot;&gt;&lt;/Field&gt;&lt;Field id=&quot;Vol&quot;&gt;372&lt;/Field&gt;&lt;Field id=&quot;Author2&quot;&gt;Polfus,LM;Gibbs,RA;Boerwinkle,E;&lt;/Field&gt;&lt;/Data&gt;&lt;Ref&gt;&lt;Display&gt;&lt;Text StringText=&quot;「RefIndex」&quot; StringTextOri=&quot;「RefIndex」&quot; SuperScript=&quot;true&quot;/&gt;&lt;/Display&gt;&lt;/Ref&gt;&lt;Doc&gt;&lt;Display&gt;&lt;Text StringText=&quot;Polfus LM, Gibbs RA, Boerwinkle E&quot; StringGroup=&quot;Author&quot;/&gt;_x000d__x000a__x0009__x0009__x0009_&lt;Text StringText=&quot;. &quot; StringGroup=&quot;Author&quot;/&gt;_x000d__x000a__x0009__x0009__x0009_&lt;Text StringText=&quot;Coronary heart disease and genetic variants with low phospholipase A2 activity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7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95-29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5" w:val="&lt;KyMRNote dbid=&quot;{16A7863F-EF6B-40F9-9089-86E27AA5DFA7}&quot; recid=&quot;235&quot;&gt;&lt;Data&gt;&lt;Field id=&quot;AccessNum&quot;&gt;17084253&lt;/Field&gt;&lt;Field id=&quot;Author&quot;&gt;Iribarren C;Go AS;Husson G;Sidney S;Fair JM;Quertermous T;Hlatky MA;Fortmann SP&lt;/Field&gt;&lt;Field id=&quot;AuthorTrans&quot;&gt;&lt;/Field&gt;&lt;Field id=&quot;DOI&quot;&gt;10.1016/j.jacc.2006.03.070&lt;/Field&gt;&lt;Field id=&quot;Editor&quot;&gt;&lt;/Field&gt;&lt;Field id=&quot;FmtTitle&quot;&gt;&lt;/Field&gt;&lt;Field id=&quot;Issue&quot;&gt;9&lt;/Field&gt;&lt;Field id=&quot;LIID&quot;&gt;235&lt;/Field&gt;&lt;Field id=&quot;Magazine&quot;&gt;Journal of the American College of Cardiology&lt;/Field&gt;&lt;Field id=&quot;MagazineAB&quot;&gt;J Am Coll Cardiol&lt;/Field&gt;&lt;Field id=&quot;MagazineTrans&quot;&gt;&lt;/Field&gt;&lt;Field id=&quot;PageNum&quot;&gt;1800-7&lt;/Field&gt;&lt;Field id=&quot;PubDate&quot;&gt;Nov 07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Metabolic syndrome and early-onset coronary artery disease: is the whole greater than its parts?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Iribarren,C;Go,AS;Husson,G;&lt;/Field&gt;&lt;/Data&gt;&lt;Ref&gt;&lt;Display&gt;&lt;Text StringText=&quot;「RefIndex」&quot; StringTextOri=&quot;「RefIndex」&quot; SuperScript=&quot;true&quot;/&gt;&lt;/Display&gt;&lt;/Ref&gt;&lt;Doc&gt;&lt;Display&gt;&lt;Text StringText=&quot;Iribarren C, Go AS, Husson G, et al.&quot; StringGroup=&quot;Author&quot;/&gt;_x000d__x000a__x0009__x0009__x0009_&lt;Text StringText=&quot; &quot; StringGroup=&quot;Author&quot;/&gt;_x000d__x000a__x0009__x0009__x0009_&lt;Text StringText=&quot;Metabolic syndrome and early-onset coronary artery disease: is the whole greater than its parts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00-180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6" w:val="&lt;KyMRNote dbid=&quot;{16A7863F-EF6B-40F9-9089-86E27AA5DFA7}&quot; recid=&quot;236&quot;&gt;&lt;Data&gt;&lt;Field id=&quot;AccessNum&quot;&gt;31038733&lt;/Field&gt;&lt;Field id=&quot;Author&quot;&gt;Poorzand H;Tsarouhas K;Hozhabrossadati SA;Khorrampazhouh N;Bondarsahebi Y;Bacopoulou F;Rezaee R;Jafarzadeh Esfehani R;Morovatdar N&lt;/Field&gt;&lt;Field id=&quot;AuthorTrans&quot;&gt;&lt;/Field&gt;&lt;Field id=&quot;DOI&quot;&gt;10.1111/eci.13124&lt;/Field&gt;&lt;Field id=&quot;Editor&quot;&gt;&lt;/Field&gt;&lt;Field id=&quot;FmtTitle&quot;&gt;&lt;/Field&gt;&lt;Field id=&quot;Issue&quot;&gt;7&lt;/Field&gt;&lt;Field id=&quot;LIID&quot;&gt;236&lt;/Field&gt;&lt;Field id=&quot;Magazine&quot;&gt;European journal of clinical investigation&lt;/Field&gt;&lt;Field id=&quot;MagazineAB&quot;&gt;Eur J Clin Invest&lt;/Field&gt;&lt;Field id=&quot;MagazineTrans&quot;&gt;&lt;/Field&gt;&lt;Field id=&quot;PageNum&quot;&gt;e13124&lt;/Field&gt;&lt;Field id=&quot;PubDate&quot;&gt;Jul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Risk factors of premature coronary artery disease in Iran: A systematic review and meta-analysis.&lt;/Field&gt;&lt;Field id=&quot;Translator&quot;&gt;&lt;/Field&gt;&lt;Field id=&quot;Type&quot;&gt;{041D4F77-279E-4405-0002-4388361B9CFF}&lt;/Field&gt;&lt;Field id=&quot;Version&quot;&gt;&lt;/Field&gt;&lt;Field id=&quot;Vol&quot;&gt;49&lt;/Field&gt;&lt;Field id=&quot;Author2&quot;&gt;Poorzand,H;Tsarouhas,K;Hozhabrossadati,SA;&lt;/Field&gt;&lt;/Data&gt;&lt;Ref&gt;&lt;Display&gt;&lt;Text StringText=&quot;「RefIndex」&quot; StringTextOri=&quot;「RefIndex」&quot; SuperScript=&quot;true&quot;/&gt;&lt;/Display&gt;&lt;/Ref&gt;&lt;Doc&gt;&lt;Display&gt;&lt;Text StringText=&quot;Poorzand H, Tsarouhas K, Hozhabrossadati SA, et al.&quot; StringGroup=&quot;Author&quot;/&gt;_x000d__x000a__x0009__x0009__x0009_&lt;Text StringText=&quot; &quot; StringGroup=&quot;Author&quot;/&gt;_x000d__x000a__x0009__x0009__x0009_&lt;Text StringText=&quot;Risk factors of premature coronary artery disease in Iran: A systematic review and meta-analysis&quot; StringGroup=&quot;Title&quot;/&gt;_x000d__x000a__x0009__x0009__x0009_&lt;Text StringText=&quot;. &quot; StringGroup=&quot;Title&quot;/&gt;_x000d__x000a__x0009__x0009__x0009_&lt;Text StringText=&quot;Eur J Clin Invest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49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1312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7" w:val="&lt;KyMRNote dbid=&quot;{16A7863F-EF6B-40F9-9089-86E27AA5DFA7}&quot; recid=&quot;237&quot;&gt;&lt;Data&gt;&lt;Field id=&quot;AccessNum&quot;&gt;26220701&lt;/Field&gt;&lt;Field id=&quot;Author&quot;&gt;Cole CB;Nikpay M;Stewart AF;McPherson R&lt;/Field&gt;&lt;Field id=&quot;AuthorTrans&quot;&gt;&lt;/Field&gt;&lt;Field id=&quot;DOI&quot;&gt;10.1038/ejhg.2015.162&lt;/Field&gt;&lt;Field id=&quot;Editor&quot;&gt;&lt;/Field&gt;&lt;Field id=&quot;FmtTitle&quot;&gt;&lt;/Field&gt;&lt;Field id=&quot;Issue&quot;&gt;4&lt;/Field&gt;&lt;Field id=&quot;LIID&quot;&gt;237&lt;/Field&gt;&lt;Field id=&quot;Magazine&quot;&gt;European journal of human genetics : EJHG&lt;/Field&gt;&lt;Field id=&quot;MagazineAB&quot;&gt;Eur J Hum Genet&lt;/Field&gt;&lt;Field id=&quot;MagazineTrans&quot;&gt;&lt;/Field&gt;&lt;Field id=&quot;PageNum&quot;&gt;587-91&lt;/Field&gt;&lt;Field id=&quot;PubDate&quot;&gt;Apr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creased genetic risk for obesity in premature coronary artery disease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Cole,CB;Nikpay,M;Stewart,AF;McPherson,R;&lt;/Field&gt;&lt;/Data&gt;&lt;Ref&gt;&lt;Display&gt;&lt;Text StringText=&quot;「RefIndex」&quot; StringTextOri=&quot;「RefIndex」&quot; SuperScript=&quot;true&quot;/&gt;&lt;/Display&gt;&lt;/Ref&gt;&lt;Doc&gt;&lt;Display&gt;&lt;Text StringText=&quot;Cole CB, Nikpay M, Stewart AF, McPherson R&quot; StringGroup=&quot;Author&quot;/&gt;_x000d__x000a__x0009__x0009__x0009_&lt;Text StringText=&quot;. &quot; StringGroup=&quot;Author&quot;/&gt;_x000d__x000a__x0009__x0009__x0009_&lt;Text StringText=&quot;Increased genetic risk for obesity in premature coronary artery disease&quot; StringGroup=&quot;Title&quot;/&gt;_x000d__x000a__x0009__x0009__x0009_&lt;Text StringText=&quot;. &quot; StringGroup=&quot;Title&quot;/&gt;_x000d__x000a__x0009__x0009__x0009_&lt;Text StringText=&quot;Eur J Hum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87-59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8" w:val="&lt;KyMRNote dbid=&quot;{16A7863F-EF6B-40F9-9089-86E27AA5DFA7}&quot; recid=&quot;238&quot;&gt;&lt;Data&gt;&lt;Field id=&quot;AccessNum&quot;&gt;26723106&lt;/Field&gt;&lt;Field id=&quot;Author&quot;&gt;Abdi-Ali A;Shaheen A;Southern D;Zhang M;Knudtson M;White J;Graham M;James MT;Wilton SB&lt;/Field&gt;&lt;Field id=&quot;AuthorTrans&quot;&gt;&lt;/Field&gt;&lt;Field id=&quot;DOI&quot;&gt;10.1016/j.amjcard.2015.11.008&lt;/Field&gt;&lt;Field id=&quot;Editor&quot;&gt;&lt;/Field&gt;&lt;Field id=&quot;FmtTitle&quot;&gt;&lt;/Field&gt;&lt;Field id=&quot;Issue&quot;&gt;3&lt;/Field&gt;&lt;Field id=&quot;LIID&quot;&gt;238&lt;/Field&gt;&lt;Field id=&quot;Magazine&quot;&gt;The American journal of cardiology&lt;/Field&gt;&lt;Field id=&quot;MagazineAB&quot;&gt;Am J Cardiol&lt;/Field&gt;&lt;Field id=&quot;MagazineTrans&quot;&gt;&lt;/Field&gt;&lt;Field id=&quot;PageNum&quot;&gt;353-8&lt;/Field&gt;&lt;Field id=&quot;PubDate&quot;&gt;Feb 01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lation Between Family History of Premature Coronary Artery Disease and the Risk of Death in Patients With Coronary Artery Disease.&lt;/Field&gt;&lt;Field id=&quot;Translator&quot;&gt;&lt;/Field&gt;&lt;Field id=&quot;Type&quot;&gt;{041D4F77-279E-4405-0002-4388361B9CFF}&lt;/Field&gt;&lt;Field id=&quot;Version&quot;&gt;&lt;/Field&gt;&lt;Field id=&quot;Vol&quot;&gt;117&lt;/Field&gt;&lt;Field id=&quot;Author2&quot;&gt;Abdi-Ali,A;Shaheen,A;Southern,D;&lt;/Field&gt;&lt;/Data&gt;&lt;Ref&gt;&lt;Display&gt;&lt;Text StringText=&quot;「RefIndex」&quot; StringTextOri=&quot;「RefIndex」&quot; SuperScript=&quot;true&quot;/&gt;&lt;/Display&gt;&lt;/Ref&gt;&lt;Doc&gt;&lt;Display&gt;&lt;Text StringText=&quot;Abdi-Ali A, Shaheen A, Southern D, et al.&quot; StringGroup=&quot;Author&quot;/&gt;_x000d__x000a__x0009__x0009__x0009_&lt;Text StringText=&quot; &quot; StringGroup=&quot;Author&quot;/&gt;_x000d__x000a__x0009__x0009__x0009_&lt;Text StringText=&quot;Relation Between Family History of Premature Coronary Artery Disease and the Risk of Death in Patients With Coronary Artery Disease&quot; StringGroup=&quot;Title&quot;/&gt;_x000d__x000a__x0009__x0009__x0009_&lt;Text StringText=&quot;. &quot; StringGroup=&quot;Title&quot;/&gt;_x000d__x000a__x0009__x0009__x0009_&lt;Text StringText=&quot;Am J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3-35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9" w:val="&lt;KyMRNote dbid=&quot;{16A7863F-EF6B-40F9-9089-86E27AA5DFA7}&quot; recid=&quot;239&quot;&gt;&lt;Data&gt;&lt;Field id=&quot;AccessNum&quot;&gt;30064856&lt;/Field&gt;&lt;Field id=&quot;Author&quot;&gt;Levi A;Chezar-Azerrad C;Hasdai D;Beigel R;Gottlieb S;Eisen A;Shlomo N;Goldenberg I;Landes U;Kornowski R;Iakobishvili Z&lt;/Field&gt;&lt;Field id=&quot;AuthorTrans&quot;&gt;&lt;/Field&gt;&lt;Field id=&quot;DOI&quot;&gt;10.1016/j.amjcard.2018.06.008&lt;/Field&gt;&lt;Field id=&quot;Editor&quot;&gt;&lt;/Field&gt;&lt;Field id=&quot;FmtTitle&quot;&gt;&lt;/Field&gt;&lt;Field id=&quot;Issue&quot;&gt;6&lt;/Field&gt;&lt;Field id=&quot;LIID&quot;&gt;239&lt;/Field&gt;&lt;Field id=&quot;Magazine&quot;&gt;The American journal of cardiology&lt;/Field&gt;&lt;Field id=&quot;MagazineAB&quot;&gt;Am J Cardiol&lt;/Field&gt;&lt;Field id=&quot;MagazineTrans&quot;&gt;&lt;/Field&gt;&lt;Field id=&quot;PageNum&quot;&gt;917-921&lt;/Field&gt;&lt;Field id=&quot;PubDate&quot;&gt;09 1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mpact of Self-Reported Family History of Premature Cardiovascular Disease on the Outcomes of Patients Hospitalized for Acute Coronary Syndrome (from the Acute Coronary Syndrome Israel Survey [ACSIS] 2000 to 2013)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Levi,A;Chezar-Azerrad,C;Hasdai,D;&lt;/Field&gt;&lt;/Data&gt;&lt;Ref&gt;&lt;Display&gt;&lt;Text StringText=&quot;「RefIndex」&quot; StringTextOri=&quot;「RefIndex」&quot; SuperScript=&quot;true&quot;/&gt;&lt;/Display&gt;&lt;/Ref&gt;&lt;Doc&gt;&lt;Display&gt;&lt;Text StringText=&quot;Levi A, Chezar-Azerrad C, Hasdai D, et al.&quot; StringGroup=&quot;Author&quot;/&gt;_x000d__x000a__x0009__x0009__x0009_&lt;Text StringText=&quot; &quot; StringGroup=&quot;Author&quot;/&gt;_x000d__x000a__x0009__x0009__x0009_&lt;Text StringText=&quot;Impact of Self-Reported Family History of Premature Cardiovascular Disease on the Outcomes of Patients Hospitalized for Acute Coronary Syndrome (from the Acute Coronary Syndrome Israel Survey [ACSIS] 2000 to 2013)&quot; StringGroup=&quot;Title&quot;/&gt;_x000d__x000a__x0009__x0009__x0009_&lt;Text StringText=&quot;. &quot; StringGroup=&quot;Title&quot;/&gt;_x000d__x000a__x0009__x0009__x0009_&lt;Text StringText=&quot;Am J Cardiol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22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17-9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40" w:val="&lt;KyMRNote dbid=&quot;{16A7863F-EF6B-40F9-9089-86E27AA5DFA7}&quot; recid=&quot;240&quot;&gt;&lt;Data&gt;&lt;Field id=&quot;AccessNum&quot;&gt;31819982&lt;/Field&gt;&lt;Field id=&quot;Author&quot;&gt;Ruttmann E;Abfalterer H;Dietl M;Wagner J;Kilo J;Grimm M;Bates K;Fritz J;Ulmer H&lt;/Field&gt;&lt;Field id=&quot;AuthorTrans&quot;&gt;&lt;/Field&gt;&lt;Field id=&quot;DOI&quot;&gt;10.1093/ejcts/ezz333&lt;/Field&gt;&lt;Field id=&quot;Editor&quot;&gt;&lt;/Field&gt;&lt;Field id=&quot;FmtTitle&quot;&gt;&lt;/Field&gt;&lt;Field id=&quot;Issue&quot;&gt;5&lt;/Field&gt;&lt;Field id=&quot;LIID&quot;&gt;240&lt;/Field&gt;&lt;Field id=&quot;Magazine&quot;&gt;European journal of cardio-thoracic surgery : official journal of the European Association for Cardio-thoracic Surgery&lt;/Field&gt;&lt;Field id=&quot;MagazineAB&quot;&gt;Eur J Cardiothorac Surg&lt;/Field&gt;&lt;Field id=&quot;MagazineTrans&quot;&gt;&lt;/Field&gt;&lt;Field id=&quot;PageNum&quot;&gt;986-993&lt;/Field&gt;&lt;Field id=&quot;PubDate&quot;&gt;May 01&lt;/Field&gt;&lt;Field id=&quot;PubPlace&quot;&gt;Germany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Positive family history of cardiovascular disease and long-term outcomes after coronary artery bypass grafting: a genetic paradox?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Ruttmann,E;Abfalterer,H;Dietl,M;&lt;/Field&gt;&lt;/Data&gt;&lt;Ref&gt;&lt;Display&gt;&lt;Text StringText=&quot;「RefIndex」&quot; StringTextOri=&quot;「RefIndex」&quot; SuperScript=&quot;true&quot;/&gt;&lt;/Display&gt;&lt;/Ref&gt;&lt;Doc&gt;&lt;Display&gt;&lt;Text StringText=&quot;Ruttmann E, Abfalterer H, Dietl M, et al.&quot; StringGroup=&quot;Author&quot;/&gt;_x000d__x000a__x0009__x0009__x0009_&lt;Text StringText=&quot; &quot; StringGroup=&quot;Author&quot;/&gt;_x000d__x000a__x0009__x0009__x0009_&lt;Text StringText=&quot;Positive family history of cardiovascular disease and long-term outcomes after coronary artery bypass grafting: a genetic paradox&quot; StringGroup=&quot;Title&quot;/&gt;_x000d__x000a__x0009__x0009__x0009_&lt;Text StringText=&quot;. &quot; StringGroup=&quot;Title&quot;/&gt;_x000d__x000a__x0009__x0009__x0009_&lt;Text StringText=&quot;Eur J Cardiothorac Surg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5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86-993&quot; StringGroup=&quot;PageNum&quot;/&gt;_x000d__x000a__x0009__x0009__x0009_&lt;Text StringText=&quot;.&quot; StringGroup=&quot;none&quot;/&gt;_x000d__x000a__x0009__x0009_&lt;/Display&gt;&lt;/Doc&gt;&lt;/KyMRNote&gt;"/>
    <w:docVar w:name="KY_MEDREF_CITTEMPLATE" w:val="{3F73A3B1-2562-4412-9C12-20DAA2E75723}"/>
    <w:docVar w:name="KY_MEDREF_DOCUID" w:val="{22A5B336-7A39-4AE7-A426-87BD37EC3551}"/>
    <w:docVar w:name="KY_MEDREF_VERSION" w:val="3"/>
  </w:docVars>
  <w:rsids>
    <w:rsidRoot w:val="00FD23C1"/>
    <w:rsid w:val="00005CE8"/>
    <w:rsid w:val="0000629B"/>
    <w:rsid w:val="00011CC2"/>
    <w:rsid w:val="00021F6F"/>
    <w:rsid w:val="00025935"/>
    <w:rsid w:val="00034FA2"/>
    <w:rsid w:val="0004395F"/>
    <w:rsid w:val="00062CCC"/>
    <w:rsid w:val="000667D2"/>
    <w:rsid w:val="0007039B"/>
    <w:rsid w:val="000A0F5E"/>
    <w:rsid w:val="000A49B5"/>
    <w:rsid w:val="000B41B0"/>
    <w:rsid w:val="000B5740"/>
    <w:rsid w:val="000C0879"/>
    <w:rsid w:val="000C224E"/>
    <w:rsid w:val="000C228B"/>
    <w:rsid w:val="000D03FD"/>
    <w:rsid w:val="000D0702"/>
    <w:rsid w:val="000D23C2"/>
    <w:rsid w:val="000D2BE2"/>
    <w:rsid w:val="000E2C6B"/>
    <w:rsid w:val="000E3CCD"/>
    <w:rsid w:val="000E3FD1"/>
    <w:rsid w:val="00111241"/>
    <w:rsid w:val="00123B44"/>
    <w:rsid w:val="00124EA2"/>
    <w:rsid w:val="0012760F"/>
    <w:rsid w:val="00141B52"/>
    <w:rsid w:val="00142DE0"/>
    <w:rsid w:val="00146986"/>
    <w:rsid w:val="001604C0"/>
    <w:rsid w:val="00183CE3"/>
    <w:rsid w:val="001A18AC"/>
    <w:rsid w:val="001A426F"/>
    <w:rsid w:val="001B398B"/>
    <w:rsid w:val="001B77EF"/>
    <w:rsid w:val="001D2955"/>
    <w:rsid w:val="00201760"/>
    <w:rsid w:val="00203C50"/>
    <w:rsid w:val="00211A68"/>
    <w:rsid w:val="002209D5"/>
    <w:rsid w:val="00224845"/>
    <w:rsid w:val="002248D1"/>
    <w:rsid w:val="002345AE"/>
    <w:rsid w:val="002364E6"/>
    <w:rsid w:val="002426E0"/>
    <w:rsid w:val="00244E68"/>
    <w:rsid w:val="0024546D"/>
    <w:rsid w:val="00246032"/>
    <w:rsid w:val="00271900"/>
    <w:rsid w:val="00274614"/>
    <w:rsid w:val="00280CE1"/>
    <w:rsid w:val="0028536B"/>
    <w:rsid w:val="00295BE6"/>
    <w:rsid w:val="002A14ED"/>
    <w:rsid w:val="002A3888"/>
    <w:rsid w:val="002A4E15"/>
    <w:rsid w:val="002B17AD"/>
    <w:rsid w:val="002C3F06"/>
    <w:rsid w:val="002C6B6F"/>
    <w:rsid w:val="002C7369"/>
    <w:rsid w:val="002D3F1A"/>
    <w:rsid w:val="002D6ABB"/>
    <w:rsid w:val="002E2145"/>
    <w:rsid w:val="002F227E"/>
    <w:rsid w:val="002F32A4"/>
    <w:rsid w:val="003021B2"/>
    <w:rsid w:val="003048CB"/>
    <w:rsid w:val="003059AF"/>
    <w:rsid w:val="00305A6C"/>
    <w:rsid w:val="003155CA"/>
    <w:rsid w:val="00317E06"/>
    <w:rsid w:val="003264A8"/>
    <w:rsid w:val="003336B3"/>
    <w:rsid w:val="003434D9"/>
    <w:rsid w:val="00344D6F"/>
    <w:rsid w:val="00347484"/>
    <w:rsid w:val="00384F1E"/>
    <w:rsid w:val="00394B65"/>
    <w:rsid w:val="003A0396"/>
    <w:rsid w:val="003A17DA"/>
    <w:rsid w:val="003B18C7"/>
    <w:rsid w:val="003B192B"/>
    <w:rsid w:val="003B3259"/>
    <w:rsid w:val="003B7F26"/>
    <w:rsid w:val="003E0595"/>
    <w:rsid w:val="003E184D"/>
    <w:rsid w:val="003F0B9C"/>
    <w:rsid w:val="003F0E2F"/>
    <w:rsid w:val="0040721F"/>
    <w:rsid w:val="00407AA7"/>
    <w:rsid w:val="004128C2"/>
    <w:rsid w:val="00422C3C"/>
    <w:rsid w:val="00425E40"/>
    <w:rsid w:val="00447529"/>
    <w:rsid w:val="0045307B"/>
    <w:rsid w:val="00454277"/>
    <w:rsid w:val="004554D1"/>
    <w:rsid w:val="00455E4B"/>
    <w:rsid w:val="004573FD"/>
    <w:rsid w:val="00470DFF"/>
    <w:rsid w:val="00497E9B"/>
    <w:rsid w:val="004A1F32"/>
    <w:rsid w:val="004A4170"/>
    <w:rsid w:val="004A53CA"/>
    <w:rsid w:val="004B2E56"/>
    <w:rsid w:val="004E33EC"/>
    <w:rsid w:val="005104EF"/>
    <w:rsid w:val="005328BC"/>
    <w:rsid w:val="00534064"/>
    <w:rsid w:val="005413B7"/>
    <w:rsid w:val="005475EE"/>
    <w:rsid w:val="00547AD3"/>
    <w:rsid w:val="005518B1"/>
    <w:rsid w:val="00552B67"/>
    <w:rsid w:val="005572A2"/>
    <w:rsid w:val="00564B05"/>
    <w:rsid w:val="005762C1"/>
    <w:rsid w:val="00584FD3"/>
    <w:rsid w:val="00587867"/>
    <w:rsid w:val="00587A0A"/>
    <w:rsid w:val="00593FE7"/>
    <w:rsid w:val="005A4E5F"/>
    <w:rsid w:val="005B01EE"/>
    <w:rsid w:val="005C662B"/>
    <w:rsid w:val="005F040E"/>
    <w:rsid w:val="005F1B71"/>
    <w:rsid w:val="00605359"/>
    <w:rsid w:val="00611738"/>
    <w:rsid w:val="00621394"/>
    <w:rsid w:val="00622A0C"/>
    <w:rsid w:val="006234CD"/>
    <w:rsid w:val="00624FBD"/>
    <w:rsid w:val="006274DB"/>
    <w:rsid w:val="00645457"/>
    <w:rsid w:val="006508F1"/>
    <w:rsid w:val="00655D1F"/>
    <w:rsid w:val="00670B64"/>
    <w:rsid w:val="006802E2"/>
    <w:rsid w:val="006832FD"/>
    <w:rsid w:val="006938B2"/>
    <w:rsid w:val="00694F2E"/>
    <w:rsid w:val="006A0F08"/>
    <w:rsid w:val="006A10AA"/>
    <w:rsid w:val="006A1D30"/>
    <w:rsid w:val="006B2D46"/>
    <w:rsid w:val="006B3F59"/>
    <w:rsid w:val="006C5606"/>
    <w:rsid w:val="006D2626"/>
    <w:rsid w:val="006D52B1"/>
    <w:rsid w:val="006D7A69"/>
    <w:rsid w:val="006E388C"/>
    <w:rsid w:val="006E3E31"/>
    <w:rsid w:val="006E5DEE"/>
    <w:rsid w:val="006F4F64"/>
    <w:rsid w:val="00724C55"/>
    <w:rsid w:val="007346CE"/>
    <w:rsid w:val="007452E6"/>
    <w:rsid w:val="00745A61"/>
    <w:rsid w:val="0076119B"/>
    <w:rsid w:val="007637E7"/>
    <w:rsid w:val="0077085D"/>
    <w:rsid w:val="00773B0D"/>
    <w:rsid w:val="00782D5C"/>
    <w:rsid w:val="00790C88"/>
    <w:rsid w:val="00795FD8"/>
    <w:rsid w:val="00796BC7"/>
    <w:rsid w:val="007A1E9B"/>
    <w:rsid w:val="007A44FC"/>
    <w:rsid w:val="007A7C9B"/>
    <w:rsid w:val="007B03E9"/>
    <w:rsid w:val="007B4200"/>
    <w:rsid w:val="007B48D5"/>
    <w:rsid w:val="007B6048"/>
    <w:rsid w:val="007B7619"/>
    <w:rsid w:val="007C1D76"/>
    <w:rsid w:val="007F5EC1"/>
    <w:rsid w:val="00810C5F"/>
    <w:rsid w:val="00817206"/>
    <w:rsid w:val="00824533"/>
    <w:rsid w:val="0083060D"/>
    <w:rsid w:val="00835AC6"/>
    <w:rsid w:val="00837382"/>
    <w:rsid w:val="008446B8"/>
    <w:rsid w:val="008539C1"/>
    <w:rsid w:val="00867FB7"/>
    <w:rsid w:val="008752DE"/>
    <w:rsid w:val="0087755E"/>
    <w:rsid w:val="00884E4F"/>
    <w:rsid w:val="008911D0"/>
    <w:rsid w:val="00892BEB"/>
    <w:rsid w:val="00893DD6"/>
    <w:rsid w:val="00897BD5"/>
    <w:rsid w:val="008A2654"/>
    <w:rsid w:val="008A3AE0"/>
    <w:rsid w:val="008A6446"/>
    <w:rsid w:val="008A7D23"/>
    <w:rsid w:val="008B279F"/>
    <w:rsid w:val="008B78CA"/>
    <w:rsid w:val="008C3645"/>
    <w:rsid w:val="008C48F9"/>
    <w:rsid w:val="008C4D26"/>
    <w:rsid w:val="008C6D61"/>
    <w:rsid w:val="008D0DAA"/>
    <w:rsid w:val="008D7B9F"/>
    <w:rsid w:val="008E046A"/>
    <w:rsid w:val="008E2C9F"/>
    <w:rsid w:val="008E5D01"/>
    <w:rsid w:val="008E767B"/>
    <w:rsid w:val="008F07A7"/>
    <w:rsid w:val="008F37BE"/>
    <w:rsid w:val="00903ABE"/>
    <w:rsid w:val="00921235"/>
    <w:rsid w:val="00925AB6"/>
    <w:rsid w:val="00950C7E"/>
    <w:rsid w:val="00963FB9"/>
    <w:rsid w:val="00973572"/>
    <w:rsid w:val="0097525A"/>
    <w:rsid w:val="00982A44"/>
    <w:rsid w:val="00991AB5"/>
    <w:rsid w:val="009A24C8"/>
    <w:rsid w:val="009A3422"/>
    <w:rsid w:val="009B22B5"/>
    <w:rsid w:val="009B323E"/>
    <w:rsid w:val="009C4BC8"/>
    <w:rsid w:val="009C5203"/>
    <w:rsid w:val="009D0647"/>
    <w:rsid w:val="009E180D"/>
    <w:rsid w:val="009E67C8"/>
    <w:rsid w:val="009F5B1C"/>
    <w:rsid w:val="009F7CE4"/>
    <w:rsid w:val="00A06078"/>
    <w:rsid w:val="00A07688"/>
    <w:rsid w:val="00A23281"/>
    <w:rsid w:val="00A537FE"/>
    <w:rsid w:val="00A679DD"/>
    <w:rsid w:val="00A7011E"/>
    <w:rsid w:val="00A709E4"/>
    <w:rsid w:val="00A76E98"/>
    <w:rsid w:val="00A9328F"/>
    <w:rsid w:val="00AA1C02"/>
    <w:rsid w:val="00AA5BE5"/>
    <w:rsid w:val="00AC091C"/>
    <w:rsid w:val="00AC3C52"/>
    <w:rsid w:val="00AC5521"/>
    <w:rsid w:val="00AC6FA8"/>
    <w:rsid w:val="00AD11DE"/>
    <w:rsid w:val="00AD30B4"/>
    <w:rsid w:val="00AE5D71"/>
    <w:rsid w:val="00AF20C6"/>
    <w:rsid w:val="00AF4FC9"/>
    <w:rsid w:val="00B015FA"/>
    <w:rsid w:val="00B06A98"/>
    <w:rsid w:val="00B11C0D"/>
    <w:rsid w:val="00B12827"/>
    <w:rsid w:val="00B15474"/>
    <w:rsid w:val="00B17FB9"/>
    <w:rsid w:val="00B22749"/>
    <w:rsid w:val="00B37DBA"/>
    <w:rsid w:val="00B6172D"/>
    <w:rsid w:val="00B726AB"/>
    <w:rsid w:val="00B74AA0"/>
    <w:rsid w:val="00B76B82"/>
    <w:rsid w:val="00B76E44"/>
    <w:rsid w:val="00B853D9"/>
    <w:rsid w:val="00B85F31"/>
    <w:rsid w:val="00B92AA0"/>
    <w:rsid w:val="00B974F6"/>
    <w:rsid w:val="00BA06DD"/>
    <w:rsid w:val="00BA30F3"/>
    <w:rsid w:val="00BA3984"/>
    <w:rsid w:val="00BB3451"/>
    <w:rsid w:val="00BB5800"/>
    <w:rsid w:val="00BC3480"/>
    <w:rsid w:val="00BC5EE4"/>
    <w:rsid w:val="00BC61BE"/>
    <w:rsid w:val="00BC7D27"/>
    <w:rsid w:val="00BD2E69"/>
    <w:rsid w:val="00BD400F"/>
    <w:rsid w:val="00BE75BC"/>
    <w:rsid w:val="00BF7DD1"/>
    <w:rsid w:val="00C025BD"/>
    <w:rsid w:val="00C173CC"/>
    <w:rsid w:val="00C2087F"/>
    <w:rsid w:val="00C227AE"/>
    <w:rsid w:val="00C27BB2"/>
    <w:rsid w:val="00C35C97"/>
    <w:rsid w:val="00C404A8"/>
    <w:rsid w:val="00C4324C"/>
    <w:rsid w:val="00C45E44"/>
    <w:rsid w:val="00C46D75"/>
    <w:rsid w:val="00C47A65"/>
    <w:rsid w:val="00C47F02"/>
    <w:rsid w:val="00C54EB8"/>
    <w:rsid w:val="00C702E9"/>
    <w:rsid w:val="00C7082B"/>
    <w:rsid w:val="00C876EA"/>
    <w:rsid w:val="00C9451C"/>
    <w:rsid w:val="00CB2974"/>
    <w:rsid w:val="00CB2CC8"/>
    <w:rsid w:val="00CB54BB"/>
    <w:rsid w:val="00CC1347"/>
    <w:rsid w:val="00CE06BB"/>
    <w:rsid w:val="00CE43DE"/>
    <w:rsid w:val="00CE7D7F"/>
    <w:rsid w:val="00CF192E"/>
    <w:rsid w:val="00CF6F70"/>
    <w:rsid w:val="00D02FE5"/>
    <w:rsid w:val="00D10058"/>
    <w:rsid w:val="00D15B6D"/>
    <w:rsid w:val="00D326E0"/>
    <w:rsid w:val="00D34E1B"/>
    <w:rsid w:val="00D43697"/>
    <w:rsid w:val="00D52865"/>
    <w:rsid w:val="00D52E82"/>
    <w:rsid w:val="00D55CE2"/>
    <w:rsid w:val="00D65F6E"/>
    <w:rsid w:val="00D721EB"/>
    <w:rsid w:val="00D8136B"/>
    <w:rsid w:val="00D90DF3"/>
    <w:rsid w:val="00D92057"/>
    <w:rsid w:val="00DA3820"/>
    <w:rsid w:val="00DA73CF"/>
    <w:rsid w:val="00DB30AA"/>
    <w:rsid w:val="00DC090B"/>
    <w:rsid w:val="00DC3094"/>
    <w:rsid w:val="00DC6D29"/>
    <w:rsid w:val="00DC7C02"/>
    <w:rsid w:val="00DD7755"/>
    <w:rsid w:val="00DE4A88"/>
    <w:rsid w:val="00DE6CC2"/>
    <w:rsid w:val="00DE758C"/>
    <w:rsid w:val="00DE7F9D"/>
    <w:rsid w:val="00DF078B"/>
    <w:rsid w:val="00DF678B"/>
    <w:rsid w:val="00E019A8"/>
    <w:rsid w:val="00E025BB"/>
    <w:rsid w:val="00E03BC5"/>
    <w:rsid w:val="00E1245E"/>
    <w:rsid w:val="00E17924"/>
    <w:rsid w:val="00E20DB0"/>
    <w:rsid w:val="00E2742C"/>
    <w:rsid w:val="00E3136E"/>
    <w:rsid w:val="00E324B0"/>
    <w:rsid w:val="00E45854"/>
    <w:rsid w:val="00E54948"/>
    <w:rsid w:val="00E63120"/>
    <w:rsid w:val="00E6390A"/>
    <w:rsid w:val="00E72CD4"/>
    <w:rsid w:val="00E7366E"/>
    <w:rsid w:val="00E90135"/>
    <w:rsid w:val="00E90E87"/>
    <w:rsid w:val="00EA4A37"/>
    <w:rsid w:val="00EC1A06"/>
    <w:rsid w:val="00EE7361"/>
    <w:rsid w:val="00EF6FDF"/>
    <w:rsid w:val="00F01688"/>
    <w:rsid w:val="00F1150B"/>
    <w:rsid w:val="00F1166F"/>
    <w:rsid w:val="00F12D55"/>
    <w:rsid w:val="00F24271"/>
    <w:rsid w:val="00F24C98"/>
    <w:rsid w:val="00F302DB"/>
    <w:rsid w:val="00F33C59"/>
    <w:rsid w:val="00F36D11"/>
    <w:rsid w:val="00F433B7"/>
    <w:rsid w:val="00F505B2"/>
    <w:rsid w:val="00F5067D"/>
    <w:rsid w:val="00F5132A"/>
    <w:rsid w:val="00F51B04"/>
    <w:rsid w:val="00F56F50"/>
    <w:rsid w:val="00F61189"/>
    <w:rsid w:val="00F74F43"/>
    <w:rsid w:val="00F7514F"/>
    <w:rsid w:val="00FB10CF"/>
    <w:rsid w:val="00FB21FC"/>
    <w:rsid w:val="00FB4CB9"/>
    <w:rsid w:val="00FB7377"/>
    <w:rsid w:val="00FC26EF"/>
    <w:rsid w:val="00FC35C5"/>
    <w:rsid w:val="00FD23C1"/>
    <w:rsid w:val="00FD773A"/>
    <w:rsid w:val="00FD78A3"/>
    <w:rsid w:val="00FE2141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3612E"/>
  <w15:chartTrackingRefBased/>
  <w15:docId w15:val="{AC8C1C44-FC40-43FE-9576-7362625F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3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3C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23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FD23C1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D2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D2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D2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D23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D23C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23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semiHidden/>
    <w:rsid w:val="00FD23C1"/>
    <w:rPr>
      <w:rFonts w:ascii="宋体" w:eastAsia="宋体" w:hAnsi="宋体" w:cs="Times New Roman"/>
      <w:b/>
      <w:kern w:val="0"/>
      <w:sz w:val="27"/>
      <w:szCs w:val="27"/>
    </w:rPr>
  </w:style>
  <w:style w:type="paragraph" w:styleId="a7">
    <w:name w:val="Balloon Text"/>
    <w:basedOn w:val="a"/>
    <w:link w:val="a8"/>
    <w:uiPriority w:val="99"/>
    <w:semiHidden/>
    <w:unhideWhenUsed/>
    <w:qFormat/>
    <w:rsid w:val="00FD23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FD23C1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sid w:val="00FD23C1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FD23C1"/>
    <w:rPr>
      <w:i/>
      <w:iCs/>
    </w:rPr>
  </w:style>
  <w:style w:type="character" w:styleId="ab">
    <w:name w:val="Hyperlink"/>
    <w:basedOn w:val="a0"/>
    <w:uiPriority w:val="99"/>
    <w:unhideWhenUsed/>
    <w:qFormat/>
    <w:rsid w:val="00FD23C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D23C1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D23C1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D23C1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D23C1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FD23C1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D23C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D23C1"/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semiHidden/>
    <w:rsid w:val="00FD23C1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D23C1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FD23C1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FD23C1"/>
  </w:style>
  <w:style w:type="character" w:styleId="af2">
    <w:name w:val="line number"/>
    <w:basedOn w:val="a0"/>
    <w:uiPriority w:val="99"/>
    <w:semiHidden/>
    <w:unhideWhenUsed/>
    <w:rsid w:val="00FD23C1"/>
  </w:style>
  <w:style w:type="paragraph" w:styleId="af3">
    <w:name w:val="List Paragraph"/>
    <w:basedOn w:val="a"/>
    <w:uiPriority w:val="99"/>
    <w:rsid w:val="00FD23C1"/>
    <w:pPr>
      <w:ind w:firstLineChars="200" w:firstLine="420"/>
    </w:pPr>
  </w:style>
  <w:style w:type="table" w:styleId="af4">
    <w:name w:val="Table Grid"/>
    <w:basedOn w:val="a1"/>
    <w:uiPriority w:val="39"/>
    <w:rsid w:val="00FD2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8E2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22351-A940-49BE-A138-490BDECDD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明</dc:creator>
  <cp:keywords/>
  <dc:description/>
  <cp:lastModifiedBy>王海明</cp:lastModifiedBy>
  <cp:revision>26</cp:revision>
  <dcterms:created xsi:type="dcterms:W3CDTF">2021-03-03T14:03:00Z</dcterms:created>
  <dcterms:modified xsi:type="dcterms:W3CDTF">2022-06-17T08:15:00Z</dcterms:modified>
</cp:coreProperties>
</file>